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8C751" w14:textId="77777777" w:rsidR="009F1547" w:rsidRDefault="009F1547" w:rsidP="00421138">
      <w:pPr>
        <w:pStyle w:val="NoSpacing"/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  <w:r w:rsidRPr="00202105">
        <w:rPr>
          <w:rFonts w:ascii="Times New Roman" w:hAnsi="Times New Roman" w:cs="Times New Roman"/>
          <w:b/>
          <w:bCs/>
          <w:lang w:val="en-US"/>
        </w:rPr>
        <w:t>SUPPLEMENTAL MATERIAL</w:t>
      </w:r>
    </w:p>
    <w:p w14:paraId="36F22B8D" w14:textId="77777777" w:rsidR="00421138" w:rsidRDefault="00421138" w:rsidP="00421138">
      <w:pPr>
        <w:pStyle w:val="NoSpacing"/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B735D3E" w14:textId="5DDE5F12" w:rsidR="009F1547" w:rsidRPr="0038192A" w:rsidRDefault="009F1547" w:rsidP="00421138">
      <w:pPr>
        <w:pStyle w:val="NoSpacing"/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  <w:r w:rsidRPr="0038192A">
        <w:rPr>
          <w:rFonts w:ascii="Times New Roman" w:hAnsi="Times New Roman" w:cs="Times New Roman"/>
          <w:b/>
          <w:bCs/>
          <w:lang w:val="en-US"/>
        </w:rPr>
        <w:t>Table of Contents</w:t>
      </w:r>
    </w:p>
    <w:p w14:paraId="73CD063C" w14:textId="768A83BC" w:rsidR="009F1547" w:rsidRPr="0038192A" w:rsidRDefault="009F1547" w:rsidP="00421138">
      <w:pPr>
        <w:spacing w:after="0" w:line="360" w:lineRule="auto"/>
        <w:rPr>
          <w:rFonts w:ascii="Times New Roman" w:hAnsi="Times New Roman" w:cs="Times New Roman"/>
          <w:lang w:val="en-US"/>
        </w:rPr>
      </w:pPr>
      <w:bookmarkStart w:id="0" w:name="S1"/>
      <w:r w:rsidRPr="0038192A">
        <w:rPr>
          <w:rFonts w:ascii="Times New Roman" w:hAnsi="Times New Roman" w:cs="Times New Roman"/>
          <w:b/>
          <w:bCs/>
          <w:lang w:val="en-US"/>
        </w:rPr>
        <w:t>Supplemental material Table 1</w:t>
      </w:r>
      <w:bookmarkEnd w:id="0"/>
      <w:r w:rsidRPr="0038192A">
        <w:rPr>
          <w:rFonts w:ascii="Times New Roman" w:hAnsi="Times New Roman" w:cs="Times New Roman"/>
          <w:b/>
          <w:bCs/>
          <w:lang w:val="en-US"/>
        </w:rPr>
        <w:t>.</w:t>
      </w:r>
      <w:r w:rsidRPr="0038192A">
        <w:rPr>
          <w:rFonts w:ascii="Times New Roman" w:hAnsi="Times New Roman" w:cs="Times New Roman"/>
          <w:lang w:val="en-US"/>
        </w:rPr>
        <w:t xml:space="preserve"> Search strategies for </w:t>
      </w:r>
      <w:r w:rsidR="00FA51B2" w:rsidRPr="0038192A">
        <w:rPr>
          <w:rFonts w:ascii="Times New Roman" w:hAnsi="Times New Roman" w:cs="Times New Roman"/>
          <w:lang w:val="en-US"/>
        </w:rPr>
        <w:t>PubMed</w:t>
      </w:r>
      <w:r w:rsidRPr="0038192A">
        <w:rPr>
          <w:rFonts w:ascii="Times New Roman" w:hAnsi="Times New Roman" w:cs="Times New Roman"/>
          <w:lang w:val="en-US"/>
        </w:rPr>
        <w:t xml:space="preserve"> (MEDLINE)</w:t>
      </w:r>
      <w:r w:rsidRPr="00061AC3">
        <w:rPr>
          <w:rFonts w:ascii="Times New Roman" w:hAnsi="Times New Roman" w:cs="Times New Roman"/>
        </w:rPr>
        <w:ptab w:relativeTo="margin" w:alignment="right" w:leader="dot"/>
      </w:r>
      <w:r w:rsidR="00421138">
        <w:rPr>
          <w:rFonts w:ascii="Times New Roman" w:hAnsi="Times New Roman" w:cs="Times New Roman"/>
        </w:rPr>
        <w:t xml:space="preserve"> </w:t>
      </w:r>
      <w:r w:rsidR="00421138">
        <w:rPr>
          <w:rFonts w:ascii="Times New Roman" w:hAnsi="Times New Roman" w:cs="Times New Roman"/>
          <w:lang w:val="en-US"/>
        </w:rPr>
        <w:t>2</w:t>
      </w:r>
    </w:p>
    <w:p w14:paraId="74858AF3" w14:textId="200E7D60" w:rsidR="00462972" w:rsidRPr="00624D04" w:rsidRDefault="00462972" w:rsidP="00421138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  <w:r w:rsidRPr="0038192A">
        <w:rPr>
          <w:rFonts w:ascii="Times New Roman" w:hAnsi="Times New Roman" w:cs="Times New Roman"/>
          <w:b/>
          <w:bCs/>
          <w:lang w:val="en-US"/>
        </w:rPr>
        <w:t xml:space="preserve">Supplemental material </w:t>
      </w:r>
      <w:r w:rsidR="002C07BB">
        <w:rPr>
          <w:rFonts w:ascii="Times New Roman" w:hAnsi="Times New Roman" w:cs="Times New Roman"/>
          <w:b/>
          <w:bCs/>
          <w:lang w:val="en-US"/>
        </w:rPr>
        <w:t xml:space="preserve">Table 2. </w:t>
      </w:r>
      <w:r w:rsidR="002C07BB" w:rsidRPr="002C07BB">
        <w:rPr>
          <w:rFonts w:ascii="Times New Roman" w:hAnsi="Times New Roman" w:cs="Times New Roman"/>
          <w:lang w:val="en-US"/>
        </w:rPr>
        <w:t>Characteristics of the medical management and stimulation parameters of the patients</w:t>
      </w:r>
      <w:r w:rsidR="006F2DE0">
        <w:rPr>
          <w:rFonts w:ascii="Times New Roman" w:hAnsi="Times New Roman" w:cs="Times New Roman"/>
          <w:lang w:val="en-US"/>
        </w:rPr>
        <w:t xml:space="preserve"> who underwent DBS implantation </w:t>
      </w:r>
      <w:r w:rsidRPr="00061AC3">
        <w:rPr>
          <w:rFonts w:ascii="Times New Roman" w:hAnsi="Times New Roman" w:cs="Times New Roman"/>
        </w:rPr>
        <w:ptab w:relativeTo="margin" w:alignment="right" w:leader="dot"/>
      </w:r>
      <w:r w:rsidR="00421138">
        <w:rPr>
          <w:rFonts w:ascii="Times New Roman" w:hAnsi="Times New Roman" w:cs="Times New Roman"/>
        </w:rPr>
        <w:t xml:space="preserve"> </w:t>
      </w:r>
      <w:r w:rsidR="00421138">
        <w:rPr>
          <w:rFonts w:ascii="Times New Roman" w:hAnsi="Times New Roman" w:cs="Times New Roman"/>
          <w:lang w:val="en-US"/>
        </w:rPr>
        <w:t>3</w:t>
      </w:r>
    </w:p>
    <w:p w14:paraId="1B752F86" w14:textId="4F03E37F" w:rsidR="009F1547" w:rsidRPr="0038192A" w:rsidRDefault="009F1547" w:rsidP="00421138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38192A">
        <w:rPr>
          <w:rFonts w:ascii="Times New Roman" w:hAnsi="Times New Roman" w:cs="Times New Roman"/>
          <w:b/>
          <w:bCs/>
          <w:lang w:val="en-US"/>
        </w:rPr>
        <w:t xml:space="preserve">Supplemental material Table </w:t>
      </w:r>
      <w:r w:rsidR="00462972">
        <w:rPr>
          <w:rFonts w:ascii="Times New Roman" w:hAnsi="Times New Roman" w:cs="Times New Roman"/>
          <w:b/>
          <w:bCs/>
          <w:lang w:val="en-US"/>
        </w:rPr>
        <w:t>3</w:t>
      </w:r>
      <w:r w:rsidRPr="0038192A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38192A">
        <w:rPr>
          <w:rFonts w:ascii="Times New Roman" w:hAnsi="Times New Roman" w:cs="Times New Roman"/>
          <w:lang w:val="en-US"/>
        </w:rPr>
        <w:t xml:space="preserve">Characteristics of the postmortem </w:t>
      </w:r>
      <w:r w:rsidR="00CD19D9">
        <w:rPr>
          <w:rFonts w:ascii="Times New Roman" w:hAnsi="Times New Roman" w:cs="Times New Roman"/>
          <w:lang w:val="en-US"/>
        </w:rPr>
        <w:t>neuro</w:t>
      </w:r>
      <w:r w:rsidRPr="0038192A">
        <w:rPr>
          <w:rFonts w:ascii="Times New Roman" w:hAnsi="Times New Roman" w:cs="Times New Roman"/>
          <w:lang w:val="en-US"/>
        </w:rPr>
        <w:t xml:space="preserve">histopathological findings around the DBS electrode track </w:t>
      </w:r>
      <w:r w:rsidRPr="007C22E7">
        <w:rPr>
          <w:rFonts w:ascii="Times New Roman" w:hAnsi="Times New Roman" w:cs="Times New Roman"/>
          <w:lang w:val="en-US"/>
        </w:rPr>
        <w:t xml:space="preserve">for </w:t>
      </w:r>
      <w:r>
        <w:rPr>
          <w:rFonts w:ascii="Times New Roman" w:hAnsi="Times New Roman" w:cs="Times New Roman"/>
          <w:lang w:val="en-US"/>
        </w:rPr>
        <w:t>epilepsy</w:t>
      </w:r>
      <w:r w:rsidRPr="0038192A">
        <w:rPr>
          <w:rFonts w:ascii="Times New Roman" w:hAnsi="Times New Roman" w:cs="Times New Roman"/>
          <w:lang w:val="en-US"/>
        </w:rPr>
        <w:t xml:space="preserve"> </w:t>
      </w:r>
      <w:r w:rsidRPr="00061AC3">
        <w:rPr>
          <w:rFonts w:ascii="Times New Roman" w:hAnsi="Times New Roman" w:cs="Times New Roman"/>
        </w:rPr>
        <w:ptab w:relativeTo="margin" w:alignment="right" w:leader="dot"/>
      </w:r>
      <w:r w:rsidR="00421138">
        <w:rPr>
          <w:rFonts w:ascii="Times New Roman" w:hAnsi="Times New Roman" w:cs="Times New Roman"/>
        </w:rPr>
        <w:t xml:space="preserve"> </w:t>
      </w:r>
      <w:r w:rsidR="00421138">
        <w:rPr>
          <w:rFonts w:ascii="Times New Roman" w:hAnsi="Times New Roman" w:cs="Times New Roman"/>
          <w:lang w:val="en-US"/>
        </w:rPr>
        <w:t>4</w:t>
      </w:r>
    </w:p>
    <w:p w14:paraId="79ACE797" w14:textId="2B1CD697" w:rsidR="009F1547" w:rsidRPr="0038192A" w:rsidRDefault="009F1547" w:rsidP="00421138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38192A">
        <w:rPr>
          <w:rFonts w:ascii="Times New Roman" w:hAnsi="Times New Roman" w:cs="Times New Roman"/>
          <w:b/>
          <w:bCs/>
          <w:lang w:val="en-US"/>
        </w:rPr>
        <w:t xml:space="preserve">Supplemental material Table </w:t>
      </w:r>
      <w:r w:rsidR="00462972">
        <w:rPr>
          <w:rFonts w:ascii="Times New Roman" w:hAnsi="Times New Roman" w:cs="Times New Roman"/>
          <w:b/>
          <w:bCs/>
          <w:lang w:val="en-US"/>
        </w:rPr>
        <w:t>4</w:t>
      </w:r>
      <w:r w:rsidRPr="0038192A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7C22E7">
        <w:rPr>
          <w:rFonts w:ascii="Times New Roman" w:hAnsi="Times New Roman" w:cs="Times New Roman"/>
          <w:lang w:val="en-US"/>
        </w:rPr>
        <w:t xml:space="preserve">Characteristics of the postmortem </w:t>
      </w:r>
      <w:r w:rsidR="00CD19D9">
        <w:rPr>
          <w:rFonts w:ascii="Times New Roman" w:hAnsi="Times New Roman" w:cs="Times New Roman"/>
          <w:lang w:val="en-US"/>
        </w:rPr>
        <w:t>neuro</w:t>
      </w:r>
      <w:r w:rsidRPr="007C22E7">
        <w:rPr>
          <w:rFonts w:ascii="Times New Roman" w:hAnsi="Times New Roman" w:cs="Times New Roman"/>
          <w:lang w:val="en-US"/>
        </w:rPr>
        <w:t xml:space="preserve">histopathological findings around the DBS electrode track for </w:t>
      </w:r>
      <w:r>
        <w:rPr>
          <w:rFonts w:ascii="Times New Roman" w:hAnsi="Times New Roman" w:cs="Times New Roman"/>
          <w:lang w:val="en-US"/>
        </w:rPr>
        <w:t>pain</w:t>
      </w:r>
      <w:r w:rsidRPr="0038192A">
        <w:rPr>
          <w:rFonts w:ascii="Times New Roman" w:hAnsi="Times New Roman" w:cs="Times New Roman"/>
          <w:lang w:val="en-US"/>
        </w:rPr>
        <w:t xml:space="preserve"> </w:t>
      </w:r>
      <w:r w:rsidRPr="00061AC3">
        <w:rPr>
          <w:rFonts w:ascii="Times New Roman" w:hAnsi="Times New Roman" w:cs="Times New Roman"/>
        </w:rPr>
        <w:ptab w:relativeTo="margin" w:alignment="right" w:leader="dot"/>
      </w:r>
      <w:r w:rsidR="00AD5D39">
        <w:rPr>
          <w:rFonts w:ascii="Times New Roman" w:hAnsi="Times New Roman" w:cs="Times New Roman"/>
        </w:rPr>
        <w:t xml:space="preserve"> </w:t>
      </w:r>
      <w:r w:rsidR="00AD5D39">
        <w:rPr>
          <w:rFonts w:ascii="Times New Roman" w:hAnsi="Times New Roman" w:cs="Times New Roman"/>
          <w:lang w:val="en-US"/>
        </w:rPr>
        <w:t>5</w:t>
      </w:r>
    </w:p>
    <w:p w14:paraId="793D89BB" w14:textId="4773BC88" w:rsidR="009F1547" w:rsidRDefault="009F1547" w:rsidP="00421138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38192A">
        <w:rPr>
          <w:rFonts w:ascii="Times New Roman" w:hAnsi="Times New Roman" w:cs="Times New Roman"/>
          <w:b/>
          <w:bCs/>
          <w:lang w:val="en-US"/>
        </w:rPr>
        <w:t xml:space="preserve">Supplemental material Table </w:t>
      </w:r>
      <w:r w:rsidR="00462972">
        <w:rPr>
          <w:rFonts w:ascii="Times New Roman" w:hAnsi="Times New Roman" w:cs="Times New Roman"/>
          <w:b/>
          <w:bCs/>
          <w:lang w:val="en-US"/>
        </w:rPr>
        <w:t>5</w:t>
      </w:r>
      <w:r w:rsidRPr="0038192A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7C22E7">
        <w:rPr>
          <w:rFonts w:ascii="Times New Roman" w:hAnsi="Times New Roman" w:cs="Times New Roman"/>
          <w:lang w:val="en-US"/>
        </w:rPr>
        <w:t xml:space="preserve">Characteristics of the postmortem </w:t>
      </w:r>
      <w:r w:rsidR="00CD19D9">
        <w:rPr>
          <w:rFonts w:ascii="Times New Roman" w:hAnsi="Times New Roman" w:cs="Times New Roman"/>
          <w:lang w:val="en-US"/>
        </w:rPr>
        <w:t>neuro</w:t>
      </w:r>
      <w:r w:rsidRPr="007C22E7">
        <w:rPr>
          <w:rFonts w:ascii="Times New Roman" w:hAnsi="Times New Roman" w:cs="Times New Roman"/>
          <w:lang w:val="en-US"/>
        </w:rPr>
        <w:t xml:space="preserve">histopathological findings around the DBS electrode track for </w:t>
      </w:r>
      <w:r>
        <w:rPr>
          <w:rFonts w:ascii="Times New Roman" w:hAnsi="Times New Roman" w:cs="Times New Roman"/>
          <w:lang w:val="en-US"/>
        </w:rPr>
        <w:t>other conditions</w:t>
      </w:r>
      <w:r w:rsidRPr="0038192A">
        <w:rPr>
          <w:rFonts w:ascii="Times New Roman" w:hAnsi="Times New Roman" w:cs="Times New Roman"/>
          <w:lang w:val="en-US"/>
        </w:rPr>
        <w:t xml:space="preserve"> </w:t>
      </w:r>
      <w:r w:rsidRPr="00061AC3">
        <w:rPr>
          <w:rFonts w:ascii="Times New Roman" w:hAnsi="Times New Roman" w:cs="Times New Roman"/>
        </w:rPr>
        <w:ptab w:relativeTo="margin" w:alignment="right" w:leader="dot"/>
      </w:r>
      <w:r w:rsidR="00AD5D39">
        <w:rPr>
          <w:rFonts w:ascii="Times New Roman" w:hAnsi="Times New Roman" w:cs="Times New Roman"/>
        </w:rPr>
        <w:t xml:space="preserve"> </w:t>
      </w:r>
      <w:r w:rsidR="00AD5D39">
        <w:rPr>
          <w:rFonts w:ascii="Times New Roman" w:hAnsi="Times New Roman" w:cs="Times New Roman"/>
          <w:lang w:val="en-US"/>
        </w:rPr>
        <w:t>6</w:t>
      </w:r>
    </w:p>
    <w:p w14:paraId="1896C9D6" w14:textId="017A69B0" w:rsidR="00AD5D39" w:rsidRPr="0038192A" w:rsidRDefault="00AD5D39" w:rsidP="00421138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References</w:t>
      </w:r>
      <w:r w:rsidRPr="0038192A">
        <w:rPr>
          <w:rFonts w:ascii="Times New Roman" w:hAnsi="Times New Roman" w:cs="Times New Roman"/>
          <w:lang w:val="en-US"/>
        </w:rPr>
        <w:t xml:space="preserve"> </w:t>
      </w:r>
      <w:r w:rsidRPr="00061AC3">
        <w:rPr>
          <w:rFonts w:ascii="Times New Roman" w:hAnsi="Times New Roman" w:cs="Times New Roman"/>
        </w:rPr>
        <w:ptab w:relativeTo="margin" w:alignment="right" w:leader="dot"/>
      </w:r>
      <w:r>
        <w:rPr>
          <w:rFonts w:ascii="Times New Roman" w:hAnsi="Times New Roman" w:cs="Times New Roman"/>
        </w:rPr>
        <w:t xml:space="preserve"> </w:t>
      </w:r>
      <w:r w:rsidR="000472B3">
        <w:rPr>
          <w:rFonts w:ascii="Times New Roman" w:hAnsi="Times New Roman" w:cs="Times New Roman"/>
          <w:lang w:val="en-US"/>
        </w:rPr>
        <w:t>7</w:t>
      </w:r>
    </w:p>
    <w:p w14:paraId="48D9D121" w14:textId="77777777" w:rsidR="009F1547" w:rsidRPr="00061AC3" w:rsidRDefault="009F1547" w:rsidP="00421138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  <w:r w:rsidRPr="00061AC3">
        <w:rPr>
          <w:rFonts w:ascii="Times New Roman" w:hAnsi="Times New Roman" w:cs="Times New Roman"/>
          <w:b/>
          <w:bCs/>
          <w:lang w:val="en-US"/>
        </w:rPr>
        <w:br w:type="page"/>
      </w:r>
    </w:p>
    <w:p w14:paraId="6738C51D" w14:textId="7452A0AB" w:rsidR="009F1547" w:rsidRPr="0038192A" w:rsidRDefault="009F1547" w:rsidP="009F1547">
      <w:pPr>
        <w:pStyle w:val="NoSpacing"/>
        <w:spacing w:after="0"/>
        <w:jc w:val="center"/>
        <w:rPr>
          <w:rFonts w:ascii="Times New Roman" w:hAnsi="Times New Roman" w:cs="Times New Roman"/>
          <w:lang w:val="en-US"/>
        </w:rPr>
      </w:pPr>
      <w:bookmarkStart w:id="1" w:name="SMT1_"/>
      <w:r w:rsidRPr="00192F72">
        <w:rPr>
          <w:rFonts w:ascii="Times New Roman" w:hAnsi="Times New Roman" w:cs="Times New Roman"/>
          <w:b/>
          <w:bCs/>
          <w:lang w:val="en-US"/>
        </w:rPr>
        <w:lastRenderedPageBreak/>
        <w:t>Table 1</w:t>
      </w:r>
      <w:r w:rsidRPr="00192F72">
        <w:rPr>
          <w:rFonts w:ascii="Times New Roman" w:hAnsi="Times New Roman" w:cs="Times New Roman"/>
          <w:lang w:val="en-US"/>
        </w:rPr>
        <w:t>.</w:t>
      </w:r>
      <w:r w:rsidRPr="0038192A">
        <w:rPr>
          <w:rFonts w:ascii="Times New Roman" w:hAnsi="Times New Roman" w:cs="Times New Roman"/>
          <w:lang w:val="en-US"/>
        </w:rPr>
        <w:t xml:space="preserve"> </w:t>
      </w:r>
      <w:bookmarkEnd w:id="1"/>
      <w:r w:rsidRPr="0038192A">
        <w:rPr>
          <w:rFonts w:ascii="Times New Roman" w:hAnsi="Times New Roman" w:cs="Times New Roman"/>
          <w:lang w:val="en-US"/>
        </w:rPr>
        <w:t xml:space="preserve">Search strategy for </w:t>
      </w:r>
      <w:proofErr w:type="spellStart"/>
      <w:r w:rsidRPr="0038192A">
        <w:rPr>
          <w:rFonts w:ascii="Times New Roman" w:hAnsi="Times New Roman" w:cs="Times New Roman"/>
          <w:lang w:val="en-US"/>
        </w:rPr>
        <w:t>Pubmed</w:t>
      </w:r>
      <w:proofErr w:type="spellEnd"/>
      <w:r w:rsidRPr="0038192A">
        <w:rPr>
          <w:rFonts w:ascii="Times New Roman" w:hAnsi="Times New Roman" w:cs="Times New Roman"/>
          <w:lang w:val="en-US"/>
        </w:rPr>
        <w:t xml:space="preserve"> (MEDLINE) *</w:t>
      </w:r>
    </w:p>
    <w:tbl>
      <w:tblPr>
        <w:tblStyle w:val="TableGrid"/>
        <w:tblW w:w="9715" w:type="dxa"/>
        <w:jc w:val="center"/>
        <w:tblLook w:val="04A0" w:firstRow="1" w:lastRow="0" w:firstColumn="1" w:lastColumn="0" w:noHBand="0" w:noVBand="1"/>
      </w:tblPr>
      <w:tblGrid>
        <w:gridCol w:w="1109"/>
        <w:gridCol w:w="7705"/>
        <w:gridCol w:w="901"/>
      </w:tblGrid>
      <w:tr w:rsidR="009F1547" w:rsidRPr="001328FA" w14:paraId="5B8A784A" w14:textId="77777777" w:rsidTr="00660EED">
        <w:trPr>
          <w:trHeight w:val="45"/>
          <w:jc w:val="center"/>
        </w:trPr>
        <w:tc>
          <w:tcPr>
            <w:tcW w:w="1109" w:type="dxa"/>
          </w:tcPr>
          <w:p w14:paraId="07EED97B" w14:textId="77777777" w:rsidR="009F1547" w:rsidRPr="00B4232D" w:rsidRDefault="009F1547" w:rsidP="00660EED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32D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7705" w:type="dxa"/>
            <w:tcBorders>
              <w:bottom w:val="single" w:sz="4" w:space="0" w:color="auto"/>
            </w:tcBorders>
          </w:tcPr>
          <w:p w14:paraId="711A0565" w14:textId="77777777" w:rsidR="009F1547" w:rsidRPr="00B4232D" w:rsidRDefault="009F1547" w:rsidP="00660EED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32D">
              <w:rPr>
                <w:rFonts w:ascii="Times New Roman" w:hAnsi="Times New Roman" w:cs="Times New Roman"/>
                <w:b/>
                <w:bCs/>
              </w:rPr>
              <w:t>Search query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0E4DD8FF" w14:textId="77777777" w:rsidR="009F1547" w:rsidRPr="00B4232D" w:rsidRDefault="009F1547" w:rsidP="00660EED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32D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</w:tr>
      <w:tr w:rsidR="009F1547" w:rsidRPr="001328FA" w14:paraId="3DE11899" w14:textId="77777777" w:rsidTr="00660EED">
        <w:trPr>
          <w:trHeight w:val="20"/>
          <w:jc w:val="center"/>
        </w:trPr>
        <w:tc>
          <w:tcPr>
            <w:tcW w:w="1109" w:type="dxa"/>
            <w:vAlign w:val="center"/>
          </w:tcPr>
          <w:p w14:paraId="6A359DED" w14:textId="77777777" w:rsidR="009F1547" w:rsidRPr="00660EED" w:rsidRDefault="009F1547" w:rsidP="00660EED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</w:rPr>
            </w:pPr>
            <w:r w:rsidRPr="00660EED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7705" w:type="dxa"/>
            <w:tcBorders>
              <w:top w:val="single" w:sz="4" w:space="0" w:color="auto"/>
              <w:right w:val="single" w:sz="4" w:space="0" w:color="auto"/>
            </w:tcBorders>
          </w:tcPr>
          <w:p w14:paraId="25F86E48" w14:textId="77777777" w:rsidR="009F1547" w:rsidRPr="00660EED" w:rsidRDefault="009F1547" w:rsidP="00660EED">
            <w:pPr>
              <w:pStyle w:val="NoSpacing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60EED">
              <w:rPr>
                <w:rFonts w:ascii="Times New Roman" w:hAnsi="Times New Roman" w:cs="Times New Roman"/>
                <w:lang w:val="en-US"/>
              </w:rPr>
              <w:t>(DBS [tiab] OR "deep brain stimulation" [tiab] OR "high frequency stimulation" [tiab]) AND ("post-mortem" OR "pathologic" OR "pathology" OR "neuropathology" OR "clinicopathologic" OR "postmortem" OR "autopsy" OR "clinicopathological" OR "fatal outcome")</w:t>
            </w:r>
          </w:p>
        </w:tc>
        <w:tc>
          <w:tcPr>
            <w:tcW w:w="9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6AB8A2F" w14:textId="77777777" w:rsidR="009F1547" w:rsidRPr="00660EED" w:rsidRDefault="009F1547" w:rsidP="00660EED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0EED">
              <w:rPr>
                <w:rFonts w:ascii="Times New Roman" w:hAnsi="Times New Roman" w:cs="Times New Roman"/>
                <w:lang w:val="en-US"/>
              </w:rPr>
              <w:t>1249</w:t>
            </w:r>
          </w:p>
        </w:tc>
      </w:tr>
      <w:tr w:rsidR="009F1547" w:rsidRPr="0069355B" w14:paraId="711D5ACB" w14:textId="77777777" w:rsidTr="00660EED">
        <w:trPr>
          <w:trHeight w:val="20"/>
          <w:jc w:val="center"/>
        </w:trPr>
        <w:tc>
          <w:tcPr>
            <w:tcW w:w="9715" w:type="dxa"/>
            <w:gridSpan w:val="3"/>
          </w:tcPr>
          <w:p w14:paraId="7F797228" w14:textId="77777777" w:rsidR="009F1547" w:rsidRPr="00660EED" w:rsidRDefault="009F1547" w:rsidP="00660EED">
            <w:pPr>
              <w:pStyle w:val="NoSpacing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60EED">
              <w:rPr>
                <w:rFonts w:ascii="Times New Roman" w:hAnsi="Times New Roman" w:cs="Times New Roman"/>
                <w:lang w:val="en-US"/>
              </w:rPr>
              <w:t>* End-of-search date: August 9, 2023</w:t>
            </w:r>
          </w:p>
        </w:tc>
      </w:tr>
    </w:tbl>
    <w:p w14:paraId="0E311E1A" w14:textId="77777777" w:rsidR="009F1547" w:rsidRDefault="009F1547" w:rsidP="009F1547">
      <w:pPr>
        <w:pStyle w:val="NoSpacing"/>
        <w:rPr>
          <w:rFonts w:ascii="Times New Roman" w:hAnsi="Times New Roman" w:cs="Times New Roman"/>
          <w:b/>
          <w:bCs/>
          <w:lang w:val="en-US"/>
        </w:rPr>
        <w:sectPr w:rsidR="009F1547" w:rsidSect="00635852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299"/>
        </w:sectPr>
      </w:pPr>
    </w:p>
    <w:p w14:paraId="62C00484" w14:textId="06E7B6C6" w:rsidR="00A231AA" w:rsidRPr="006F2DE0" w:rsidRDefault="00E600C3" w:rsidP="00C47C61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bookmarkStart w:id="2" w:name="SMT2_"/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Table 2. </w:t>
      </w:r>
      <w:r w:rsidR="002C07BB" w:rsidRPr="002C07BB">
        <w:rPr>
          <w:rFonts w:ascii="Times New Roman" w:hAnsi="Times New Roman" w:cs="Times New Roman"/>
          <w:lang w:val="en-US"/>
        </w:rPr>
        <w:t>Characteristics</w:t>
      </w:r>
      <w:r w:rsidR="00D301C8" w:rsidRPr="002C07BB">
        <w:rPr>
          <w:rFonts w:ascii="Times New Roman" w:hAnsi="Times New Roman" w:cs="Times New Roman"/>
          <w:lang w:val="en-US"/>
        </w:rPr>
        <w:t xml:space="preserve"> of the medical</w:t>
      </w:r>
      <w:r w:rsidR="002C07BB" w:rsidRPr="002C07BB">
        <w:rPr>
          <w:rFonts w:ascii="Times New Roman" w:hAnsi="Times New Roman" w:cs="Times New Roman"/>
          <w:lang w:val="en-US"/>
        </w:rPr>
        <w:t xml:space="preserve"> management</w:t>
      </w:r>
      <w:r w:rsidR="00D301C8" w:rsidRPr="002C07BB">
        <w:rPr>
          <w:rFonts w:ascii="Times New Roman" w:hAnsi="Times New Roman" w:cs="Times New Roman"/>
          <w:lang w:val="en-US"/>
        </w:rPr>
        <w:t xml:space="preserve"> and </w:t>
      </w:r>
      <w:r w:rsidR="002C07BB" w:rsidRPr="002C07BB">
        <w:rPr>
          <w:rFonts w:ascii="Times New Roman" w:hAnsi="Times New Roman" w:cs="Times New Roman"/>
          <w:lang w:val="en-US"/>
        </w:rPr>
        <w:t>stimulation parameters of the patients</w:t>
      </w:r>
      <w:r w:rsidR="00D301C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6F2DE0">
        <w:rPr>
          <w:rFonts w:ascii="Times New Roman" w:hAnsi="Times New Roman" w:cs="Times New Roman"/>
          <w:lang w:val="en-US"/>
        </w:rPr>
        <w:t>who underwent DBS implantation</w:t>
      </w:r>
    </w:p>
    <w:tbl>
      <w:tblPr>
        <w:tblStyle w:val="TableGrid"/>
        <w:tblW w:w="138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900"/>
        <w:gridCol w:w="1350"/>
        <w:gridCol w:w="1260"/>
        <w:gridCol w:w="1170"/>
        <w:gridCol w:w="1260"/>
        <w:gridCol w:w="1170"/>
        <w:gridCol w:w="1260"/>
        <w:gridCol w:w="1170"/>
        <w:gridCol w:w="1260"/>
        <w:gridCol w:w="1170"/>
        <w:gridCol w:w="1080"/>
      </w:tblGrid>
      <w:tr w:rsidR="00F118A4" w:rsidRPr="00F118A4" w14:paraId="0B1BB1F5" w14:textId="306C7ED6" w:rsidTr="00B01D29">
        <w:trPr>
          <w:trHeight w:val="278"/>
          <w:jc w:val="center"/>
        </w:trPr>
        <w:tc>
          <w:tcPr>
            <w:tcW w:w="810" w:type="dxa"/>
            <w:vMerge w:val="restart"/>
            <w:tcBorders>
              <w:top w:val="single" w:sz="4" w:space="0" w:color="auto"/>
            </w:tcBorders>
            <w:vAlign w:val="center"/>
          </w:tcPr>
          <w:p w14:paraId="58CCB90E" w14:textId="2641F5DB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BS cas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14:paraId="40E421DB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BS targe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3AB40" w14:textId="21CDBECC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DBS implantation</w:t>
            </w:r>
          </w:p>
        </w:tc>
        <w:tc>
          <w:tcPr>
            <w:tcW w:w="48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20E47" w14:textId="6549CEF5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118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 (</w:t>
            </w:r>
            <w:r w:rsidRPr="00F118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sym w:font="Symbol" w:char="F0B1"/>
            </w:r>
            <w:r w:rsidRPr="00F118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3) month post-DBS</w:t>
            </w:r>
          </w:p>
        </w:tc>
        <w:tc>
          <w:tcPr>
            <w:tcW w:w="48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4336C" w14:textId="69138C0E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118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ast available follow-up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646D3E" w14:textId="483AB5D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18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uration of DBS (months)</w:t>
            </w:r>
          </w:p>
        </w:tc>
      </w:tr>
      <w:tr w:rsidR="00F118A4" w:rsidRPr="00F118A4" w14:paraId="1911E241" w14:textId="1672D437" w:rsidTr="00B01D29">
        <w:trPr>
          <w:trHeight w:val="89"/>
          <w:jc w:val="center"/>
        </w:trPr>
        <w:tc>
          <w:tcPr>
            <w:tcW w:w="810" w:type="dxa"/>
            <w:vMerge/>
            <w:vAlign w:val="center"/>
          </w:tcPr>
          <w:p w14:paraId="4086BFF2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14:paraId="0C7E8CBF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DEA2917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DD (mg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401A7E4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DD (mg)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77F71" w14:textId="19C1D8F9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118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EED (J</w:t>
            </w:r>
            <w:r w:rsidRPr="00F118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sym w:font="Symbol" w:char="F0D7"/>
            </w:r>
            <w:r w:rsidRPr="00F118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D53D415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118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DD (mg)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52CDC" w14:textId="55C17D7E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118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EED (J</w:t>
            </w:r>
            <w:r w:rsidRPr="00F118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sym w:font="Symbol" w:char="F0D7"/>
            </w:r>
            <w:r w:rsidRPr="00F118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)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57AFE3" w14:textId="2656D12F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18A4" w:rsidRPr="00F118A4" w14:paraId="248A837D" w14:textId="57296865" w:rsidTr="00B01D29">
        <w:trPr>
          <w:trHeight w:val="260"/>
          <w:jc w:val="center"/>
        </w:trPr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</w:tcPr>
          <w:p w14:paraId="5E21A756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14:paraId="4C1D7245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B5ADB7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1EA4796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92507" w14:textId="59CC3029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ft-sided electrod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E47B8" w14:textId="7FCD70D9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18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ght-sided electrode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A2BA2D9" w14:textId="601D73A0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bined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34C0FBE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4E602" w14:textId="6EAC4C8D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ft-sided electrod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8A979" w14:textId="5448964B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18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ght-sided electrod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FDABA" w14:textId="3E3E6DBF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bined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E6DE7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118A4" w:rsidRPr="00F118A4" w14:paraId="043A8C9B" w14:textId="53CCCD77" w:rsidTr="00B01D29">
        <w:trPr>
          <w:trHeight w:val="98"/>
          <w:jc w:val="center"/>
        </w:trPr>
        <w:tc>
          <w:tcPr>
            <w:tcW w:w="810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0E327E7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57EAC6C" w14:textId="627A03BB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BL STN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7A98D76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1,5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828638B" w14:textId="1849B86C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1,4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082D189" w14:textId="06D509C3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7738867" w14:textId="66AF045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268CA80" w14:textId="3ADC6E2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12F06BA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1,3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93AD952" w14:textId="59A0D10C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2899C35" w14:textId="03D431E0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43428EE" w14:textId="43E1F7BC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F5D9608" w14:textId="52320631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F118A4" w:rsidRPr="00F118A4" w14:paraId="2BE0230A" w14:textId="48D5822F" w:rsidTr="00B01D29">
        <w:trPr>
          <w:trHeight w:val="207"/>
          <w:jc w:val="center"/>
        </w:trPr>
        <w:tc>
          <w:tcPr>
            <w:tcW w:w="810" w:type="dxa"/>
            <w:vAlign w:val="center"/>
          </w:tcPr>
          <w:p w14:paraId="5530B747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14:paraId="48F3F5A2" w14:textId="1FA20A4E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BL STN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522335B2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5EC91EA7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vAlign w:val="center"/>
          </w:tcPr>
          <w:p w14:paraId="64A9D232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  <w:vAlign w:val="center"/>
          </w:tcPr>
          <w:p w14:paraId="61F1A6B9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5AAC3044" w14:textId="79FF0D6E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283A8BC6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</w:tc>
        <w:tc>
          <w:tcPr>
            <w:tcW w:w="1170" w:type="dxa"/>
            <w:vAlign w:val="center"/>
          </w:tcPr>
          <w:p w14:paraId="6910EA64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  <w:vAlign w:val="center"/>
          </w:tcPr>
          <w:p w14:paraId="48FCF8C3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7A9998F4" w14:textId="54282DBB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68080A43" w14:textId="642462EF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</w:tr>
      <w:tr w:rsidR="00F118A4" w:rsidRPr="00F118A4" w14:paraId="13507EA0" w14:textId="78C9BB38" w:rsidTr="00B01D29">
        <w:trPr>
          <w:trHeight w:val="72"/>
          <w:jc w:val="center"/>
        </w:trPr>
        <w:tc>
          <w:tcPr>
            <w:tcW w:w="810" w:type="dxa"/>
            <w:vMerge w:val="restart"/>
            <w:shd w:val="clear" w:color="auto" w:fill="D0CECE" w:themeFill="background2" w:themeFillShade="E6"/>
            <w:vAlign w:val="center"/>
          </w:tcPr>
          <w:p w14:paraId="50ACF413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161C54A5" w14:textId="02554BB5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BL STN</w:t>
            </w:r>
          </w:p>
        </w:tc>
        <w:tc>
          <w:tcPr>
            <w:tcW w:w="1350" w:type="dxa"/>
            <w:vMerge w:val="restart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7E80C51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1,100</w:t>
            </w:r>
          </w:p>
        </w:tc>
        <w:tc>
          <w:tcPr>
            <w:tcW w:w="1260" w:type="dxa"/>
            <w:vMerge w:val="restart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2C097A1" w14:textId="5F34B371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1,100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6D407998" w14:textId="1E3EEEF3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center"/>
          </w:tcPr>
          <w:p w14:paraId="6E976D08" w14:textId="2EEBFA92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70" w:type="dxa"/>
            <w:vMerge w:val="restart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CFC5658" w14:textId="3F0A8DE4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260" w:type="dxa"/>
            <w:vMerge w:val="restart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EB5F981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750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5D8C7215" w14:textId="184BB519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center"/>
          </w:tcPr>
          <w:p w14:paraId="01FE4959" w14:textId="74088692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170" w:type="dxa"/>
            <w:vMerge w:val="restart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7F57DB6" w14:textId="551F5033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1080" w:type="dxa"/>
            <w:vMerge w:val="restart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FDC771E" w14:textId="51C5B72C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</w:tr>
      <w:tr w:rsidR="00F118A4" w:rsidRPr="00F118A4" w14:paraId="122DFCBE" w14:textId="6427BC83" w:rsidTr="00B01D29">
        <w:trPr>
          <w:trHeight w:val="60"/>
          <w:jc w:val="center"/>
        </w:trPr>
        <w:tc>
          <w:tcPr>
            <w:tcW w:w="810" w:type="dxa"/>
            <w:vMerge/>
            <w:shd w:val="clear" w:color="auto" w:fill="D0CECE" w:themeFill="background2" w:themeFillShade="E6"/>
            <w:vAlign w:val="center"/>
          </w:tcPr>
          <w:p w14:paraId="121688D0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058B3F06" w14:textId="71AD3810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L VIM</w:t>
            </w:r>
          </w:p>
        </w:tc>
        <w:tc>
          <w:tcPr>
            <w:tcW w:w="1350" w:type="dxa"/>
            <w:vMerge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9FD8A24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5BDE919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57861A46" w14:textId="1507DB40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center"/>
          </w:tcPr>
          <w:p w14:paraId="4EAAC7B2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Merge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DE16460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838D559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48ABB848" w14:textId="24B1DE43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center"/>
          </w:tcPr>
          <w:p w14:paraId="7EC978D8" w14:textId="653677EE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Merge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7071FB8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6B9718A" w14:textId="5F20C78C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18A4" w:rsidRPr="00F118A4" w14:paraId="54EA2670" w14:textId="3EFE651A" w:rsidTr="00B01D29">
        <w:trPr>
          <w:trHeight w:val="90"/>
          <w:jc w:val="center"/>
        </w:trPr>
        <w:tc>
          <w:tcPr>
            <w:tcW w:w="810" w:type="dxa"/>
            <w:vAlign w:val="center"/>
          </w:tcPr>
          <w:p w14:paraId="0945CBAF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center"/>
          </w:tcPr>
          <w:p w14:paraId="55A3B710" w14:textId="25F97ECE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BL STN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04B2CD63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3052CDA9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vAlign w:val="center"/>
          </w:tcPr>
          <w:p w14:paraId="73A8AB8D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  <w:vAlign w:val="center"/>
          </w:tcPr>
          <w:p w14:paraId="28CA344A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76CC5EB1" w14:textId="48B33EE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17F8790B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1,170</w:t>
            </w:r>
          </w:p>
        </w:tc>
        <w:tc>
          <w:tcPr>
            <w:tcW w:w="1170" w:type="dxa"/>
            <w:vAlign w:val="center"/>
          </w:tcPr>
          <w:p w14:paraId="32484EC6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  <w:vAlign w:val="center"/>
          </w:tcPr>
          <w:p w14:paraId="1B02C91D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750750D9" w14:textId="141F5E82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5364B89B" w14:textId="21CBD48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F118A4" w:rsidRPr="00F118A4" w14:paraId="6776805A" w14:textId="2FDCC4B7" w:rsidTr="00B01D29">
        <w:trPr>
          <w:trHeight w:val="452"/>
          <w:jc w:val="center"/>
        </w:trPr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35D18CC7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43126BF6" w14:textId="7AAA56E1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BL STN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4C482A7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925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3D4A807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750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6466AFA8" w14:textId="50FFC43C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center"/>
          </w:tcPr>
          <w:p w14:paraId="5671DB1B" w14:textId="33EB116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1E94A63" w14:textId="3FDBD30E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920AA86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36F776F9" w14:textId="7226B113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center"/>
          </w:tcPr>
          <w:p w14:paraId="51C0AB3F" w14:textId="77B29FA1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CD401C5" w14:textId="3DEBD18B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11AB393" w14:textId="6392E86F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</w:tr>
      <w:tr w:rsidR="00F118A4" w:rsidRPr="00F118A4" w14:paraId="70CF54C6" w14:textId="405C3C11" w:rsidTr="00B01D29">
        <w:trPr>
          <w:trHeight w:val="126"/>
          <w:jc w:val="center"/>
        </w:trPr>
        <w:tc>
          <w:tcPr>
            <w:tcW w:w="810" w:type="dxa"/>
            <w:vAlign w:val="center"/>
          </w:tcPr>
          <w:p w14:paraId="4826EF30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vAlign w:val="center"/>
          </w:tcPr>
          <w:p w14:paraId="18B2CCE5" w14:textId="1C4C653B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BL GPi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1E6B3979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1AAF5BF3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715</w:t>
            </w:r>
          </w:p>
        </w:tc>
        <w:tc>
          <w:tcPr>
            <w:tcW w:w="1170" w:type="dxa"/>
            <w:vAlign w:val="center"/>
          </w:tcPr>
          <w:p w14:paraId="14C53E72" w14:textId="58695F0D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60" w:type="dxa"/>
            <w:vAlign w:val="center"/>
          </w:tcPr>
          <w:p w14:paraId="0F7F9C13" w14:textId="525717A5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269E7BC2" w14:textId="40154CEF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038AB70D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2,625</w:t>
            </w:r>
          </w:p>
        </w:tc>
        <w:tc>
          <w:tcPr>
            <w:tcW w:w="1170" w:type="dxa"/>
            <w:vAlign w:val="center"/>
          </w:tcPr>
          <w:p w14:paraId="58821701" w14:textId="0E3486D8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260" w:type="dxa"/>
            <w:vAlign w:val="center"/>
          </w:tcPr>
          <w:p w14:paraId="123405CD" w14:textId="27E519F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58819D85" w14:textId="7E59F6A5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3BA05B13" w14:textId="33AC338F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F118A4" w:rsidRPr="00F118A4" w14:paraId="030C0DFB" w14:textId="190D91AA" w:rsidTr="00B01D29">
        <w:trPr>
          <w:trHeight w:val="153"/>
          <w:jc w:val="center"/>
        </w:trPr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5CF41ED2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1C4F57E6" w14:textId="4E396FFE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BL STN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AEBE4D4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1,82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D2AF239" w14:textId="01545231" w:rsidR="00F118A4" w:rsidRPr="00F118A4" w:rsidRDefault="00B630C5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820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439B1D18" w14:textId="14CE0EA4" w:rsidR="00F118A4" w:rsidRPr="00F118A4" w:rsidRDefault="00595F68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center"/>
          </w:tcPr>
          <w:p w14:paraId="30B7F7E3" w14:textId="14EC03E1" w:rsidR="00F118A4" w:rsidRPr="00F118A4" w:rsidRDefault="00595F68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E6F1376" w14:textId="47622B89" w:rsidR="00F118A4" w:rsidRPr="00F118A4" w:rsidRDefault="00595F68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A385E82" w14:textId="4E663785" w:rsidR="00F118A4" w:rsidRPr="00F118A4" w:rsidRDefault="00595F68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10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6F8E8374" w14:textId="3FF986A7" w:rsidR="00F118A4" w:rsidRPr="00F118A4" w:rsidRDefault="00595F68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center"/>
          </w:tcPr>
          <w:p w14:paraId="4955FE5D" w14:textId="73340958" w:rsidR="00F118A4" w:rsidRPr="00F118A4" w:rsidRDefault="00595F68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4E12932" w14:textId="0AA870D5" w:rsidR="00F118A4" w:rsidRPr="00F118A4" w:rsidRDefault="00595F68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9BEF177" w14:textId="1D71F51C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118A4" w:rsidRPr="00F118A4" w14:paraId="1D3C02A4" w14:textId="30DD20D1" w:rsidTr="00B01D29">
        <w:trPr>
          <w:trHeight w:val="117"/>
          <w:jc w:val="center"/>
        </w:trPr>
        <w:tc>
          <w:tcPr>
            <w:tcW w:w="810" w:type="dxa"/>
            <w:vAlign w:val="center"/>
          </w:tcPr>
          <w:p w14:paraId="008101A5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14:paraId="7028D7E7" w14:textId="43E9827C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BL STN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69EFBC42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1,50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46CA6BD0" w14:textId="03D4D656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1,100</w:t>
            </w:r>
          </w:p>
        </w:tc>
        <w:tc>
          <w:tcPr>
            <w:tcW w:w="1170" w:type="dxa"/>
            <w:vAlign w:val="center"/>
          </w:tcPr>
          <w:p w14:paraId="60A4F3FB" w14:textId="72A864F3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60" w:type="dxa"/>
            <w:vAlign w:val="center"/>
          </w:tcPr>
          <w:p w14:paraId="72C55D84" w14:textId="3610700D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51EB2E8F" w14:textId="1C83FF99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0A0DF47D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1,300</w:t>
            </w:r>
          </w:p>
        </w:tc>
        <w:tc>
          <w:tcPr>
            <w:tcW w:w="1170" w:type="dxa"/>
            <w:vAlign w:val="center"/>
          </w:tcPr>
          <w:p w14:paraId="5D40090F" w14:textId="372ADD13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60" w:type="dxa"/>
            <w:vAlign w:val="center"/>
          </w:tcPr>
          <w:p w14:paraId="6483540A" w14:textId="04F2F2E4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53D70272" w14:textId="40A2D6B6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44F842D1" w14:textId="489A2850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F118A4" w:rsidRPr="00F118A4" w14:paraId="4161DC99" w14:textId="2A64DA65" w:rsidTr="00B01D29">
        <w:trPr>
          <w:trHeight w:val="144"/>
          <w:jc w:val="center"/>
        </w:trPr>
        <w:tc>
          <w:tcPr>
            <w:tcW w:w="810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23DFC7C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F0BEFA6" w14:textId="55491D9D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BL STN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7F57B89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1,936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BCC7B9E" w14:textId="172F6461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1,39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510B944" w14:textId="161FF2E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7EEE673" w14:textId="1B5E5B63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E437D56" w14:textId="00E24169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4C6A593" w14:textId="77777777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85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53E59B9" w14:textId="714B9F72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C7A7832" w14:textId="416AFDAE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C8E2B16" w14:textId="721C5A36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7DE6F20" w14:textId="604414D6" w:rsidR="00F118A4" w:rsidRPr="00F11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8A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F118A4" w:rsidRPr="00F118A4" w14:paraId="232A45DC" w14:textId="6AB040A4" w:rsidTr="00B01D29">
        <w:trPr>
          <w:trHeight w:val="452"/>
          <w:jc w:val="center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58A987" w14:textId="76B29BAA" w:rsidR="00F118A4" w:rsidRPr="001C5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8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[IQR]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6C98F9" w14:textId="77777777" w:rsidR="00F118A4" w:rsidRPr="001C5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FC205" w14:textId="658D28D9" w:rsidR="00F118A4" w:rsidRPr="001C5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8A4">
              <w:rPr>
                <w:rFonts w:ascii="Times New Roman" w:hAnsi="Times New Roman" w:cs="Times New Roman"/>
                <w:sz w:val="18"/>
                <w:szCs w:val="18"/>
              </w:rPr>
              <w:t>1,100</w:t>
            </w:r>
          </w:p>
          <w:p w14:paraId="73831108" w14:textId="6DF75650" w:rsidR="00F118A4" w:rsidRPr="001C5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8A4">
              <w:rPr>
                <w:rFonts w:ascii="Times New Roman" w:hAnsi="Times New Roman" w:cs="Times New Roman"/>
                <w:sz w:val="18"/>
                <w:szCs w:val="18"/>
              </w:rPr>
              <w:t xml:space="preserve">[883 </w:t>
            </w:r>
            <w:r w:rsidR="000D3317" w:rsidRPr="001C58A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C58A4">
              <w:rPr>
                <w:rFonts w:ascii="Times New Roman" w:hAnsi="Times New Roman" w:cs="Times New Roman"/>
                <w:sz w:val="18"/>
                <w:szCs w:val="18"/>
              </w:rPr>
              <w:t xml:space="preserve"> 1,660]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23C6A8" w14:textId="2A4BC4D1" w:rsidR="00F118A4" w:rsidRPr="001C5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8A4">
              <w:rPr>
                <w:rFonts w:ascii="Times New Roman" w:hAnsi="Times New Roman" w:cs="Times New Roman"/>
                <w:sz w:val="18"/>
                <w:szCs w:val="18"/>
              </w:rPr>
              <w:t>1,100</w:t>
            </w:r>
          </w:p>
          <w:p w14:paraId="3A88EAD5" w14:textId="784E6549" w:rsidR="00F118A4" w:rsidRPr="001C5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8A4">
              <w:rPr>
                <w:rFonts w:ascii="Times New Roman" w:hAnsi="Times New Roman" w:cs="Times New Roman"/>
                <w:sz w:val="18"/>
                <w:szCs w:val="18"/>
              </w:rPr>
              <w:t>[7</w:t>
            </w:r>
            <w:r w:rsidR="00B630C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1C58A4">
              <w:rPr>
                <w:rFonts w:ascii="Times New Roman" w:hAnsi="Times New Roman" w:cs="Times New Roman"/>
                <w:sz w:val="18"/>
                <w:szCs w:val="18"/>
              </w:rPr>
              <w:t xml:space="preserve"> – 1,</w:t>
            </w:r>
            <w:r w:rsidR="001772FC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  <w:r w:rsidRPr="001C58A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0CCCCE" w14:textId="04493ACC" w:rsidR="00F118A4" w:rsidRPr="001C5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8A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E39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31A5B204" w14:textId="399568B7" w:rsidR="00F118A4" w:rsidRPr="001C5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8A4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2E39A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C58A4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="002E39AD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1C58A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BBB0F9" w14:textId="4C0A3A1F" w:rsidR="00F118A4" w:rsidRPr="001C58A4" w:rsidRDefault="00571ACB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  <w:p w14:paraId="3CAB059E" w14:textId="61CEA712" w:rsidR="00F118A4" w:rsidRPr="001C5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8A4">
              <w:rPr>
                <w:rFonts w:ascii="Times New Roman" w:hAnsi="Times New Roman" w:cs="Times New Roman"/>
                <w:sz w:val="18"/>
                <w:szCs w:val="18"/>
              </w:rPr>
              <w:t>[1</w:t>
            </w:r>
            <w:r w:rsidR="00571AC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C58A4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="00571ACB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Pr="001C58A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FAEDB" w14:textId="6E045D3C" w:rsidR="00F118A4" w:rsidRPr="001C58A4" w:rsidRDefault="003060F0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  <w:p w14:paraId="7B51400E" w14:textId="6F22D9E7" w:rsidR="00F118A4" w:rsidRPr="001C5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8A4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6F015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1C58A4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="006F0151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  <w:r w:rsidRPr="001C58A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D9364F" w14:textId="1A8D6328" w:rsidR="00F118A4" w:rsidRPr="001C5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8A4">
              <w:rPr>
                <w:rFonts w:ascii="Times New Roman" w:hAnsi="Times New Roman" w:cs="Times New Roman"/>
                <w:sz w:val="18"/>
                <w:szCs w:val="18"/>
              </w:rPr>
              <w:t>1,</w:t>
            </w:r>
            <w:r w:rsidR="00056DEB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  <w:p w14:paraId="29268D54" w14:textId="0A068F83" w:rsidR="00F118A4" w:rsidRPr="001C5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8A4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056DEB">
              <w:rPr>
                <w:rFonts w:ascii="Times New Roman" w:hAnsi="Times New Roman" w:cs="Times New Roman"/>
                <w:sz w:val="18"/>
                <w:szCs w:val="18"/>
              </w:rPr>
              <w:t>800</w:t>
            </w:r>
            <w:r w:rsidRPr="001C58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93D15" w:rsidRPr="001C58A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393D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C58A4">
              <w:rPr>
                <w:rFonts w:ascii="Times New Roman" w:hAnsi="Times New Roman" w:cs="Times New Roman"/>
                <w:sz w:val="18"/>
                <w:szCs w:val="18"/>
              </w:rPr>
              <w:t>1,</w:t>
            </w:r>
            <w:r w:rsidR="00056DEB">
              <w:rPr>
                <w:rFonts w:ascii="Times New Roman" w:hAnsi="Times New Roman" w:cs="Times New Roman"/>
                <w:sz w:val="18"/>
                <w:szCs w:val="18"/>
              </w:rPr>
              <w:t>355</w:t>
            </w:r>
            <w:r w:rsidRPr="001C58A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EEB4CF" w14:textId="38CD3F51" w:rsidR="00F118A4" w:rsidRPr="001C58A4" w:rsidRDefault="00393D15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  <w:p w14:paraId="47089101" w14:textId="40A39D06" w:rsidR="00F118A4" w:rsidRPr="001C5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8A4">
              <w:rPr>
                <w:rFonts w:ascii="Times New Roman" w:hAnsi="Times New Roman" w:cs="Times New Roman"/>
                <w:sz w:val="18"/>
                <w:szCs w:val="18"/>
              </w:rPr>
              <w:t>[2</w:t>
            </w:r>
            <w:r w:rsidR="0045135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C58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93D15" w:rsidRPr="001C58A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C58A4">
              <w:rPr>
                <w:rFonts w:ascii="Times New Roman" w:hAnsi="Times New Roman" w:cs="Times New Roman"/>
                <w:sz w:val="18"/>
                <w:szCs w:val="18"/>
              </w:rPr>
              <w:t xml:space="preserve"> 11</w:t>
            </w:r>
            <w:r w:rsidR="0045135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C58A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73516C" w14:textId="38E6A4E3" w:rsidR="00F118A4" w:rsidRPr="001C58A4" w:rsidRDefault="00451350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  <w:p w14:paraId="2EAFA3C3" w14:textId="2BFF02FC" w:rsidR="00F118A4" w:rsidRPr="001C5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8A4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4A202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1C58A4">
              <w:rPr>
                <w:rFonts w:ascii="Times New Roman" w:hAnsi="Times New Roman" w:cs="Times New Roman"/>
                <w:sz w:val="18"/>
                <w:szCs w:val="18"/>
              </w:rPr>
              <w:t xml:space="preserve"> – 1</w:t>
            </w:r>
            <w:r w:rsidR="004A202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1C58A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5F39D" w14:textId="3D814D4B" w:rsidR="00F118A4" w:rsidRPr="001C58A4" w:rsidRDefault="00A816DD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  <w:p w14:paraId="11DAB893" w14:textId="5052B17E" w:rsidR="00F118A4" w:rsidRPr="001C5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8A4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A816DD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1C58A4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="00A816DD">
              <w:rPr>
                <w:rFonts w:ascii="Times New Roman" w:hAnsi="Times New Roman" w:cs="Times New Roman"/>
                <w:sz w:val="18"/>
                <w:szCs w:val="18"/>
              </w:rPr>
              <w:t>316</w:t>
            </w:r>
            <w:r w:rsidRPr="001C58A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1C9EE" w14:textId="77777777" w:rsidR="00F118A4" w:rsidRPr="001C5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8A4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  <w:p w14:paraId="723C9CD4" w14:textId="6D63A33E" w:rsidR="00F118A4" w:rsidRPr="001C58A4" w:rsidRDefault="00F118A4" w:rsidP="00C47C61">
            <w:pPr>
              <w:pStyle w:val="NoSpacing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8A4">
              <w:rPr>
                <w:rFonts w:ascii="Times New Roman" w:hAnsi="Times New Roman" w:cs="Times New Roman"/>
                <w:sz w:val="18"/>
                <w:szCs w:val="18"/>
              </w:rPr>
              <w:t>[19 – 133]</w:t>
            </w:r>
          </w:p>
        </w:tc>
      </w:tr>
    </w:tbl>
    <w:p w14:paraId="194074C7" w14:textId="6E06D2DE" w:rsidR="00A231AA" w:rsidRPr="009A452A" w:rsidRDefault="00A231AA" w:rsidP="00C47C61">
      <w:pPr>
        <w:spacing w:line="240" w:lineRule="auto"/>
      </w:pPr>
      <w:r w:rsidRPr="0069355B">
        <w:rPr>
          <w:rFonts w:ascii="Times New Roman" w:eastAsia="Times New Roman" w:hAnsi="Times New Roman" w:cs="Times New Roman"/>
          <w:bCs/>
          <w:sz w:val="20"/>
          <w:szCs w:val="20"/>
        </w:rPr>
        <w:t xml:space="preserve">Abbreviations: </w:t>
      </w:r>
      <w:r w:rsidRPr="0069355B">
        <w:rPr>
          <w:rFonts w:ascii="Times New Roman" w:hAnsi="Times New Roman" w:cs="Times New Roman"/>
          <w:sz w:val="20"/>
          <w:szCs w:val="20"/>
        </w:rPr>
        <w:t>BL, bilateral;</w:t>
      </w:r>
      <w:r w:rsidR="00082EC3" w:rsidRPr="0069355B">
        <w:rPr>
          <w:rFonts w:ascii="Times New Roman" w:hAnsi="Times New Roman" w:cs="Times New Roman"/>
          <w:sz w:val="20"/>
          <w:szCs w:val="20"/>
        </w:rPr>
        <w:t xml:space="preserve"> </w:t>
      </w:r>
      <w:r w:rsidRPr="0069355B">
        <w:rPr>
          <w:rFonts w:ascii="Times New Roman" w:hAnsi="Times New Roman" w:cs="Times New Roman"/>
          <w:sz w:val="20"/>
          <w:szCs w:val="20"/>
        </w:rPr>
        <w:t>DBS, deep brain stimulation;</w:t>
      </w:r>
      <w:r w:rsidR="00B35C84" w:rsidRPr="0069355B">
        <w:rPr>
          <w:rFonts w:ascii="Times New Roman" w:hAnsi="Times New Roman" w:cs="Times New Roman"/>
          <w:sz w:val="20"/>
          <w:szCs w:val="20"/>
        </w:rPr>
        <w:t xml:space="preserve"> GPi, globus pallidus interna;</w:t>
      </w:r>
      <w:r w:rsidR="005916D8" w:rsidRPr="0069355B">
        <w:rPr>
          <w:rFonts w:ascii="Times New Roman" w:hAnsi="Times New Roman" w:cs="Times New Roman"/>
          <w:sz w:val="20"/>
          <w:szCs w:val="20"/>
        </w:rPr>
        <w:t xml:space="preserve"> IQR, interquartile range;</w:t>
      </w:r>
      <w:r w:rsidR="0074739B" w:rsidRPr="0069355B">
        <w:rPr>
          <w:rFonts w:ascii="Times New Roman" w:hAnsi="Times New Roman" w:cs="Times New Roman"/>
          <w:sz w:val="20"/>
          <w:szCs w:val="20"/>
        </w:rPr>
        <w:t xml:space="preserve"> L, left;</w:t>
      </w:r>
      <w:r w:rsidRPr="0069355B">
        <w:rPr>
          <w:rFonts w:ascii="Times New Roman" w:hAnsi="Times New Roman" w:cs="Times New Roman"/>
          <w:sz w:val="20"/>
          <w:szCs w:val="20"/>
        </w:rPr>
        <w:t xml:space="preserve"> </w:t>
      </w:r>
      <w:r w:rsidR="00050ECA" w:rsidRPr="0069355B">
        <w:rPr>
          <w:rFonts w:ascii="Times New Roman" w:hAnsi="Times New Roman" w:cs="Times New Roman"/>
          <w:sz w:val="20"/>
          <w:szCs w:val="20"/>
        </w:rPr>
        <w:t xml:space="preserve">LEDD, Levodopa </w:t>
      </w:r>
      <w:r w:rsidR="00082EC3" w:rsidRPr="0069355B">
        <w:rPr>
          <w:rFonts w:ascii="Times New Roman" w:hAnsi="Times New Roman" w:cs="Times New Roman"/>
          <w:sz w:val="20"/>
          <w:szCs w:val="20"/>
        </w:rPr>
        <w:t>equivalent daily dose</w:t>
      </w:r>
      <w:r w:rsidR="005916D8" w:rsidRPr="0069355B">
        <w:rPr>
          <w:rFonts w:ascii="Times New Roman" w:hAnsi="Times New Roman" w:cs="Times New Roman"/>
          <w:sz w:val="20"/>
          <w:szCs w:val="20"/>
        </w:rPr>
        <w:t>;</w:t>
      </w:r>
      <w:r w:rsidRPr="0069355B">
        <w:rPr>
          <w:rFonts w:ascii="Times New Roman" w:hAnsi="Times New Roman" w:cs="Times New Roman"/>
          <w:sz w:val="20"/>
          <w:szCs w:val="20"/>
        </w:rPr>
        <w:t xml:space="preserve"> N</w:t>
      </w:r>
      <w:r w:rsidR="00B35C84" w:rsidRPr="0069355B">
        <w:rPr>
          <w:rFonts w:ascii="Times New Roman" w:hAnsi="Times New Roman" w:cs="Times New Roman"/>
          <w:sz w:val="20"/>
          <w:szCs w:val="20"/>
        </w:rPr>
        <w:t>A</w:t>
      </w:r>
      <w:r w:rsidRPr="0069355B">
        <w:rPr>
          <w:rFonts w:ascii="Times New Roman" w:hAnsi="Times New Roman" w:cs="Times New Roman"/>
          <w:sz w:val="20"/>
          <w:szCs w:val="20"/>
        </w:rPr>
        <w:t xml:space="preserve">, not </w:t>
      </w:r>
      <w:r w:rsidR="00B35C84" w:rsidRPr="0069355B">
        <w:rPr>
          <w:rFonts w:ascii="Times New Roman" w:hAnsi="Times New Roman" w:cs="Times New Roman"/>
          <w:sz w:val="20"/>
          <w:szCs w:val="20"/>
        </w:rPr>
        <w:t>available</w:t>
      </w:r>
      <w:r w:rsidRPr="0069355B">
        <w:rPr>
          <w:rFonts w:ascii="Times New Roman" w:hAnsi="Times New Roman" w:cs="Times New Roman"/>
          <w:sz w:val="20"/>
          <w:szCs w:val="20"/>
        </w:rPr>
        <w:t>; S</w:t>
      </w:r>
      <w:r w:rsidR="00050ECA" w:rsidRPr="0069355B">
        <w:rPr>
          <w:rFonts w:ascii="Times New Roman" w:hAnsi="Times New Roman" w:cs="Times New Roman"/>
          <w:sz w:val="20"/>
          <w:szCs w:val="20"/>
        </w:rPr>
        <w:t>TN, subthalamic nucleus</w:t>
      </w:r>
      <w:r w:rsidR="00E20C4C">
        <w:rPr>
          <w:rFonts w:ascii="Times New Roman" w:hAnsi="Times New Roman" w:cs="Times New Roman"/>
          <w:sz w:val="20"/>
          <w:szCs w:val="20"/>
        </w:rPr>
        <w:t>; TEED, total electrical energy delivered;</w:t>
      </w:r>
      <w:r w:rsidR="00050ECA" w:rsidRPr="0069355B">
        <w:rPr>
          <w:rFonts w:ascii="Times New Roman" w:hAnsi="Times New Roman" w:cs="Times New Roman"/>
          <w:sz w:val="20"/>
          <w:szCs w:val="20"/>
        </w:rPr>
        <w:t xml:space="preserve"> VIM, ventral</w:t>
      </w:r>
      <w:r w:rsidR="00991BA1" w:rsidRPr="0069355B">
        <w:rPr>
          <w:rFonts w:ascii="Times New Roman" w:hAnsi="Times New Roman" w:cs="Times New Roman"/>
          <w:sz w:val="20"/>
          <w:szCs w:val="20"/>
        </w:rPr>
        <w:t>is</w:t>
      </w:r>
      <w:r w:rsidR="00050ECA" w:rsidRPr="0069355B">
        <w:rPr>
          <w:rFonts w:ascii="Times New Roman" w:hAnsi="Times New Roman" w:cs="Times New Roman"/>
          <w:sz w:val="20"/>
          <w:szCs w:val="20"/>
        </w:rPr>
        <w:t xml:space="preserve"> intermed</w:t>
      </w:r>
      <w:r w:rsidR="00991BA1" w:rsidRPr="0069355B">
        <w:rPr>
          <w:rFonts w:ascii="Times New Roman" w:hAnsi="Times New Roman" w:cs="Times New Roman"/>
          <w:sz w:val="20"/>
          <w:szCs w:val="20"/>
        </w:rPr>
        <w:t>ius thalamic</w:t>
      </w:r>
      <w:r w:rsidR="00050ECA" w:rsidRPr="0069355B">
        <w:rPr>
          <w:rFonts w:ascii="Times New Roman" w:hAnsi="Times New Roman" w:cs="Times New Roman"/>
          <w:sz w:val="20"/>
          <w:szCs w:val="20"/>
        </w:rPr>
        <w:t xml:space="preserve"> nucleus.</w:t>
      </w:r>
    </w:p>
    <w:p w14:paraId="41BD51D3" w14:textId="16F8D2E9" w:rsidR="00A231AA" w:rsidRPr="0069355B" w:rsidRDefault="00A231AA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69355B">
        <w:rPr>
          <w:rFonts w:ascii="Times New Roman" w:hAnsi="Times New Roman" w:cs="Times New Roman"/>
          <w:b/>
          <w:bCs/>
        </w:rPr>
        <w:br w:type="page"/>
      </w:r>
    </w:p>
    <w:p w14:paraId="0D5C84C5" w14:textId="69BB74FC" w:rsidR="009F1547" w:rsidRPr="007C22E7" w:rsidRDefault="009F1547" w:rsidP="00C47C61">
      <w:pPr>
        <w:pStyle w:val="NoSpacing"/>
        <w:spacing w:after="0"/>
        <w:jc w:val="center"/>
        <w:rPr>
          <w:rFonts w:ascii="Times New Roman" w:hAnsi="Times New Roman" w:cs="Times New Roman"/>
          <w:lang w:val="en-US"/>
        </w:rPr>
      </w:pPr>
      <w:r w:rsidRPr="00192F72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6113EA">
        <w:rPr>
          <w:rFonts w:ascii="Times New Roman" w:hAnsi="Times New Roman" w:cs="Times New Roman"/>
          <w:b/>
          <w:bCs/>
          <w:lang w:val="en-US"/>
        </w:rPr>
        <w:t>3</w:t>
      </w:r>
      <w:r w:rsidRPr="00192F72">
        <w:rPr>
          <w:rFonts w:ascii="Times New Roman" w:hAnsi="Times New Roman" w:cs="Times New Roman"/>
          <w:b/>
          <w:bCs/>
          <w:lang w:val="en-US"/>
        </w:rPr>
        <w:t>.</w:t>
      </w:r>
      <w:r w:rsidRPr="007C22E7">
        <w:rPr>
          <w:rFonts w:ascii="Times New Roman" w:hAnsi="Times New Roman" w:cs="Times New Roman"/>
          <w:lang w:val="en-US"/>
        </w:rPr>
        <w:t xml:space="preserve"> </w:t>
      </w:r>
      <w:bookmarkEnd w:id="2"/>
      <w:r w:rsidRPr="007C22E7">
        <w:rPr>
          <w:rFonts w:ascii="Times New Roman" w:hAnsi="Times New Roman" w:cs="Times New Roman"/>
          <w:lang w:val="en-US"/>
        </w:rPr>
        <w:t xml:space="preserve">Characteristics of the postmortem </w:t>
      </w:r>
      <w:r w:rsidR="00CD19D9">
        <w:rPr>
          <w:rFonts w:ascii="Times New Roman" w:hAnsi="Times New Roman" w:cs="Times New Roman"/>
          <w:lang w:val="en-US"/>
        </w:rPr>
        <w:t>neuro</w:t>
      </w:r>
      <w:r w:rsidRPr="007C22E7">
        <w:rPr>
          <w:rFonts w:ascii="Times New Roman" w:hAnsi="Times New Roman" w:cs="Times New Roman"/>
          <w:lang w:val="en-US"/>
        </w:rPr>
        <w:t xml:space="preserve">histopathological findings around the DBS electrode track for </w:t>
      </w:r>
      <w:r>
        <w:rPr>
          <w:rFonts w:ascii="Times New Roman" w:hAnsi="Times New Roman" w:cs="Times New Roman"/>
          <w:lang w:val="en-US"/>
        </w:rPr>
        <w:t>epilepsy</w:t>
      </w:r>
    </w:p>
    <w:tbl>
      <w:tblPr>
        <w:tblW w:w="149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0"/>
        <w:gridCol w:w="629"/>
        <w:gridCol w:w="451"/>
        <w:gridCol w:w="270"/>
        <w:gridCol w:w="2519"/>
        <w:gridCol w:w="1170"/>
        <w:gridCol w:w="1260"/>
        <w:gridCol w:w="720"/>
        <w:gridCol w:w="810"/>
        <w:gridCol w:w="810"/>
        <w:gridCol w:w="720"/>
        <w:gridCol w:w="1350"/>
        <w:gridCol w:w="990"/>
        <w:gridCol w:w="1350"/>
      </w:tblGrid>
      <w:tr w:rsidR="009F1547" w:rsidRPr="0069355B" w14:paraId="2334DF50" w14:textId="77777777">
        <w:trPr>
          <w:trHeight w:val="300"/>
          <w:jc w:val="center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315E2B52" w14:textId="77777777" w:rsidR="009F1547" w:rsidRPr="003E51BB" w:rsidRDefault="009F1547" w:rsidP="00C4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, year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04B0B3A5" w14:textId="77777777" w:rsidR="009F1547" w:rsidRDefault="009F1547" w:rsidP="00C4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BS case n.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E88607" w14:textId="77777777" w:rsidR="009F1547" w:rsidRPr="003E51BB" w:rsidRDefault="009F1547" w:rsidP="00C4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t DBS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6A8027" w14:textId="77777777" w:rsidR="009F1547" w:rsidRPr="003E51BB" w:rsidRDefault="009F1547" w:rsidP="00C4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68C32830" w14:textId="77777777" w:rsidR="009F1547" w:rsidRPr="003E51BB" w:rsidRDefault="009F1547" w:rsidP="00C4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BS target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E9B958" w14:textId="77777777" w:rsidR="009F1547" w:rsidRPr="003E51BB" w:rsidRDefault="009F1547" w:rsidP="00C4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lectrode surface materia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1E781AC5" w14:textId="77777777" w:rsidR="009F1547" w:rsidRPr="003E51BB" w:rsidRDefault="009F1547" w:rsidP="00C4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  <w:r w:rsidRPr="003E51B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inical efficacy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fter DB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E1182C" w14:textId="542CCD95" w:rsidR="001E453A" w:rsidRDefault="001E453A" w:rsidP="00C47C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linical</w:t>
            </w:r>
          </w:p>
          <w:p w14:paraId="00A7BB15" w14:textId="5C661B29" w:rsidR="009F1547" w:rsidRPr="003E51BB" w:rsidRDefault="001E453A" w:rsidP="00C4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</w:t>
            </w:r>
            <w:r w:rsidR="009F1547" w:rsidRPr="003E51B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cline after DB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C0BAFE" w14:textId="77777777" w:rsidR="009F1547" w:rsidRPr="003E51BB" w:rsidRDefault="009F1547" w:rsidP="00C4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uration in month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25D27C1E" w14:textId="77777777" w:rsidR="009F1547" w:rsidRPr="003E51BB" w:rsidRDefault="009F1547" w:rsidP="00C4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ause of death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F041AD" w14:textId="77777777" w:rsidR="009F1547" w:rsidRPr="003E51BB" w:rsidRDefault="009F1547" w:rsidP="00C4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liosis at DBS sit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1434DC" w14:textId="77777777" w:rsidR="009F1547" w:rsidRPr="0038192A" w:rsidRDefault="009F1547" w:rsidP="00C4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192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ctivated microglia at DBS lea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3C9971" w14:textId="77777777" w:rsidR="009F1547" w:rsidRPr="0038192A" w:rsidRDefault="009F1547" w:rsidP="00C4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192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euronal loss at DBS sit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D73C65" w14:textId="77777777" w:rsidR="009F1547" w:rsidRPr="0038192A" w:rsidRDefault="009F1547" w:rsidP="00C4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192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ther findings at DBS site</w:t>
            </w:r>
          </w:p>
        </w:tc>
      </w:tr>
      <w:tr w:rsidR="00B97173" w:rsidRPr="005A1FB7" w14:paraId="3CBAC9AE" w14:textId="77777777">
        <w:trPr>
          <w:trHeight w:val="30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3E67B3D7" w14:textId="54897D35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bertson et al., 19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Robertson&lt;/Author&gt;&lt;Year&gt;1979&lt;/Year&gt;&lt;RecNum&gt;1027&lt;/RecNum&gt;&lt;DisplayText&gt;[1]&lt;/DisplayText&gt;&lt;record&gt;&lt;rec-number&gt;1027&lt;/rec-number&gt;&lt;foreign-keys&gt;&lt;key app="EN" db-id="ta0tteav4wrs29esw9d5w9sips25fzrvxps0" timestamp="1696706943"&gt;1027&lt;/key&gt;&lt;/foreign-keys&gt;&lt;ref-type name="Journal Article"&gt;17&lt;/ref-type&gt;&lt;contributors&gt;&lt;authors&gt;&lt;author&gt;Robertson, L. T.&lt;/author&gt;&lt;author&gt;Dow, R. S.&lt;/author&gt;&lt;author&gt;Cooper, I. S.&lt;/author&gt;&lt;author&gt;Levy, L. F.&lt;/author&gt;&lt;/authors&gt;&lt;/contributors&gt;&lt;titles&gt;&lt;title&gt;Morphological changes associated with chronic cerebellar stimulation in the human&lt;/title&gt;&lt;secondary-title&gt;J Neurosurg&lt;/secondary-title&gt;&lt;/titles&gt;&lt;periodical&gt;&lt;full-title&gt;J Neurosurg&lt;/full-title&gt;&lt;/periodical&gt;&lt;pages&gt;510-20&lt;/pages&gt;&lt;volume&gt;51&lt;/volume&gt;&lt;number&gt;4&lt;/number&gt;&lt;keywords&gt;&lt;keyword&gt;Adult&lt;/keyword&gt;&lt;keyword&gt;Brain Stem/pathology&lt;/keyword&gt;&lt;keyword&gt;Cerebellar Nuclei/pathology&lt;/keyword&gt;&lt;keyword&gt;Cerebellum/*pathology&lt;/keyword&gt;&lt;keyword&gt;Electric Stimulation/adverse effects&lt;/keyword&gt;&lt;keyword&gt;*Electric Stimulation Therapy/adverse effects&lt;/keyword&gt;&lt;keyword&gt;Electrodes, Implanted&lt;/keyword&gt;&lt;keyword&gt;Epilepsy/*therapy&lt;/keyword&gt;&lt;keyword&gt;Female&lt;/keyword&gt;&lt;keyword&gt;Humans&lt;/keyword&gt;&lt;keyword&gt;Male&lt;/keyword&gt;&lt;keyword&gt;Nerve Degeneration&lt;/keyword&gt;&lt;keyword&gt;Olivary Nucleus/pathology&lt;/keyword&gt;&lt;/keywords&gt;&lt;dates&gt;&lt;year&gt;1979&lt;/year&gt;&lt;pub-dates&gt;&lt;date&gt;Oct&lt;/date&gt;&lt;/pub-dates&gt;&lt;/dates&gt;&lt;isbn&gt;0022-3085 (Print)&amp;#xD;0022-3085&lt;/isbn&gt;&lt;accession-num&gt;314498&lt;/accession-num&gt;&lt;urls&gt;&lt;/urls&gt;&lt;electronic-resource-num&gt;10.3171/jns.1979.51.4.051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2B6B064A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3DD0DCA" w14:textId="3DD197D6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266CE1C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0CFDC5D7" w14:textId="77777777" w:rsidR="00B97173" w:rsidRPr="0038192A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19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erebellum: BL anterior lobe and rostral portion of posterior lob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E9B8F62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tin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30D8B157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418317F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F2F9547" w14:textId="77777777" w:rsidR="00B97173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4F7E8ADA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izur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4A1A0AA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79D80F0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0682F3C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7E8E58A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ck capsule around electrode</w:t>
            </w:r>
          </w:p>
        </w:tc>
      </w:tr>
      <w:tr w:rsidR="00B97173" w:rsidRPr="005A1FB7" w14:paraId="112D97C5" w14:textId="77777777">
        <w:trPr>
          <w:trHeight w:val="30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64D7FD4A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“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4D1CDAFF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A3DAE" w14:textId="13C01B0C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D1C46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396257A9" w14:textId="77777777" w:rsidR="00B97173" w:rsidRPr="0038192A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19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erebellum: BL anterior lobe and rostral portion of posterior lob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9CB02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tin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347DD2AF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85DF0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89C47" w14:textId="77777777" w:rsidR="00B97173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7B600C55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own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61017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41BE4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EFC5B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3F293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ant cells</w:t>
            </w:r>
          </w:p>
        </w:tc>
      </w:tr>
      <w:tr w:rsidR="00B97173" w:rsidRPr="005A1FB7" w14:paraId="5D4DF3B8" w14:textId="77777777">
        <w:trPr>
          <w:trHeight w:val="30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1D24140B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“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0C21BBAC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5296884" w14:textId="1114F929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09B37D1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7DB918AD" w14:textId="77777777" w:rsidR="00B97173" w:rsidRPr="0038192A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19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erebellum: BL anterior lobe and rostral portion of posterior lob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0F49730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tin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0258ED53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895374F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F77A757" w14:textId="77777777" w:rsidR="00B97173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2C5BBD0D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icid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6706CB8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207B63F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CE75BD6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2BB0F7E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B97173" w:rsidRPr="005A1FB7" w14:paraId="35F0BEE4" w14:textId="77777777">
        <w:trPr>
          <w:trHeight w:val="30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128BB45D" w14:textId="6C78681E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right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d Weller</w:t>
            </w: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Wright&lt;/Author&gt;&lt;Year&gt;1983&lt;/Year&gt;&lt;RecNum&gt;1020&lt;/RecNum&gt;&lt;DisplayText&gt;[2]&lt;/DisplayText&gt;&lt;record&gt;&lt;rec-number&gt;1020&lt;/rec-number&gt;&lt;foreign-keys&gt;&lt;key app="EN" db-id="ta0tteav4wrs29esw9d5w9sips25fzrvxps0" timestamp="1696706367"&gt;1020&lt;/key&gt;&lt;/foreign-keys&gt;&lt;ref-type name="Journal Article"&gt;17&lt;/ref-type&gt;&lt;contributors&gt;&lt;authors&gt;&lt;author&gt;Wright, G. D.&lt;/author&gt;&lt;author&gt;Weller, R. O.&lt;/author&gt;&lt;/authors&gt;&lt;/contributors&gt;&lt;titles&gt;&lt;title&gt;Biopsy and post-mortem findings in a patient receiving cerebellar stimulation for epilepsy&lt;/title&gt;&lt;secondary-title&gt;J Neurol Neurosurg Psychiatry&lt;/secondary-title&gt;&lt;/titles&gt;&lt;periodical&gt;&lt;full-title&gt;J Neurol Neurosurg Psychiatry&lt;/full-title&gt;&lt;/periodical&gt;&lt;pages&gt;266-73&lt;/pages&gt;&lt;volume&gt;46&lt;/volume&gt;&lt;number&gt;3&lt;/number&gt;&lt;keywords&gt;&lt;keyword&gt;Adult&lt;/keyword&gt;&lt;keyword&gt;Cerebellum/*pathology&lt;/keyword&gt;&lt;keyword&gt;Electric Stimulation Therapy/instrumentation/*methods&lt;/keyword&gt;&lt;keyword&gt;Electrodes, Implanted&lt;/keyword&gt;&lt;keyword&gt;Epilepsy/pathology/*therapy&lt;/keyword&gt;&lt;keyword&gt;Epilepsy, Absence/therapy&lt;/keyword&gt;&lt;keyword&gt;Epilepsy, Temporal Lobe/therapy&lt;/keyword&gt;&lt;keyword&gt;Epilepsy, Tonic-Clonic/therapy&lt;/keyword&gt;&lt;keyword&gt;Humans&lt;/keyword&gt;&lt;keyword&gt;Male&lt;/keyword&gt;&lt;keyword&gt;Purkinje Cells/ultrastructure&lt;/keyword&gt;&lt;/keywords&gt;&lt;dates&gt;&lt;year&gt;1983&lt;/year&gt;&lt;pub-dates&gt;&lt;date&gt;Mar&lt;/date&gt;&lt;/pub-dates&gt;&lt;/dates&gt;&lt;isbn&gt;0022-3050 (Print)&amp;#xD;0022-3050&lt;/isbn&gt;&lt;accession-num&gt;6405013&lt;/accession-num&gt;&lt;urls&gt;&lt;/urls&gt;&lt;custom2&gt;PMC1027335&lt;/custom2&gt;&lt;electronic-resource-num&gt;10.1136/jnnp.46.3.26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2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14930817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A0596" w14:textId="6802962F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2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54448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5F392A23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erebellum: </w:t>
            </w: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 upper surfa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27275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71BDCD77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03BB4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F2A66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148A8C3C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izur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292F8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CFE47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39687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27D61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flammatory changes</w:t>
            </w:r>
          </w:p>
        </w:tc>
      </w:tr>
      <w:tr w:rsidR="00B97173" w:rsidRPr="005A1FB7" w14:paraId="6F51FE67" w14:textId="77777777">
        <w:trPr>
          <w:trHeight w:val="30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6FD803B2" w14:textId="13B7580A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litsis et al., 200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Pilitsis&lt;/Author&gt;&lt;Year&gt;2008&lt;/Year&gt;&lt;RecNum&gt;1026&lt;/RecNum&gt;&lt;DisplayText&gt;[3]&lt;/DisplayText&gt;&lt;record&gt;&lt;rec-number&gt;1026&lt;/rec-number&gt;&lt;foreign-keys&gt;&lt;key app="EN" db-id="ta0tteav4wrs29esw9d5w9sips25fzrvxps0" timestamp="1696706908"&gt;1026&lt;/key&gt;&lt;/foreign-keys&gt;&lt;ref-type name="Journal Article"&gt;17&lt;/ref-type&gt;&lt;contributors&gt;&lt;authors&gt;&lt;author&gt;Pilitsis, J. G.&lt;/author&gt;&lt;author&gt;Chu, Y.&lt;/author&gt;&lt;author&gt;Kordower, J.&lt;/author&gt;&lt;author&gt;Bergen, D. C.&lt;/author&gt;&lt;author&gt;Cochran, E. J.&lt;/author&gt;&lt;author&gt;Bakay, R. A.&lt;/author&gt;&lt;/authors&gt;&lt;/contributors&gt;&lt;auth-address&gt;Department of Neurosurgery, Rush University Medical Center, Chicago, Illinois 60612, USA.&lt;/auth-address&gt;&lt;titles&gt;&lt;title&gt;Postmortem study of deep brain stimulation of the anterior thalamus: case report&lt;/title&gt;&lt;secondary-title&gt;Neurosurgery&lt;/secondary-title&gt;&lt;/titles&gt;&lt;periodical&gt;&lt;full-title&gt;Neurosurgery&lt;/full-title&gt;&lt;/periodical&gt;&lt;pages&gt;E530-2; discussion E532&lt;/pages&gt;&lt;volume&gt;62&lt;/volume&gt;&lt;number&gt;2&lt;/number&gt;&lt;keywords&gt;&lt;keyword&gt;Adult&lt;/keyword&gt;&lt;keyword&gt;Anterior Thalamic Nuclei/*pathology&lt;/keyword&gt;&lt;keyword&gt;Autopsy&lt;/keyword&gt;&lt;keyword&gt;Deep Brain Stimulation/*adverse effects&lt;/keyword&gt;&lt;keyword&gt;Epilepsy/*therapy&lt;/keyword&gt;&lt;keyword&gt;Humans&lt;/keyword&gt;&lt;keyword&gt;Immunohistochemistry&lt;/keyword&gt;&lt;keyword&gt;Inflammation/etiology&lt;/keyword&gt;&lt;keyword&gt;Male&lt;/keyword&gt;&lt;keyword&gt;Microelectrodes/adverse effects&lt;/keyword&gt;&lt;/keywords&gt;&lt;dates&gt;&lt;year&gt;2008&lt;/year&gt;&lt;pub-dates&gt;&lt;date&gt;Feb&lt;/date&gt;&lt;/pub-dates&gt;&lt;/dates&gt;&lt;isbn&gt;0148-396x&lt;/isbn&gt;&lt;accession-num&gt;18382294&lt;/accession-num&gt;&lt;urls&gt;&lt;/urls&gt;&lt;electronic-resource-num&gt;10.1227/01.neu.0000316024.81786.7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4D12BFD2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355B461" w14:textId="649C9EEF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9F5C5F3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14B7FDE1" w14:textId="77777777" w:rsidR="00B97173" w:rsidRPr="0038192A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19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L anterior nucleus of the thalam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1936B37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0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</w:t>
            </w:r>
            <w:r w:rsidRPr="003A60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um</w:t>
            </w:r>
            <w:r w:rsidRPr="003A60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I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i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3F850BF3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E284390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9B4E6CC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4C06E0C6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DE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EE9DC67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CB93868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8B5B137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 (minima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D5C771A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ated microphages</w:t>
            </w:r>
          </w:p>
        </w:tc>
      </w:tr>
      <w:tr w:rsidR="00B97173" w:rsidRPr="0069355B" w14:paraId="04C3BE59" w14:textId="77777777">
        <w:trPr>
          <w:trHeight w:val="300"/>
          <w:jc w:val="center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3799AD14" w14:textId="02C21E6A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ordano et al., 202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HaW9yZGFubzwvQXV0aG9yPjxZZWFyPjIwMjA8L1llYXI+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HaW9yZGFubzwvQXV0aG9yPjxZZWFyPjIwMjA8L1llYXI+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4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1D91B541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E3420C" w14:textId="384C08CF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1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69B27C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57F0F6B8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L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obus palidus intern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5C91C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0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</w:t>
            </w:r>
            <w:r w:rsidRPr="003A60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um</w:t>
            </w:r>
            <w:r w:rsidRPr="003A60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I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i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74710FF6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7E3393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8D54C2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6CF985D1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8F9FFB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F9402C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1F7F3F" w14:textId="77777777" w:rsidR="00B97173" w:rsidRPr="003E51BB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 (minimal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61749F" w14:textId="77777777" w:rsidR="00B97173" w:rsidRPr="0038192A" w:rsidRDefault="00B97173" w:rsidP="00B97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19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Lymphocyte infiltration with giant multinucleated cells </w:t>
            </w:r>
          </w:p>
        </w:tc>
      </w:tr>
    </w:tbl>
    <w:p w14:paraId="646A13DA" w14:textId="77777777" w:rsidR="009F1547" w:rsidRPr="0038192A" w:rsidRDefault="009F1547" w:rsidP="00C47C61">
      <w:pPr>
        <w:spacing w:line="240" w:lineRule="auto"/>
        <w:rPr>
          <w:lang w:val="en-US"/>
        </w:rPr>
      </w:pPr>
      <w:r w:rsidRPr="003E51BB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Abbreviations: </w:t>
      </w:r>
      <w:r w:rsidRPr="00725D60">
        <w:rPr>
          <w:rFonts w:ascii="Times New Roman" w:hAnsi="Times New Roman" w:cs="Times New Roman"/>
          <w:sz w:val="20"/>
          <w:szCs w:val="20"/>
          <w:lang w:val="en-US"/>
        </w:rPr>
        <w:t>BL, bilateral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DBS, deep brain stimulation; </w:t>
      </w:r>
      <w:r w:rsidRPr="00725D60">
        <w:rPr>
          <w:rFonts w:ascii="Times New Roman" w:hAnsi="Times New Roman" w:cs="Times New Roman"/>
          <w:sz w:val="20"/>
          <w:szCs w:val="20"/>
          <w:lang w:val="en-US"/>
        </w:rPr>
        <w:t>F, female; M, male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NR, not reported; n., number; SUDEP, sudden unexpected death in epilepsy.</w:t>
      </w:r>
    </w:p>
    <w:p w14:paraId="548882E3" w14:textId="77777777" w:rsidR="009F1547" w:rsidRPr="0038192A" w:rsidRDefault="009F1547" w:rsidP="009F1547">
      <w:pPr>
        <w:rPr>
          <w:lang w:val="en-US"/>
        </w:rPr>
      </w:pPr>
      <w:r w:rsidRPr="0038192A">
        <w:rPr>
          <w:lang w:val="en-US"/>
        </w:rPr>
        <w:br w:type="page"/>
      </w:r>
    </w:p>
    <w:p w14:paraId="14121F80" w14:textId="1FE23AF0" w:rsidR="009F1547" w:rsidRPr="000C48A2" w:rsidRDefault="009F1547" w:rsidP="00421138">
      <w:pPr>
        <w:pStyle w:val="NoSpacing"/>
        <w:spacing w:after="0"/>
        <w:jc w:val="center"/>
        <w:rPr>
          <w:rFonts w:ascii="Times New Roman" w:hAnsi="Times New Roman" w:cs="Times New Roman"/>
          <w:lang w:val="en-US"/>
        </w:rPr>
      </w:pPr>
      <w:bookmarkStart w:id="3" w:name="SMT3_"/>
      <w:r w:rsidRPr="00192F72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6113EA">
        <w:rPr>
          <w:rFonts w:ascii="Times New Roman" w:hAnsi="Times New Roman" w:cs="Times New Roman"/>
          <w:b/>
          <w:bCs/>
          <w:lang w:val="en-US"/>
        </w:rPr>
        <w:t>4</w:t>
      </w:r>
      <w:r w:rsidRPr="00192F72">
        <w:rPr>
          <w:rFonts w:ascii="Times New Roman" w:hAnsi="Times New Roman" w:cs="Times New Roman"/>
          <w:b/>
          <w:bCs/>
          <w:lang w:val="en-US"/>
        </w:rPr>
        <w:t>.</w:t>
      </w:r>
      <w:r w:rsidRPr="007C22E7">
        <w:rPr>
          <w:rFonts w:ascii="Times New Roman" w:hAnsi="Times New Roman" w:cs="Times New Roman"/>
          <w:lang w:val="en-US"/>
        </w:rPr>
        <w:t xml:space="preserve"> </w:t>
      </w:r>
      <w:bookmarkEnd w:id="3"/>
      <w:r w:rsidRPr="007C22E7">
        <w:rPr>
          <w:rFonts w:ascii="Times New Roman" w:hAnsi="Times New Roman" w:cs="Times New Roman"/>
          <w:lang w:val="en-US"/>
        </w:rPr>
        <w:t xml:space="preserve">Characteristics of the postmortem </w:t>
      </w:r>
      <w:r w:rsidR="00CD19D9">
        <w:rPr>
          <w:rFonts w:ascii="Times New Roman" w:hAnsi="Times New Roman" w:cs="Times New Roman"/>
          <w:lang w:val="en-US"/>
        </w:rPr>
        <w:t>neuro</w:t>
      </w:r>
      <w:r w:rsidRPr="007C22E7">
        <w:rPr>
          <w:rFonts w:ascii="Times New Roman" w:hAnsi="Times New Roman" w:cs="Times New Roman"/>
          <w:lang w:val="en-US"/>
        </w:rPr>
        <w:t xml:space="preserve">histopathological findings around the DBS electrode track for </w:t>
      </w:r>
      <w:r>
        <w:rPr>
          <w:rFonts w:ascii="Times New Roman" w:hAnsi="Times New Roman" w:cs="Times New Roman"/>
          <w:lang w:val="en-US"/>
        </w:rPr>
        <w:t>pain</w:t>
      </w:r>
    </w:p>
    <w:tbl>
      <w:tblPr>
        <w:tblW w:w="148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630"/>
        <w:gridCol w:w="450"/>
        <w:gridCol w:w="270"/>
        <w:gridCol w:w="1800"/>
        <w:gridCol w:w="1440"/>
        <w:gridCol w:w="1170"/>
        <w:gridCol w:w="900"/>
        <w:gridCol w:w="810"/>
        <w:gridCol w:w="990"/>
        <w:gridCol w:w="990"/>
        <w:gridCol w:w="720"/>
        <w:gridCol w:w="900"/>
        <w:gridCol w:w="720"/>
        <w:gridCol w:w="1260"/>
      </w:tblGrid>
      <w:tr w:rsidR="009F1547" w:rsidRPr="0069355B" w14:paraId="3C483E4A" w14:textId="77777777">
        <w:trPr>
          <w:trHeight w:val="300"/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164F2D98" w14:textId="77777777" w:rsidR="009F1547" w:rsidRPr="003E51BB" w:rsidRDefault="009F1547" w:rsidP="00421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, yea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7694ED9E" w14:textId="77777777" w:rsidR="009F1547" w:rsidRDefault="009F1547" w:rsidP="00421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BS case n.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6CB897" w14:textId="77777777" w:rsidR="009F1547" w:rsidRPr="003E51BB" w:rsidRDefault="009F1547" w:rsidP="00421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t DBS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F24BCD" w14:textId="77777777" w:rsidR="009F1547" w:rsidRPr="003E51BB" w:rsidRDefault="009F1547" w:rsidP="00421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52D43C" w14:textId="77777777" w:rsidR="009F1547" w:rsidRPr="003E51BB" w:rsidRDefault="009F1547" w:rsidP="00421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in related condi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45A4D6B1" w14:textId="77777777" w:rsidR="009F1547" w:rsidRPr="003E51BB" w:rsidRDefault="009F1547" w:rsidP="00421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BS target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CD166C" w14:textId="77777777" w:rsidR="009F1547" w:rsidRPr="003E51BB" w:rsidRDefault="009F1547" w:rsidP="00421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lectrode surface materia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59E20A12" w14:textId="77777777" w:rsidR="009F1547" w:rsidRPr="003E51BB" w:rsidRDefault="009F1547" w:rsidP="00421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in releif after DB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A93067" w14:textId="77777777" w:rsidR="009F1547" w:rsidRPr="003E51BB" w:rsidRDefault="009F1547" w:rsidP="00421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Worse pain </w:t>
            </w:r>
            <w:r w:rsidRPr="003E51B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fter DB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B2AD6C" w14:textId="77777777" w:rsidR="009F1547" w:rsidRPr="003E51BB" w:rsidRDefault="009F1547" w:rsidP="00421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uration in month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69B3BF14" w14:textId="77777777" w:rsidR="009F1547" w:rsidRPr="003E51BB" w:rsidRDefault="009F1547" w:rsidP="00421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ause of death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B660F8" w14:textId="77777777" w:rsidR="009F1547" w:rsidRPr="003E51BB" w:rsidRDefault="009F1547" w:rsidP="00421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liosis at DBS sit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B2E9DB" w14:textId="77777777" w:rsidR="009F1547" w:rsidRPr="0038192A" w:rsidRDefault="009F1547" w:rsidP="00421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192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ctivated microglia at DBS lea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C22F48" w14:textId="77777777" w:rsidR="009F1547" w:rsidRPr="003E51BB" w:rsidRDefault="009F1547" w:rsidP="00421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euronal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3E51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s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9CA3E4" w14:textId="77777777" w:rsidR="009F1547" w:rsidRPr="0038192A" w:rsidRDefault="009F1547" w:rsidP="00421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192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ther findings at DBS site</w:t>
            </w:r>
          </w:p>
        </w:tc>
      </w:tr>
      <w:tr w:rsidR="00EC695A" w:rsidRPr="005A1FB7" w14:paraId="21A18DE5" w14:textId="77777777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3A8A7C44" w14:textId="1F31E433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obuchi et al., 19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Hosobuchi&lt;/Author&gt;&lt;Year&gt;1977&lt;/Year&gt;&lt;RecNum&gt;1028&lt;/RecNum&gt;&lt;DisplayText&gt;[5]&lt;/DisplayText&gt;&lt;record&gt;&lt;rec-number&gt;1028&lt;/rec-number&gt;&lt;foreign-keys&gt;&lt;key app="EN" db-id="ta0tteav4wrs29esw9d5w9sips25fzrvxps0" timestamp="1696707045"&gt;1028&lt;/key&gt;&lt;/foreign-keys&gt;&lt;ref-type name="Journal Article"&gt;17&lt;/ref-type&gt;&lt;contributors&gt;&lt;authors&gt;&lt;author&gt;Hosobuchi, Y.&lt;/author&gt;&lt;author&gt;Adams, J. E.&lt;/author&gt;&lt;author&gt;Linchitz, R.&lt;/author&gt;&lt;/authors&gt;&lt;/contributors&gt;&lt;titles&gt;&lt;title&gt;Pain relief by electrical stimulation of the central gray matter in humans and its reversal by naloxone&lt;/title&gt;&lt;secondary-title&gt;Science&lt;/secondary-title&gt;&lt;/titles&gt;&lt;periodical&gt;&lt;full-title&gt;Science&lt;/full-title&gt;&lt;/periodical&gt;&lt;pages&gt;183-6&lt;/pages&gt;&lt;volume&gt;197&lt;/volume&gt;&lt;number&gt;4299&lt;/number&gt;&lt;keywords&gt;&lt;keyword&gt;Adult&lt;/keyword&gt;&lt;keyword&gt;Brain/*physiology&lt;/keyword&gt;&lt;keyword&gt;Drug Tolerance&lt;/keyword&gt;&lt;keyword&gt;*Electric Stimulation Therapy&lt;/keyword&gt;&lt;keyword&gt;Electrodes, Implanted&lt;/keyword&gt;&lt;keyword&gt;Female&lt;/keyword&gt;&lt;keyword&gt;Functional Laterality&lt;/keyword&gt;&lt;keyword&gt;Humans&lt;/keyword&gt;&lt;keyword&gt;Male&lt;/keyword&gt;&lt;keyword&gt;Middle Aged&lt;/keyword&gt;&lt;keyword&gt;Naloxone/*pharmacology&lt;/keyword&gt;&lt;keyword&gt;*Pain Management&lt;/keyword&gt;&lt;keyword&gt;Time Factors&lt;/keyword&gt;&lt;/keywords&gt;&lt;dates&gt;&lt;year&gt;1977&lt;/year&gt;&lt;pub-dates&gt;&lt;date&gt;Jul 8&lt;/date&gt;&lt;/pub-dates&gt;&lt;/dates&gt;&lt;isbn&gt;0036-8075 (Print)&amp;#xD;0036-8075&lt;/isbn&gt;&lt;accession-num&gt;301658&lt;/accession-num&gt;&lt;urls&gt;&lt;/urls&gt;&lt;electronic-resource-num&gt;10.1126/science.30165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6DCE1F4E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793F50A" w14:textId="60F8EC30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-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22C444C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744CBEA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tum 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454F7B3E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ft central gra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537CBF3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09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tinum/Irid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1897D543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3DD36B9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8890058" w14:textId="77777777" w:rsidR="00EC695A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2ADEFF18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7ED0E5D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C4CED09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E2E57A5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2E54C01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C695A" w:rsidRPr="005A1FB7" w14:paraId="0523523B" w14:textId="77777777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4DCD4143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“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564D9496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A11E2" w14:textId="6AD6A7A2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-6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D11AD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BD605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betic neuropath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060E2BD4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ft central gra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4055B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09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tinum/Irid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5D3E6DBE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4EB43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24FFE" w14:textId="77777777" w:rsidR="00EC695A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4B839745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EFD4C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80E2B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48559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C9F98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C695A" w:rsidRPr="005A1FB7" w14:paraId="14123B93" w14:textId="77777777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371643E7" w14:textId="2713F0BA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bels et al., 19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Gybels&lt;/Author&gt;&lt;Year&gt;1980&lt;/Year&gt;&lt;RecNum&gt;1022&lt;/RecNum&gt;&lt;DisplayText&gt;[6]&lt;/DisplayText&gt;&lt;record&gt;&lt;rec-number&gt;1022&lt;/rec-number&gt;&lt;foreign-keys&gt;&lt;key app="EN" db-id="ta0tteav4wrs29esw9d5w9sips25fzrvxps0" timestamp="1696706472"&gt;1022&lt;/key&gt;&lt;/foreign-keys&gt;&lt;ref-type name="Journal Article"&gt;17&lt;/ref-type&gt;&lt;contributors&gt;&lt;authors&gt;&lt;author&gt;Gybels, J.&lt;/author&gt;&lt;author&gt;Dom, R.&lt;/author&gt;&lt;author&gt;Cosyns, P.&lt;/author&gt;&lt;/authors&gt;&lt;/contributors&gt;&lt;titles&gt;&lt;title&gt;Electrical stimulation of the central gray for pain relief in human: autopsy data&lt;/title&gt;&lt;secondary-title&gt;Acta Neurochir Suppl (Wien)&lt;/secondary-title&gt;&lt;/titles&gt;&lt;periodical&gt;&lt;full-title&gt;Acta Neurochir Suppl (Wien)&lt;/full-title&gt;&lt;/periodical&gt;&lt;pages&gt;259-68&lt;/pages&gt;&lt;volume&gt;30&lt;/volume&gt;&lt;keywords&gt;&lt;keyword&gt;Brain/*pathology&lt;/keyword&gt;&lt;keyword&gt;*Electric Stimulation Therapy&lt;/keyword&gt;&lt;keyword&gt;Follow-Up Studies&lt;/keyword&gt;&lt;keyword&gt;Humans&lt;/keyword&gt;&lt;keyword&gt;*Mesencephalon&lt;/keyword&gt;&lt;keyword&gt;Pain, Intractable/pathology/*therapy&lt;/keyword&gt;&lt;keyword&gt;Thalamus&lt;/keyword&gt;&lt;/keywords&gt;&lt;dates&gt;&lt;year&gt;1980&lt;/year&gt;&lt;/dates&gt;&lt;accession-num&gt;6970503&lt;/accession-num&gt;&lt;urls&gt;&lt;/urls&gt;&lt;electronic-resource-num&gt;10.1007/978-3-7091-8592-6_3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6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6C37BDAC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17457A3" w14:textId="714EBEFE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752CE1F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EBA6729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d Ca (pituitary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701458F2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ventricular and periaqueductal gra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7A53FF0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inless stee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7992B5F9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C5BFEDB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04CD287" w14:textId="77777777" w:rsidR="00EC695A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5E355D02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03DF902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4868F0E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92AD0F2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A9EAAFB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crosis and Gitter cells</w:t>
            </w:r>
          </w:p>
        </w:tc>
      </w:tr>
      <w:tr w:rsidR="00EC695A" w:rsidRPr="005A1FB7" w14:paraId="767EDBC0" w14:textId="77777777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1A842875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“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5B10D0DE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9AF9D" w14:textId="677C2DA9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2E124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40A61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d Ca (nasal cavity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30CEFF16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ventricular and periaqueductal gra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CAC49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60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</w:t>
            </w:r>
            <w:r w:rsidRPr="003A60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um</w:t>
            </w:r>
            <w:r w:rsidRPr="003A60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I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370A3653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2E4C6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F3282" w14:textId="77777777" w:rsidR="00EC695A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7C617000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2BAD8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6BA47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4E60C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A334D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ongiosis</w:t>
            </w:r>
          </w:p>
        </w:tc>
      </w:tr>
      <w:tr w:rsidR="00EC695A" w:rsidRPr="005A1FB7" w14:paraId="66396974" w14:textId="77777777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7BC1393A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“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3EBD563D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0A238DB" w14:textId="26A1D7B5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A6BE31A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7F44978" w14:textId="77777777" w:rsidR="00EC695A" w:rsidRPr="0038192A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19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ead Ca (tongue and maxilla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01B34A8D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ventricular and periaqueductal gra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63FC16A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F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tinum/Irid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66EBD035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F9F63C8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0C3EA64" w14:textId="77777777" w:rsidR="00EC695A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1703C60A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6D11A98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EF5EC19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B6F3B5F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5457F81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ongiosis</w:t>
            </w:r>
          </w:p>
        </w:tc>
      </w:tr>
      <w:tr w:rsidR="00EC695A" w:rsidRPr="005A1FB7" w14:paraId="0493B09D" w14:textId="77777777">
        <w:trPr>
          <w:trHeight w:val="357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438F6F11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“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70A4B68A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BC464" w14:textId="1F3E35FB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A1EB2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881EE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east Ca metastasis (hip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734D7D8C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ventricular and periaqueductal gra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647E3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F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tin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7D90BC2F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0467E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D2D83" w14:textId="77777777" w:rsidR="00EC695A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2EF7B6FC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3A475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8FE37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D3211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65E7D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ant cells and necrosis</w:t>
            </w:r>
          </w:p>
        </w:tc>
      </w:tr>
      <w:tr w:rsidR="00EC695A" w:rsidRPr="005A1FB7" w14:paraId="1FC4FFDE" w14:textId="77777777">
        <w:trPr>
          <w:trHeight w:val="357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30EB2A4A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“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48C215A6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8C5670E" w14:textId="79089B3B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80F778D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46A328A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d Ca (maxillary sinu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2921BB90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ventricular and periaqueductal gra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E255EA7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2F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tinu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4AACF041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789C14E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AC9C96B" w14:textId="77777777" w:rsidR="00EC695A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1A40DFEC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5DB103D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00AD426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A795D11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CF435E8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crosis and Gitter cells</w:t>
            </w:r>
          </w:p>
        </w:tc>
      </w:tr>
      <w:tr w:rsidR="00EC695A" w:rsidRPr="005A1FB7" w14:paraId="4EADBA64" w14:textId="77777777">
        <w:trPr>
          <w:trHeight w:val="357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6398A16B" w14:textId="3160E81E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ivi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Meyerson</w:t>
            </w: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Boivie&lt;/Author&gt;&lt;Year&gt;1982&lt;/Year&gt;&lt;RecNum&gt;1023&lt;/RecNum&gt;&lt;DisplayText&gt;[7]&lt;/DisplayText&gt;&lt;record&gt;&lt;rec-number&gt;1023&lt;/rec-number&gt;&lt;foreign-keys&gt;&lt;key app="EN" db-id="ta0tteav4wrs29esw9d5w9sips25fzrvxps0" timestamp="1696706583"&gt;1023&lt;/key&gt;&lt;/foreign-keys&gt;&lt;ref-type name="Journal Article"&gt;17&lt;/ref-type&gt;&lt;contributors&gt;&lt;authors&gt;&lt;author&gt;Boivie, J.&lt;/author&gt;&lt;author&gt;Meyerson, B. A.&lt;/author&gt;&lt;/authors&gt;&lt;/contributors&gt;&lt;auth-address&gt;Department of Anatomy, Karolinska Institutet, Stockholm, Sweden Department of Neurology, University Hospital, Uppsala, Sweden Department of Neurosurgery, Karolinska Sjukhuset, S-10401, Stockholm Sweden.&lt;/auth-address&gt;&lt;titles&gt;&lt;title&gt;A correlative anatomical and clinical study of pain suppression by deep brain stimulation&lt;/title&gt;&lt;secondary-title&gt;Pain&lt;/secondary-title&gt;&lt;/titles&gt;&lt;periodical&gt;&lt;full-title&gt;Pain&lt;/full-title&gt;&lt;/periodical&gt;&lt;pages&gt;113-126&lt;/pages&gt;&lt;volume&gt;13&lt;/volume&gt;&lt;number&gt;2&lt;/number&gt;&lt;keywords&gt;&lt;keyword&gt;Aged&lt;/keyword&gt;&lt;keyword&gt;Electric Stimulation&lt;/keyword&gt;&lt;keyword&gt;*Electric Stimulation Therapy&lt;/keyword&gt;&lt;keyword&gt;Electrodes, Implanted&lt;/keyword&gt;&lt;keyword&gt;Female&lt;/keyword&gt;&lt;keyword&gt;Humans&lt;/keyword&gt;&lt;keyword&gt;Male&lt;/keyword&gt;&lt;keyword&gt;Middle Aged&lt;/keyword&gt;&lt;keyword&gt;Naloxone/therapeutic use&lt;/keyword&gt;&lt;keyword&gt;Neoplasms/therapy&lt;/keyword&gt;&lt;keyword&gt;Pain, Intractable/*therapy&lt;/keyword&gt;&lt;keyword&gt;Stereotaxic Techniques&lt;/keyword&gt;&lt;keyword&gt;Thalamus/*anatomy &amp;amp; histology/physiology&lt;/keyword&gt;&lt;/keywords&gt;&lt;dates&gt;&lt;year&gt;1982&lt;/year&gt;&lt;pub-dates&gt;&lt;date&gt;Jun&lt;/date&gt;&lt;/pub-dates&gt;&lt;/dates&gt;&lt;isbn&gt;0304-3959 (Print)&amp;#xD;0304-3959&lt;/isbn&gt;&lt;accession-num&gt;6750509&lt;/accession-num&gt;&lt;urls&gt;&lt;/urls&gt;&lt;electronic-resource-num&gt;10.1016/0304-3959(82)90022-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7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7175616E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7B7D1" w14:textId="33F8F1F3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-7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39454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E5EB0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tal Ca metastasis (multipl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63236FA9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ght thalam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F8B9F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8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tinum/Irid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751C3BCF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F675D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D3BAB" w14:textId="77777777" w:rsidR="00EC695A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3B06E3A4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ignanc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7E039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1B5C9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7BA03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7BE55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C695A" w:rsidRPr="005A1FB7" w14:paraId="1C2EC093" w14:textId="77777777">
        <w:trPr>
          <w:trHeight w:val="357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79D45D60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“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630F1DEA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5FB8561" w14:textId="32D324AF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-6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D38BF3E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50D81AA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tal Ca metastasis (pelvi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2234564A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13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ght thalam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CDF0E34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8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tinum/Irid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2430B902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C364C94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A24B536" w14:textId="77777777" w:rsidR="00EC695A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7D48C496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ignanc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BAAA4E0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C842548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496F108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DA98A62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tter cells</w:t>
            </w:r>
          </w:p>
        </w:tc>
      </w:tr>
      <w:tr w:rsidR="00EC695A" w:rsidRPr="005A1FB7" w14:paraId="5990D537" w14:textId="77777777">
        <w:trPr>
          <w:trHeight w:val="357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489E7B54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“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02EE1AA3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09FE2" w14:textId="69E665E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-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24B36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C4A9A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ng Ca metastasis (spin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5616CF09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</w:t>
            </w:r>
            <w:r w:rsidRPr="008A13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halam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164FC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8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tinum/Irid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6A5BF3C8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4307F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5671C" w14:textId="77777777" w:rsidR="00EC695A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week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40B15106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ignanc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E2154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17EAA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50FDA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E2511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C695A" w:rsidRPr="005A1FB7" w14:paraId="72F298DC" w14:textId="77777777">
        <w:trPr>
          <w:trHeight w:val="357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2450893B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“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40AD65A4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72109D0" w14:textId="23D58621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-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982441C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57BADF5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adder Ca metastasis (spin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74CD43ED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13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ght thalam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1B3D695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8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tinum/Irid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6B3BD2CA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1128638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EB40641" w14:textId="77777777" w:rsidR="00EC695A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0B60EBD2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ignanc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04382AD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8F8E0D7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ED68892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7423B87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C695A" w:rsidRPr="005A1FB7" w14:paraId="0D0B0B43" w14:textId="77777777">
        <w:trPr>
          <w:trHeight w:val="357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5FDF228F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“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0E3DC4B5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017C9" w14:textId="51EFB300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-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D7786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F331D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tal Ca metastasis (multipl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2BC89470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13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ght thalamu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x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3494E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18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tinum/Irid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38500D27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56682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A8529" w14:textId="77777777" w:rsidR="00EC695A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40A33A01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F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ignanc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51679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BFF30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9CF77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9122D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C695A" w:rsidRPr="005A1FB7" w14:paraId="514E14BC" w14:textId="77777777">
        <w:trPr>
          <w:trHeight w:val="357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7BBBC4AE" w14:textId="752A55BA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in et al., 198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Baskin&lt;/Author&gt;&lt;Year&gt;1986&lt;/Year&gt;&lt;RecNum&gt;1029&lt;/RecNum&gt;&lt;DisplayText&gt;[8]&lt;/DisplayText&gt;&lt;record&gt;&lt;rec-number&gt;1029&lt;/rec-number&gt;&lt;foreign-keys&gt;&lt;key app="EN" db-id="ta0tteav4wrs29esw9d5w9sips25fzrvxps0" timestamp="1696707083"&gt;1029&lt;/key&gt;&lt;/foreign-keys&gt;&lt;ref-type name="Journal Article"&gt;17&lt;/ref-type&gt;&lt;contributors&gt;&lt;authors&gt;&lt;author&gt;Baskin, D. S.&lt;/author&gt;&lt;author&gt;Mehler, W. R.&lt;/author&gt;&lt;author&gt;Hosobuchi, Y.&lt;/author&gt;&lt;author&gt;Richardson, D. E.&lt;/author&gt;&lt;author&gt;Adams, J. E.&lt;/author&gt;&lt;author&gt;Flitter, M. A.&lt;/author&gt;&lt;/authors&gt;&lt;/contributors&gt;&lt;titles&gt;&lt;title&gt;Autopsy analysis of the safety, efficacy and cartography of electrical stimulation of the central gray in humans&lt;/title&gt;&lt;secondary-title&gt;Brain Res&lt;/secondary-title&gt;&lt;/titles&gt;&lt;periodical&gt;&lt;full-title&gt;Brain Res&lt;/full-title&gt;&lt;/periodical&gt;&lt;pages&gt;231-6&lt;/pages&gt;&lt;volume&gt;371&lt;/volume&gt;&lt;number&gt;2&lt;/number&gt;&lt;keywords&gt;&lt;keyword&gt;Adult&lt;/keyword&gt;&lt;keyword&gt;*Brain Mapping&lt;/keyword&gt;&lt;keyword&gt;Carcinoma/*pathology/therapy&lt;/keyword&gt;&lt;keyword&gt;Diabetic Neuropathies/*pathology/therapy&lt;/keyword&gt;&lt;keyword&gt;Electric Stimulation/adverse effects/instrumentation/*methods&lt;/keyword&gt;&lt;keyword&gt;Electric Stimulation Therapy/adverse effects/instrumentation/methods&lt;/keyword&gt;&lt;keyword&gt;Electrodes, Implanted&lt;/keyword&gt;&lt;keyword&gt;Female&lt;/keyword&gt;&lt;keyword&gt;Humans&lt;/keyword&gt;&lt;keyword&gt;Male&lt;/keyword&gt;&lt;keyword&gt;Middle Aged&lt;/keyword&gt;&lt;keyword&gt;Periaqueductal Gray/*physiopathology&lt;/keyword&gt;&lt;keyword&gt;Prospective Studies&lt;/keyword&gt;&lt;keyword&gt;Time Factors&lt;/keyword&gt;&lt;/keywords&gt;&lt;dates&gt;&lt;year&gt;1986&lt;/year&gt;&lt;pub-dates&gt;&lt;date&gt;Apr 23&lt;/date&gt;&lt;/pub-dates&gt;&lt;/dates&gt;&lt;isbn&gt;0006-8993 (Print)&amp;#xD;0006-8993&lt;/isbn&gt;&lt;accession-num&gt;3486027&lt;/accession-num&gt;&lt;urls&gt;&lt;/urls&gt;&lt;electronic-resource-num&gt;10.1016/0006-8993(86)90358-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8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6D754204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6728891" w14:textId="341CFF1A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-4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2EDF8EB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E732BD5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ryngeal and esophageal 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536569C3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ft periaqueductal gra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4974084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tin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6993109F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9F18997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23839ED" w14:textId="77777777" w:rsidR="00EC695A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52130B4B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33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ignanc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FA5200D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CCB6A77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2C0259B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06F8501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C695A" w:rsidRPr="005A1FB7" w14:paraId="52EA200B" w14:textId="77777777">
        <w:trPr>
          <w:trHeight w:val="357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3B7E51EE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“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7819F066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86A33" w14:textId="7DE7FAB5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-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EE4A5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657AC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tal 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562E3122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 periaqueductal gra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FC26A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tin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6E7226E9" w14:textId="77777777" w:rsidR="00EC695A" w:rsidRPr="00BF650D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BA0A6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EB846" w14:textId="77777777" w:rsidR="00EC695A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08D04992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33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ignanc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32E58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5CAAC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D071E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6F38C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C695A" w:rsidRPr="005A1FB7" w14:paraId="2FAA77B6" w14:textId="77777777">
        <w:trPr>
          <w:trHeight w:val="357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7ADC2C32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“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6B987113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236C9EE" w14:textId="14083F40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-6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AED9C2F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88D800E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betic neuropath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57766FC7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ft periaqueductal gra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5AB0533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tin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3CF3628C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01879C9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6050790" w14:textId="77777777" w:rsidR="00EC695A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29FFD63D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6CA9B1B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5AD3672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10E92DF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7255E96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C695A" w:rsidRPr="005A1FB7" w14:paraId="74912427" w14:textId="77777777">
        <w:trPr>
          <w:trHeight w:val="357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39BF4514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“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79C9E070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4102A" w14:textId="15FA4A8F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-6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CEF41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35BD8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tal 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3B772F08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 periaqueductal gra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41D45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tin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43F3D854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ED672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5BBA4" w14:textId="77777777" w:rsidR="00EC695A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686C4F87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33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ignanc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3DCCA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9F6B1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9BED1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A1B96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C695A" w:rsidRPr="005A1FB7" w14:paraId="2EF43CF9" w14:textId="77777777">
        <w:trPr>
          <w:trHeight w:val="357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7F24EF97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“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4708649F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8090FD7" w14:textId="4B6931E9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-6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EB16A0B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73E1803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on 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242C1A36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ght periaqueductal gra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AF64B7B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tin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65BA7A8F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DFCA7BA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0BB5401" w14:textId="77777777" w:rsidR="00EC695A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4D925E23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33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ignanc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3325244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C8A9D3F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CBF499D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177E0B4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C695A" w:rsidRPr="005A1FB7" w14:paraId="003EE4BC" w14:textId="77777777">
        <w:trPr>
          <w:trHeight w:val="357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6AD3DF4A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“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5D2A1AFC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A0E30" w14:textId="0127EA48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-6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F1CB5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D1A5B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ng 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50C8DD4A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ght periaqueductal gra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E3D9E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tin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1CEEB928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1F672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82EC2" w14:textId="77777777" w:rsidR="00EC695A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07469CED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33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ignanc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ED869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10358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A2095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0D743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C695A" w:rsidRPr="005A1FB7" w14:paraId="6C3081EB" w14:textId="77777777">
        <w:trPr>
          <w:trHeight w:val="357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07D9A70A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“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43E9DA97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D739E4C" w14:textId="662BD1D3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-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78CB727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C5B4270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east Ca metasta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64109269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ght periaqueductal gra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ACDAA2C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4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tin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6F0646A1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ED076DD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E6CD72B" w14:textId="77777777" w:rsidR="00EC695A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3087997D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33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ignanc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D181677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022CD11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221C5FD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4B55952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C695A" w:rsidRPr="005A1FB7" w14:paraId="11678B46" w14:textId="77777777">
        <w:trPr>
          <w:trHeight w:val="357"/>
          <w:jc w:val="center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1BF4FA34" w14:textId="63DFAC5F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roda et al., 19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Kuroda&lt;/Author&gt;&lt;Year&gt;1991&lt;/Year&gt;&lt;RecNum&gt;1035&lt;/RecNum&gt;&lt;DisplayText&gt;[9]&lt;/DisplayText&gt;&lt;record&gt;&lt;rec-number&gt;1035&lt;/rec-number&gt;&lt;foreign-keys&gt;&lt;key app="EN" db-id="ta0tteav4wrs29esw9d5w9sips25fzrvxps0" timestamp="1696707601"&gt;1035&lt;/key&gt;&lt;/foreign-keys&gt;&lt;ref-type name="Journal Article"&gt;17&lt;/ref-type&gt;&lt;contributors&gt;&lt;authors&gt;&lt;author&gt;Kuroda, R.&lt;/author&gt;&lt;author&gt;Nakatani, J.&lt;/author&gt;&lt;author&gt;Yamada, Y.&lt;/author&gt;&lt;author&gt;Yorimae, A.&lt;/author&gt;&lt;author&gt;Kitano, M.&lt;/author&gt;&lt;/authors&gt;&lt;/contributors&gt;&lt;auth-address&gt;Department of Neurosurgery, Kinki University School of Medicine, Osaka, Japan.&lt;/auth-address&gt;&lt;titles&gt;&lt;title&gt;Location of a DBS-electrode in lateral thalamus for deafferentation pain. An autopsy case report&lt;/title&gt;&lt;secondary-title&gt;Acta Neurochir Suppl (Wien)&lt;/secondary-title&gt;&lt;/titles&gt;&lt;periodical&gt;&lt;full-title&gt;Acta Neurochir Suppl (Wien)&lt;/full-title&gt;&lt;/periodical&gt;&lt;pages&gt;140-2&lt;/pages&gt;&lt;volume&gt;52&lt;/volume&gt;&lt;keywords&gt;&lt;keyword&gt;Afferent Pathways/pathology/physiopathology&lt;/keyword&gt;&lt;keyword&gt;Aged&lt;/keyword&gt;&lt;keyword&gt;Arm/innervation&lt;/keyword&gt;&lt;keyword&gt;Brain Mapping&lt;/keyword&gt;&lt;keyword&gt;Electric Stimulation Therapy/*instrumentation&lt;/keyword&gt;&lt;keyword&gt;*Electrodes, Implanted&lt;/keyword&gt;&lt;keyword&gt;Hand/innervation&lt;/keyword&gt;&lt;keyword&gt;Humans&lt;/keyword&gt;&lt;keyword&gt;Male&lt;/keyword&gt;&lt;keyword&gt;Pain/*pathology&lt;/keyword&gt;&lt;keyword&gt;*Pain Management&lt;/keyword&gt;&lt;keyword&gt;Thalamic Nuclei/*pathology/physiopathology&lt;/keyword&gt;&lt;/keywords&gt;&lt;dates&gt;&lt;year&gt;1991&lt;/year&gt;&lt;/dates&gt;&lt;accession-num&gt;1792955&lt;/accession-num&gt;&lt;urls&gt;&lt;/urls&gt;&lt;electronic-resource-num&gt;10.1007/978-3-7091-9160-6_3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9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202F4AAD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5081A6" w14:textId="161E9530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-</w:t>
            </w: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8A9CFE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B56E07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lateral neuropathic pa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034ACD66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ght thalam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B68723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606B35B0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F787F8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27DF34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3EAAAAE1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berculous pleuriti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6A3D2D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B9AD1B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32C2C4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66D0DD" w14:textId="77777777" w:rsidR="00EC695A" w:rsidRPr="003E51BB" w:rsidRDefault="00EC695A" w:rsidP="00EC6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</w:tbl>
    <w:p w14:paraId="4C56BFDD" w14:textId="77777777" w:rsidR="009F1547" w:rsidRPr="0038192A" w:rsidRDefault="009F1547" w:rsidP="00421138">
      <w:pPr>
        <w:spacing w:line="240" w:lineRule="auto"/>
        <w:rPr>
          <w:lang w:val="en-US"/>
        </w:rPr>
      </w:pPr>
      <w:r w:rsidRPr="003E51BB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Abbreviations: </w:t>
      </w:r>
      <w:r w:rsidRPr="00725D60">
        <w:rPr>
          <w:rFonts w:ascii="Times New Roman" w:hAnsi="Times New Roman" w:cs="Times New Roman"/>
          <w:sz w:val="20"/>
          <w:szCs w:val="20"/>
          <w:lang w:val="en-US"/>
        </w:rPr>
        <w:t>BL, bilateral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a, cancer; DBS, deep brain stimulation; </w:t>
      </w:r>
      <w:r w:rsidRPr="00725D60">
        <w:rPr>
          <w:rFonts w:ascii="Times New Roman" w:hAnsi="Times New Roman" w:cs="Times New Roman"/>
          <w:sz w:val="20"/>
          <w:szCs w:val="20"/>
          <w:lang w:val="en-US"/>
        </w:rPr>
        <w:t>F, female; M, male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n., number; NR, not reported.</w:t>
      </w:r>
      <w:r w:rsidRPr="0038192A">
        <w:rPr>
          <w:lang w:val="en-US"/>
        </w:rPr>
        <w:br w:type="page"/>
      </w:r>
    </w:p>
    <w:p w14:paraId="370B6D68" w14:textId="2AA76F34" w:rsidR="009F1547" w:rsidRPr="000C48A2" w:rsidRDefault="009F1547" w:rsidP="009F1547">
      <w:pPr>
        <w:pStyle w:val="NoSpacing"/>
        <w:spacing w:after="0"/>
        <w:jc w:val="center"/>
        <w:rPr>
          <w:rFonts w:ascii="Times New Roman" w:hAnsi="Times New Roman" w:cs="Times New Roman"/>
          <w:lang w:val="en-US"/>
        </w:rPr>
      </w:pPr>
      <w:bookmarkStart w:id="4" w:name="SMT4_"/>
      <w:r w:rsidRPr="00192F72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6113EA">
        <w:rPr>
          <w:rFonts w:ascii="Times New Roman" w:hAnsi="Times New Roman" w:cs="Times New Roman"/>
          <w:b/>
          <w:bCs/>
          <w:lang w:val="en-US"/>
        </w:rPr>
        <w:t>5</w:t>
      </w:r>
      <w:r w:rsidRPr="00192F72">
        <w:rPr>
          <w:rFonts w:ascii="Times New Roman" w:hAnsi="Times New Roman" w:cs="Times New Roman"/>
          <w:b/>
          <w:bCs/>
          <w:lang w:val="en-US"/>
        </w:rPr>
        <w:t>.</w:t>
      </w:r>
      <w:r w:rsidRPr="007C22E7">
        <w:rPr>
          <w:rFonts w:ascii="Times New Roman" w:hAnsi="Times New Roman" w:cs="Times New Roman"/>
          <w:lang w:val="en-US"/>
        </w:rPr>
        <w:t xml:space="preserve"> </w:t>
      </w:r>
      <w:bookmarkEnd w:id="4"/>
      <w:r w:rsidRPr="007C22E7">
        <w:rPr>
          <w:rFonts w:ascii="Times New Roman" w:hAnsi="Times New Roman" w:cs="Times New Roman"/>
          <w:lang w:val="en-US"/>
        </w:rPr>
        <w:t xml:space="preserve">Characteristics of the postmortem </w:t>
      </w:r>
      <w:r w:rsidR="00CD19D9">
        <w:rPr>
          <w:rFonts w:ascii="Times New Roman" w:hAnsi="Times New Roman" w:cs="Times New Roman"/>
          <w:lang w:val="en-US"/>
        </w:rPr>
        <w:t>neuro</w:t>
      </w:r>
      <w:r w:rsidRPr="007C22E7">
        <w:rPr>
          <w:rFonts w:ascii="Times New Roman" w:hAnsi="Times New Roman" w:cs="Times New Roman"/>
          <w:lang w:val="en-US"/>
        </w:rPr>
        <w:t xml:space="preserve">histopathological findings around the DBS electrode track for </w:t>
      </w:r>
      <w:r>
        <w:rPr>
          <w:rFonts w:ascii="Times New Roman" w:hAnsi="Times New Roman" w:cs="Times New Roman"/>
          <w:lang w:val="en-US"/>
        </w:rPr>
        <w:t>other conditions</w:t>
      </w:r>
    </w:p>
    <w:tbl>
      <w:tblPr>
        <w:tblW w:w="154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0"/>
        <w:gridCol w:w="630"/>
        <w:gridCol w:w="1002"/>
        <w:gridCol w:w="528"/>
        <w:gridCol w:w="270"/>
        <w:gridCol w:w="1440"/>
        <w:gridCol w:w="1170"/>
        <w:gridCol w:w="1260"/>
        <w:gridCol w:w="900"/>
        <w:gridCol w:w="720"/>
        <w:gridCol w:w="1530"/>
        <w:gridCol w:w="720"/>
        <w:gridCol w:w="990"/>
        <w:gridCol w:w="720"/>
        <w:gridCol w:w="1710"/>
      </w:tblGrid>
      <w:tr w:rsidR="009F1547" w:rsidRPr="0069355B" w14:paraId="700D4DF4" w14:textId="77777777">
        <w:trPr>
          <w:trHeight w:val="357"/>
          <w:jc w:val="center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4C710CBE" w14:textId="77777777" w:rsidR="009F1547" w:rsidRPr="003E51BB" w:rsidRDefault="009F1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, yea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2802A653" w14:textId="77777777" w:rsidR="009F1547" w:rsidRDefault="009F1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BS case n.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374B4" w14:textId="77777777" w:rsidR="009F1547" w:rsidRPr="003E51BB" w:rsidRDefault="009F1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dication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90D9DB" w14:textId="77777777" w:rsidR="009F1547" w:rsidRPr="003E51BB" w:rsidRDefault="009F1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at DBS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0296CD" w14:textId="77777777" w:rsidR="009F1547" w:rsidRPr="003E51BB" w:rsidRDefault="009F1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6D60140E" w14:textId="77777777" w:rsidR="009F1547" w:rsidRPr="003E51BB" w:rsidRDefault="009F1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BS target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EE5845" w14:textId="77777777" w:rsidR="009F1547" w:rsidRPr="003E51BB" w:rsidRDefault="009F1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lectrode surface materia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67BD1A38" w14:textId="77777777" w:rsidR="009F1547" w:rsidRPr="003E51BB" w:rsidRDefault="009F1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  <w:r w:rsidRPr="003E51B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inical efficacy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fter DB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A3B74D" w14:textId="500E001B" w:rsidR="009F1547" w:rsidRPr="003E51BB" w:rsidRDefault="00ED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linical d</w:t>
            </w:r>
            <w:r w:rsidR="009F1547" w:rsidRPr="003E51B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cline after DB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BBE077" w14:textId="77777777" w:rsidR="009F1547" w:rsidRPr="003E51BB" w:rsidRDefault="009F1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uration in month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359EE064" w14:textId="77777777" w:rsidR="009F1547" w:rsidRPr="003E51BB" w:rsidRDefault="009F1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ause of death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1327C8" w14:textId="77777777" w:rsidR="009F1547" w:rsidRPr="003E51BB" w:rsidRDefault="009F1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liosis at DBS sit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E9FA20" w14:textId="77777777" w:rsidR="009F1547" w:rsidRPr="0038192A" w:rsidRDefault="009F1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192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ctivated microglia at DBS lea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D68A0" w14:textId="77777777" w:rsidR="009F1547" w:rsidRPr="003E51BB" w:rsidRDefault="009F1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euronal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3E51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s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13BB82" w14:textId="77777777" w:rsidR="009F1547" w:rsidRPr="0038192A" w:rsidRDefault="009F1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192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ther findings at DBS site</w:t>
            </w:r>
          </w:p>
        </w:tc>
      </w:tr>
      <w:tr w:rsidR="0048533C" w:rsidRPr="005A1FB7" w14:paraId="5909C321" w14:textId="77777777">
        <w:trPr>
          <w:trHeight w:val="357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497480C7" w14:textId="07D512B0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ockvar et al., 2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Boockvar&lt;/Author&gt;&lt;Year&gt;2000&lt;/Year&gt;&lt;RecNum&gt;1030&lt;/RecNum&gt;&lt;DisplayText&gt;[10]&lt;/DisplayText&gt;&lt;record&gt;&lt;rec-number&gt;1030&lt;/rec-number&gt;&lt;foreign-keys&gt;&lt;key app="EN" db-id="ta0tteav4wrs29esw9d5w9sips25fzrvxps0" timestamp="1696707134"&gt;1030&lt;/key&gt;&lt;/foreign-keys&gt;&lt;ref-type name="Journal Article"&gt;17&lt;/ref-type&gt;&lt;contributors&gt;&lt;authors&gt;&lt;author&gt;Boockvar, J. A.&lt;/author&gt;&lt;author&gt;Telfeian, A.&lt;/author&gt;&lt;author&gt;Baltuch, G. H.&lt;/author&gt;&lt;author&gt;Skolnick, B.&lt;/author&gt;&lt;author&gt;Simuni, T.&lt;/author&gt;&lt;author&gt;Stern, M.&lt;/author&gt;&lt;author&gt;Schmidt, M. L.&lt;/author&gt;&lt;author&gt;Trojanowski, J. Q.&lt;/author&gt;&lt;/authors&gt;&lt;/contributors&gt;&lt;auth-address&gt;Department of Neurosurgery, University of Pennsylvania Medical Center, Philadelphia, USA. boockvar@mail.med.upenn.edu&lt;/auth-address&gt;&lt;titles&gt;&lt;title&gt;Long-term deep brain stimulation in a patient with essential tremor: clinical response and postmortem correlation with stimulator termination sites in ventral thalamus. Case report&lt;/title&gt;&lt;secondary-title&gt;J Neurosurg&lt;/secondary-title&gt;&lt;/titles&gt;&lt;periodical&gt;&lt;full-title&gt;J Neurosurg&lt;/full-title&gt;&lt;/periodical&gt;&lt;pages&gt;140-4&lt;/pages&gt;&lt;volume&gt;93&lt;/volume&gt;&lt;number&gt;1&lt;/number&gt;&lt;keywords&gt;&lt;keyword&gt;Brain Mapping&lt;/keyword&gt;&lt;keyword&gt;Dominance, Cerebral/physiology&lt;/keyword&gt;&lt;keyword&gt;Electric Stimulation Therapy/*instrumentation&lt;/keyword&gt;&lt;keyword&gt;*Electrodes, Implanted&lt;/keyword&gt;&lt;keyword&gt;Essential Tremor/pathology/physiopathology/*therapy&lt;/keyword&gt;&lt;keyword&gt;Female&lt;/keyword&gt;&lt;keyword&gt;Gliosis/pathology&lt;/keyword&gt;&lt;keyword&gt;Humans&lt;/keyword&gt;&lt;keyword&gt;Middle Aged&lt;/keyword&gt;&lt;keyword&gt;Neurons/pathology&lt;/keyword&gt;&lt;keyword&gt;Ventral Thalamic Nuclei/pathology/*physiopathology&lt;/keyword&gt;&lt;/keywords&gt;&lt;dates&gt;&lt;year&gt;2000&lt;/year&gt;&lt;pub-dates&gt;&lt;date&gt;Jul&lt;/date&gt;&lt;/pub-dates&gt;&lt;/dates&gt;&lt;isbn&gt;0022-3085 (Print)&amp;#xD;0022-3085&lt;/isbn&gt;&lt;accession-num&gt;10883919&lt;/accession-num&gt;&lt;urls&gt;&lt;/urls&gt;&lt;electronic-resource-num&gt;10.3171/jns.2000.93.1.014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10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157D24CB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CF932B2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 e</w:t>
            </w: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ential tremor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F1AC448" w14:textId="3EB71E7C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0E8F478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43F7723D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L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ntralis intermedius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6E6756A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tinum/Iridi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52332286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EC03F4E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04957E6" w14:textId="77777777" w:rsidR="0048533C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18BDCDC0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inological surgery complic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48B0542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4559A43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30BCDDE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6E562BC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on deposits within tracks</w:t>
            </w:r>
          </w:p>
        </w:tc>
      </w:tr>
      <w:tr w:rsidR="0048533C" w:rsidRPr="0069355B" w14:paraId="384F6D80" w14:textId="77777777">
        <w:trPr>
          <w:trHeight w:val="357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668FAAEB" w14:textId="4587D8E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baud et al., 200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Burbaud&lt;/Author&gt;&lt;Year&gt;2002&lt;/Year&gt;&lt;RecNum&gt;1024&lt;/RecNum&gt;&lt;DisplayText&gt;[11]&lt;/DisplayText&gt;&lt;record&gt;&lt;rec-number&gt;1024&lt;/rec-number&gt;&lt;foreign-keys&gt;&lt;key app="EN" db-id="ta0tteav4wrs29esw9d5w9sips25fzrvxps0" timestamp="1696706643"&gt;1024&lt;/key&gt;&lt;/foreign-keys&gt;&lt;ref-type name="Journal Article"&gt;17&lt;/ref-type&gt;&lt;contributors&gt;&lt;authors&gt;&lt;author&gt;Burbaud, P.&lt;/author&gt;&lt;author&gt;Vital, A.&lt;/author&gt;&lt;author&gt;Rougier, A.&lt;/author&gt;&lt;author&gt;Bouillot, S.&lt;/author&gt;&lt;author&gt;Guehl, D.&lt;/author&gt;&lt;author&gt;Cuny, E.&lt;/author&gt;&lt;author&gt;Ferrer, X.&lt;/author&gt;&lt;author&gt;Lagueny, A.&lt;/author&gt;&lt;author&gt;Bioulac, B.&lt;/author&gt;&lt;/authors&gt;&lt;/contributors&gt;&lt;auth-address&gt;Department of Clinical Neurophysiology, Hôpital Pellegrin, Bordeaux, France. Pierre.Burbaud@umr5543.u-bordeaux2.fr&lt;/auth-address&gt;&lt;titles&gt;&lt;title&gt;Minimal tissue damage after stimulation of the motor thalamus in a case of chorea-acanthocytosis&lt;/title&gt;&lt;secondary-title&gt;Neurology&lt;/secondary-title&gt;&lt;/titles&gt;&lt;periodical&gt;&lt;full-title&gt;Neurology&lt;/full-title&gt;&lt;/periodical&gt;&lt;pages&gt;1982-4&lt;/pages&gt;&lt;volume&gt;59&lt;/volume&gt;&lt;number&gt;12&lt;/number&gt;&lt;keywords&gt;&lt;keyword&gt;Adult&lt;/keyword&gt;&lt;keyword&gt;Autopsy&lt;/keyword&gt;&lt;keyword&gt;Chorea/complications/*pathology/*therapy&lt;/keyword&gt;&lt;keyword&gt;Electric Stimulation Therapy/*adverse effects&lt;/keyword&gt;&lt;keyword&gt;Electrodes, Implanted/adverse effects&lt;/keyword&gt;&lt;keyword&gt;Humans&lt;/keyword&gt;&lt;keyword&gt;Male&lt;/keyword&gt;&lt;keyword&gt;Radiography&lt;/keyword&gt;&lt;keyword&gt;Spasm/etiology/therapy&lt;/keyword&gt;&lt;keyword&gt;Thalamus/diagnostic imaging/*pathology/*physiology&lt;/keyword&gt;&lt;/keywords&gt;&lt;dates&gt;&lt;year&gt;2002&lt;/year&gt;&lt;pub-dates&gt;&lt;date&gt;Dec 24&lt;/date&gt;&lt;/pub-dates&gt;&lt;/dates&gt;&lt;isbn&gt;0028-3878 (Print)&amp;#xD;0028-3878&lt;/isbn&gt;&lt;accession-num&gt;12499498&lt;/accession-num&gt;&lt;urls&gt;&lt;/urls&gt;&lt;electronic-resource-num&gt;10.1212/01.wnl.0000038389.30437.1e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11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309CE2B9" w14:textId="77777777" w:rsidR="0048533C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9586" w14:textId="77777777" w:rsidR="0048533C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or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-ac</w:t>
            </w: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cy</w:t>
            </w: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sis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EDFA4" w14:textId="715034D5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665A1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57259D2A" w14:textId="77777777" w:rsidR="0048533C" w:rsidRPr="0038192A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19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L ventral oral of motor thalam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B3FA1" w14:textId="77777777" w:rsidR="0048533C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tinum/Iridi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1F94E87E" w14:textId="77777777" w:rsidR="0048533C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7FDEB" w14:textId="77777777" w:rsidR="0048533C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4F988" w14:textId="77777777" w:rsidR="0048533C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08A5DC75" w14:textId="77777777" w:rsidR="0048533C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 cau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72654" w14:textId="77777777" w:rsidR="0048533C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65CB3" w14:textId="77777777" w:rsidR="0048533C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F265B" w14:textId="77777777" w:rsidR="0048533C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F370B" w14:textId="77777777" w:rsidR="0048533C" w:rsidRPr="0038192A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19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ight track: perivascular lymphocytic infiltrates and iron deposits</w:t>
            </w:r>
          </w:p>
        </w:tc>
      </w:tr>
      <w:tr w:rsidR="0048533C" w:rsidRPr="005A1FB7" w14:paraId="27B5EF09" w14:textId="77777777">
        <w:trPr>
          <w:trHeight w:val="357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5A288C6F" w14:textId="38043641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ss et al., 200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Gross&lt;/Author&gt;&lt;Year&gt;2004&lt;/Year&gt;&lt;RecNum&gt;1031&lt;/RecNum&gt;&lt;DisplayText&gt;[12]&lt;/DisplayText&gt;&lt;record&gt;&lt;rec-number&gt;1031&lt;/rec-number&gt;&lt;foreign-keys&gt;&lt;key app="EN" db-id="ta0tteav4wrs29esw9d5w9sips25fzrvxps0" timestamp="1696707186"&gt;1031&lt;/key&gt;&lt;/foreign-keys&gt;&lt;ref-type name="Journal Article"&gt;17&lt;/ref-type&gt;&lt;contributors&gt;&lt;authors&gt;&lt;author&gt;Gross, R. E.&lt;/author&gt;&lt;author&gt;Jones, E. G.&lt;/author&gt;&lt;author&gt;Dostrovsky, J. O.&lt;/author&gt;&lt;author&gt;Bergeron, C.&lt;/author&gt;&lt;author&gt;Lang, A. E.&lt;/author&gt;&lt;author&gt;Lozano, A. M.&lt;/author&gt;&lt;/authors&gt;&lt;/contributors&gt;&lt;auth-address&gt;Department of Neurosurgery, Emory University School of Medicine, Atlanta, Georgia 30322, USA. robert_gross@emory.org&lt;/auth-address&gt;&lt;titles&gt;&lt;title&gt;Histological analysis of the location of effective thalamic stimulation for tremor. Case report&lt;/title&gt;&lt;secondary-title&gt;J Neurosurg&lt;/secondary-title&gt;&lt;/titles&gt;&lt;periodical&gt;&lt;full-title&gt;J Neurosurg&lt;/full-title&gt;&lt;/periodical&gt;&lt;pages&gt;547-52&lt;/pages&gt;&lt;volume&gt;100&lt;/volume&gt;&lt;number&gt;3&lt;/number&gt;&lt;keywords&gt;&lt;keyword&gt;*Brain Mapping&lt;/keyword&gt;&lt;keyword&gt;*Electric Stimulation Therapy/instrumentation&lt;/keyword&gt;&lt;keyword&gt;Fatal Outcome&lt;/keyword&gt;&lt;keyword&gt;Humans&lt;/keyword&gt;&lt;keyword&gt;Intraoperative Care&lt;/keyword&gt;&lt;keyword&gt;Male&lt;/keyword&gt;&lt;keyword&gt;Middle Aged&lt;/keyword&gt;&lt;keyword&gt;Thalamus/cytology/*physiology&lt;/keyword&gt;&lt;keyword&gt;Tremor/*therapy&lt;/keyword&gt;&lt;/keywords&gt;&lt;dates&gt;&lt;year&gt;2004&lt;/year&gt;&lt;pub-dates&gt;&lt;date&gt;Mar&lt;/date&gt;&lt;/pub-dates&gt;&lt;/dates&gt;&lt;isbn&gt;0022-3085 (Print)&amp;#xD;0022-3085&lt;/isbn&gt;&lt;accession-num&gt;15035293&lt;/accession-num&gt;&lt;urls&gt;&lt;/urls&gt;&lt;electronic-resource-num&gt;10.3171/jns.2004.100.3.054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12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60A05C5C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3040DB1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 action t</w:t>
            </w: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mor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D8DF1BA" w14:textId="1D4F1459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6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97F4FC7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042462A8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ght ventralis intermedius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2E986F3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tin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53EAC96E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13E60CB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11448CE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0239C076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yptogenic cirrho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C991621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7F2DC39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AF734F9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8B80C1F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additional microelectrode tracks</w:t>
            </w:r>
          </w:p>
        </w:tc>
      </w:tr>
      <w:tr w:rsidR="0048533C" w:rsidRPr="005A1FB7" w14:paraId="0422B363" w14:textId="77777777">
        <w:trPr>
          <w:trHeight w:val="357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099FE3B8" w14:textId="08D7D510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ldeoriola et al., 200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Valldeoriola&lt;/Author&gt;&lt;Year&gt;2006&lt;/Year&gt;&lt;RecNum&gt;1025&lt;/RecNum&gt;&lt;DisplayText&gt;[13]&lt;/DisplayText&gt;&lt;record&gt;&lt;rec-number&gt;1025&lt;/rec-number&gt;&lt;foreign-keys&gt;&lt;key app="EN" db-id="ta0tteav4wrs29esw9d5w9sips25fzrvxps0" timestamp="1696706701"&gt;1025&lt;/key&gt;&lt;/foreign-keys&gt;&lt;ref-type name="Journal Article"&gt;17&lt;/ref-type&gt;&lt;contributors&gt;&lt;authors&gt;&lt;author&gt;Valldeoriola, F.&lt;/author&gt;&lt;author&gt;Tolosa, E.&lt;/author&gt;&lt;author&gt;Alegret, M.&lt;/author&gt;&lt;author&gt;Tolosa, E.&lt;/author&gt;&lt;author&gt;Rey, M. J.&lt;/author&gt;&lt;author&gt;Morsi, O.&lt;/author&gt;&lt;author&gt;Pilleri, M.&lt;/author&gt;&lt;author&gt;Rumià, J.&lt;/author&gt;&lt;/authors&gt;&lt;/contributors&gt;&lt;titles&gt;&lt;title&gt;Cognitive changes in Parkinson&amp;apos;s disease during subthalamic stimulation: a clinicopathologic study&lt;/title&gt;&lt;secondary-title&gt;J Neurol Neurosurg Psychiatry&lt;/secondary-title&gt;&lt;/titles&gt;&lt;periodical&gt;&lt;full-title&gt;J Neurol Neurosurg Psychiatry&lt;/full-title&gt;&lt;/periodical&gt;&lt;pages&gt;565-6&lt;/pages&gt;&lt;volume&gt;77&lt;/volume&gt;&lt;number&gt;4&lt;/number&gt;&lt;keywords&gt;&lt;keyword&gt;Aged&lt;/keyword&gt;&lt;keyword&gt;Cognition Disorders/*diagnosis/*etiology&lt;/keyword&gt;&lt;keyword&gt;Deep Brain Stimulation/*methods&lt;/keyword&gt;&lt;keyword&gt;Fatal Outcome&lt;/keyword&gt;&lt;keyword&gt;Humans&lt;/keyword&gt;&lt;keyword&gt;Male&lt;/keyword&gt;&lt;keyword&gt;Neuropsychological Tests&lt;/keyword&gt;&lt;keyword&gt;Parkinson Disease/*complications&lt;/keyword&gt;&lt;keyword&gt;Severity of Illness Index&lt;/keyword&gt;&lt;keyword&gt;Subthalamus/*physiology&lt;/keyword&gt;&lt;keyword&gt;Time Factors&lt;/keyword&gt;&lt;/keywords&gt;&lt;dates&gt;&lt;year&gt;2006&lt;/year&gt;&lt;pub-dates&gt;&lt;date&gt;Apr&lt;/date&gt;&lt;/pub-dates&gt;&lt;/dates&gt;&lt;isbn&gt;0022-3050 (Print)&amp;#xD;0022-3050&lt;/isbn&gt;&lt;accession-num&gt;16543547&lt;/accession-num&gt;&lt;urls&gt;&lt;/urls&gt;&lt;custom1&gt;Competing interests: none declared&lt;/custom1&gt;&lt;custom2&gt;PMC2077502&lt;/custom2&gt;&lt;electronic-resource-num&gt;10.1136/jnnp.2005.07799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13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55EFCD34" w14:textId="77777777" w:rsidR="0048533C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0290B" w14:textId="77777777" w:rsidR="0048533C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ffuse Lewy body disease *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36D13" w14:textId="26D0F653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7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C6943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3EAF16D1" w14:textId="77777777" w:rsidR="0048533C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L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thalamic nuc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B23EB" w14:textId="77777777" w:rsidR="0048533C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tinum/Iridi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6C6DDFF6" w14:textId="77777777" w:rsidR="0048533C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5C84B" w14:textId="77777777" w:rsidR="0048533C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1BCB1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5AC084CD" w14:textId="77777777" w:rsidR="0048533C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nchopneumon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396A6" w14:textId="77777777" w:rsidR="0048533C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72EED" w14:textId="77777777" w:rsidR="0048533C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02504" w14:textId="77777777" w:rsidR="0048533C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9125F" w14:textId="77777777" w:rsidR="0048533C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iltrates of T lymphocytes **</w:t>
            </w:r>
          </w:p>
        </w:tc>
      </w:tr>
      <w:tr w:rsidR="0048533C" w:rsidRPr="005A1FB7" w14:paraId="4E901F74" w14:textId="77777777">
        <w:trPr>
          <w:trHeight w:val="357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42488D85" w14:textId="4BEF1BF0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Clelland et al., 200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McClelland&lt;/Author&gt;&lt;Year&gt;2007&lt;/Year&gt;&lt;RecNum&gt;1032&lt;/RecNum&gt;&lt;DisplayText&gt;[14]&lt;/DisplayText&gt;&lt;record&gt;&lt;rec-number&gt;1032&lt;/rec-number&gt;&lt;foreign-keys&gt;&lt;key app="EN" db-id="ta0tteav4wrs29esw9d5w9sips25fzrvxps0" timestamp="1696707226"&gt;1032&lt;/key&gt;&lt;/foreign-keys&gt;&lt;ref-type name="Journal Article"&gt;17&lt;/ref-type&gt;&lt;contributors&gt;&lt;authors&gt;&lt;author&gt;McClelland, S., 3rd&lt;/author&gt;&lt;author&gt;Vonsattel, J. P.&lt;/author&gt;&lt;author&gt;Garcia, R. E.&lt;/author&gt;&lt;author&gt;Amaya, M. D.&lt;/author&gt;&lt;author&gt;Winfield, L. M.&lt;/author&gt;&lt;author&gt;Pullman, S. L.&lt;/author&gt;&lt;author&gt;Yu, Q.&lt;/author&gt;&lt;author&gt;Fahn, S.&lt;/author&gt;&lt;author&gt;Ford, B.&lt;/author&gt;&lt;author&gt;Goodman, R. R.&lt;/author&gt;&lt;/authors&gt;&lt;/contributors&gt;&lt;auth-address&gt;Department of Neurosurgery, University of Minnesota Medical School, Minneapolis, USA.&lt;/auth-address&gt;&lt;titles&gt;&lt;title&gt;Relationship of clinical efficacy to postmortem-determined anatomic subthalamic stimulation in Parkinson syndrome&lt;/title&gt;&lt;secondary-title&gt;Clin Neuropathol&lt;/secondary-title&gt;&lt;/titles&gt;&lt;periodical&gt;&lt;full-title&gt;Clin Neuropathol&lt;/full-title&gt;&lt;/periodical&gt;&lt;pages&gt;267-75&lt;/pages&gt;&lt;volume&gt;26&lt;/volume&gt;&lt;number&gt;6&lt;/number&gt;&lt;keywords&gt;&lt;keyword&gt;Aged&lt;/keyword&gt;&lt;keyword&gt;Autopsy&lt;/keyword&gt;&lt;keyword&gt;Deep Brain Stimulation/instrumentation/*methods&lt;/keyword&gt;&lt;keyword&gt;Diagnosis&lt;/keyword&gt;&lt;keyword&gt;Electrodes, Implanted&lt;/keyword&gt;&lt;keyword&gt;Follow-Up Studies&lt;/keyword&gt;&lt;keyword&gt;Humans&lt;/keyword&gt;&lt;keyword&gt;Lewy Body Disease/diagnosis&lt;/keyword&gt;&lt;keyword&gt;Magnetic Resonance Imaging&lt;/keyword&gt;&lt;keyword&gt;Male&lt;/keyword&gt;&lt;keyword&gt;Parkinson Disease/*pathology/physiopathology/*therapy&lt;/keyword&gt;&lt;keyword&gt;Subthalamic Nucleus/*pathology/physiopathology&lt;/keyword&gt;&lt;keyword&gt;Treatment Outcome&lt;/keyword&gt;&lt;/keywords&gt;&lt;dates&gt;&lt;year&gt;2007&lt;/year&gt;&lt;pub-dates&gt;&lt;date&gt;Nov-Dec&lt;/date&gt;&lt;/pub-dates&gt;&lt;/dates&gt;&lt;isbn&gt;0722-5091 (Print)&amp;#xD;0722-5091&lt;/isbn&gt;&lt;accession-num&gt;18232592&lt;/accession-num&gt;&lt;urls&gt;&lt;/urls&gt;&lt;electronic-resource-num&gt;10.5414/npp2626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14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7469F5C3" w14:textId="77777777" w:rsidR="0048533C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00640DD" w14:textId="77777777" w:rsidR="0048533C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ffuse Lewy body disease *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AF31DE7" w14:textId="793BC2BE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7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BCEE28F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5AD67844" w14:textId="77777777" w:rsidR="0048533C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L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thalamic nuc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0D0AD41" w14:textId="77777777" w:rsidR="0048533C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tinum/Iridi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10938DAD" w14:textId="77777777" w:rsidR="0048533C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7AEF174" w14:textId="77777777" w:rsidR="0048533C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D71AD2E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6D0DA6D5" w14:textId="77777777" w:rsidR="0048533C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gressive dement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FC63383" w14:textId="77777777" w:rsidR="0048533C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1B30547" w14:textId="77777777" w:rsidR="0048533C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BDE42B8" w14:textId="77777777" w:rsidR="0048533C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8B26316" w14:textId="77777777" w:rsidR="0048533C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 ***</w:t>
            </w:r>
          </w:p>
        </w:tc>
      </w:tr>
      <w:tr w:rsidR="0048533C" w:rsidRPr="0069355B" w14:paraId="418306BA" w14:textId="77777777">
        <w:trPr>
          <w:trHeight w:val="357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0A138487" w14:textId="2D378FBA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Lorenzo et al., 20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DiLorenzo&lt;/Author&gt;&lt;Year&gt;2010&lt;/Year&gt;&lt;RecNum&gt;1033&lt;/RecNum&gt;&lt;DisplayText&gt;[15]&lt;/DisplayText&gt;&lt;record&gt;&lt;rec-number&gt;1033&lt;/rec-number&gt;&lt;foreign-keys&gt;&lt;key app="EN" db-id="ta0tteav4wrs29esw9d5w9sips25fzrvxps0" timestamp="1696707282"&gt;1033&lt;/key&gt;&lt;/foreign-keys&gt;&lt;ref-type name="Journal Article"&gt;17&lt;/ref-type&gt;&lt;contributors&gt;&lt;authors&gt;&lt;author&gt;DiLorenzo, D. J.&lt;/author&gt;&lt;author&gt;Jankovic, J.&lt;/author&gt;&lt;author&gt;Simpson, R. K.&lt;/author&gt;&lt;author&gt;Takei, H.&lt;/author&gt;&lt;author&gt;Powell, S. Z.&lt;/author&gt;&lt;/authors&gt;&lt;/contributors&gt;&lt;auth-address&gt;Department of Neurosurgery, The Methodist Hospital, Houston, Texas, USA.&lt;/auth-address&gt;&lt;titles&gt;&lt;title&gt;Long-term deep brain stimulation for essential tremor: 12-year clinicopathologic follow-up&lt;/title&gt;&lt;secondary-title&gt;Mov Disord&lt;/secondary-title&gt;&lt;/titles&gt;&lt;periodical&gt;&lt;full-title&gt;Mov Disord&lt;/full-title&gt;&lt;/periodical&gt;&lt;pages&gt;232-8&lt;/pages&gt;&lt;volume&gt;25&lt;/volume&gt;&lt;number&gt;2&lt;/number&gt;&lt;keywords&gt;&lt;keyword&gt;Aged&lt;/keyword&gt;&lt;keyword&gt;Autopsy&lt;/keyword&gt;&lt;keyword&gt;Deep Brain Stimulation/*adverse effects&lt;/keyword&gt;&lt;keyword&gt;Electrodes, Implanted/*adverse effects&lt;/keyword&gt;&lt;keyword&gt;Essential Tremor/pathology/physiopathology/*therapy&lt;/keyword&gt;&lt;keyword&gt;Female&lt;/keyword&gt;&lt;keyword&gt;Follow-Up Studies&lt;/keyword&gt;&lt;keyword&gt;Gliosis/*pathology&lt;/keyword&gt;&lt;keyword&gt;Humans&lt;/keyword&gt;&lt;keyword&gt;Neurons/*pathology&lt;/keyword&gt;&lt;keyword&gt;Time Factors&lt;/keyword&gt;&lt;keyword&gt;Treatment Outcome&lt;/keyword&gt;&lt;keyword&gt;Ventral Thalamic Nuclei/pathology/*physiopathology&lt;/keyword&gt;&lt;/keywords&gt;&lt;dates&gt;&lt;year&gt;2010&lt;/year&gt;&lt;pub-dates&gt;&lt;date&gt;Jan 30&lt;/date&gt;&lt;/pub-dates&gt;&lt;/dates&gt;&lt;isbn&gt;0885-3185&lt;/isbn&gt;&lt;accession-num&gt;20063387&lt;/accession-num&gt;&lt;urls&gt;&lt;/urls&gt;&lt;electronic-resource-num&gt;10.1002/mds.2293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15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29CFEB49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22ADC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 e</w:t>
            </w: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ential tremor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2FD82" w14:textId="2B649F49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-7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437ED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79D22E73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L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ntralis intermedius nucl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CEA31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tin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14C12050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14D9E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B74D9" w14:textId="77777777" w:rsidR="0048533C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1B8E897E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pathologi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D6663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DC5F9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0AB6A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CBFB3" w14:textId="77777777" w:rsidR="0048533C" w:rsidRPr="0038192A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819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crophages, multinucleated giant cells, and T lymphocytes</w:t>
            </w:r>
          </w:p>
        </w:tc>
      </w:tr>
      <w:tr w:rsidR="0048533C" w:rsidRPr="005A1FB7" w14:paraId="3409C6E2" w14:textId="77777777">
        <w:trPr>
          <w:trHeight w:val="357"/>
          <w:jc w:val="center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5AA5D919" w14:textId="5138CF09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ghes et al., 20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Hughes&lt;/Author&gt;&lt;Year&gt;2011&lt;/Year&gt;&lt;RecNum&gt;1034&lt;/RecNum&gt;&lt;DisplayText&gt;[16]&lt;/DisplayText&gt;&lt;record&gt;&lt;rec-number&gt;1034&lt;/rec-number&gt;&lt;foreign-keys&gt;&lt;key app="EN" db-id="ta0tteav4wrs29esw9d5w9sips25fzrvxps0" timestamp="1696707409"&gt;1034&lt;/key&gt;&lt;/foreign-keys&gt;&lt;ref-type name="Journal Article"&gt;17&lt;/ref-type&gt;&lt;contributors&gt;&lt;authors&gt;&lt;author&gt;Hughes, P. S.&lt;/author&gt;&lt;author&gt;Krcek, J. P.&lt;/author&gt;&lt;author&gt;Hobson, D. E.&lt;/author&gt;&lt;author&gt;Del Bigio, M. R.&lt;/author&gt;&lt;/authors&gt;&lt;/contributors&gt;&lt;auth-address&gt;Section of Neurology, University of Manitoba, Winnipeg, Manitoba, Canada.&lt;/auth-address&gt;&lt;titles&gt;&lt;title&gt;An unusual inflammatory response to implanted deep brain electrodes&lt;/title&gt;&lt;secondary-title&gt;Can J Neurol Sci&lt;/secondary-title&gt;&lt;/titles&gt;&lt;periodical&gt;&lt;full-title&gt;Can J Neurol Sci&lt;/full-title&gt;&lt;/periodical&gt;&lt;pages&gt;168-70&lt;/pages&gt;&lt;volume&gt;38&lt;/volume&gt;&lt;number&gt;1&lt;/number&gt;&lt;keywords&gt;&lt;keyword&gt;Antigens, CD/metabolism&lt;/keyword&gt;&lt;keyword&gt;Deep Brain Stimulation/adverse effects/methods&lt;/keyword&gt;&lt;keyword&gt;Electrodes, Implanted/*adverse effects&lt;/keyword&gt;&lt;keyword&gt;Encephalitis/*etiology/metabolism&lt;/keyword&gt;&lt;keyword&gt;Glial Fibrillary Acidic Protein/metabolism&lt;/keyword&gt;&lt;keyword&gt;Humans&lt;/keyword&gt;&lt;keyword&gt;Male&lt;/keyword&gt;&lt;keyword&gt;Middle Aged&lt;/keyword&gt;&lt;keyword&gt;Tremor/therapy&lt;/keyword&gt;&lt;/keywords&gt;&lt;dates&gt;&lt;year&gt;2011&lt;/year&gt;&lt;pub-dates&gt;&lt;date&gt;Jan&lt;/date&gt;&lt;/pub-dates&gt;&lt;/dates&gt;&lt;isbn&gt;0317-1671 (Print)&amp;#xD;0317-1671&lt;/isbn&gt;&lt;accession-num&gt;21156454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16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27867185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6BBDC232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ystonic tremor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69CFF1EC" w14:textId="7721B3F6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-</w:t>
            </w: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6980CB04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0CF941F5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L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ntralis intermedius nucle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5163FDE3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tinum/Iridi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040FDBEA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6F744971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5B325F0C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5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tcMar>
              <w:top w:w="5" w:type="dxa"/>
              <w:left w:w="75" w:type="dxa"/>
              <w:bottom w:w="5" w:type="dxa"/>
              <w:right w:w="75" w:type="dxa"/>
            </w:tcMar>
            <w:vAlign w:val="center"/>
          </w:tcPr>
          <w:p w14:paraId="367537E3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ral myocarditi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49EDC1DA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41329F7D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4E1D4957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54935AA8" w14:textId="77777777" w:rsidR="0048533C" w:rsidRPr="003E51BB" w:rsidRDefault="0048533C" w:rsidP="00485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vascular lymphocytes</w:t>
            </w:r>
          </w:p>
        </w:tc>
      </w:tr>
    </w:tbl>
    <w:p w14:paraId="761F9C7F" w14:textId="77777777" w:rsidR="009F1547" w:rsidRDefault="009F1547" w:rsidP="009F1547">
      <w:pPr>
        <w:pStyle w:val="NoSpacing"/>
        <w:spacing w:after="0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* Patient was initially diagnosed with Parkinson’s disease. ** Lewy bodies and Lewy neurites in the substantia nigra pars compacta, locus coeruleus, raphe nuclei, dorsal nucleus of the vagus, and hypoglossal nerve. *** Lewy body-containing neurons and neurites in the dorsal nucleus of the vagus, nucleus, caeruleus, pars compacta of the substantia nigra, hypothalamus, substantia innominata, and throughout the neocortex. </w:t>
      </w:r>
    </w:p>
    <w:p w14:paraId="35C3B085" w14:textId="77777777" w:rsidR="009F1547" w:rsidRPr="00202105" w:rsidRDefault="009F1547" w:rsidP="009F1547">
      <w:pPr>
        <w:pStyle w:val="NoSpacing"/>
        <w:rPr>
          <w:rFonts w:ascii="Times New Roman" w:hAnsi="Times New Roman" w:cs="Times New Roman"/>
          <w:b/>
          <w:bCs/>
          <w:lang w:val="en-US"/>
        </w:rPr>
      </w:pPr>
      <w:r w:rsidRPr="003E51BB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Abbreviations: </w:t>
      </w:r>
      <w:r w:rsidRPr="00725D60">
        <w:rPr>
          <w:rFonts w:ascii="Times New Roman" w:hAnsi="Times New Roman" w:cs="Times New Roman"/>
          <w:sz w:val="20"/>
          <w:szCs w:val="20"/>
          <w:lang w:val="en-US"/>
        </w:rPr>
        <w:t>BL, bilateral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DBS, deep brain stimulation; </w:t>
      </w:r>
      <w:r w:rsidRPr="00725D60">
        <w:rPr>
          <w:rFonts w:ascii="Times New Roman" w:hAnsi="Times New Roman" w:cs="Times New Roman"/>
          <w:sz w:val="20"/>
          <w:szCs w:val="20"/>
          <w:lang w:val="en-US"/>
        </w:rPr>
        <w:t>F, female; M, male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n., number; NR, not reported.</w:t>
      </w:r>
    </w:p>
    <w:p w14:paraId="79DE674E" w14:textId="77777777" w:rsidR="00192F72" w:rsidRPr="0069355B" w:rsidRDefault="00192F72">
      <w:pPr>
        <w:rPr>
          <w:lang w:val="en-US"/>
        </w:rPr>
        <w:sectPr w:rsidR="00192F72" w:rsidRPr="0069355B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00727280" w14:textId="55365E30" w:rsidR="009F1547" w:rsidRPr="0069355B" w:rsidRDefault="00192F72">
      <w:pPr>
        <w:rPr>
          <w:rFonts w:ascii="Times New Roman" w:hAnsi="Times New Roman" w:cs="Times New Roman"/>
          <w:b/>
          <w:bCs/>
          <w:lang w:val="en-US"/>
        </w:rPr>
      </w:pPr>
      <w:r w:rsidRPr="0069355B">
        <w:rPr>
          <w:rFonts w:ascii="Times New Roman" w:hAnsi="Times New Roman" w:cs="Times New Roman"/>
          <w:b/>
          <w:bCs/>
          <w:lang w:val="en-US"/>
        </w:rPr>
        <w:lastRenderedPageBreak/>
        <w:t>REFERENCES</w:t>
      </w:r>
    </w:p>
    <w:p w14:paraId="1DCD2F5F" w14:textId="77777777" w:rsidR="00112121" w:rsidRPr="00112121" w:rsidRDefault="009F1547" w:rsidP="00112121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112121" w:rsidRPr="00112121">
        <w:rPr>
          <w:noProof/>
        </w:rPr>
        <w:t>1.</w:t>
      </w:r>
      <w:r w:rsidR="00112121" w:rsidRPr="00112121">
        <w:rPr>
          <w:noProof/>
        </w:rPr>
        <w:tab/>
        <w:t xml:space="preserve">Robertson, L.T., et al., </w:t>
      </w:r>
      <w:r w:rsidR="00112121" w:rsidRPr="00112121">
        <w:rPr>
          <w:i/>
          <w:noProof/>
        </w:rPr>
        <w:t>Morphological changes associated with chronic cerebellar stimulation in the human.</w:t>
      </w:r>
      <w:r w:rsidR="00112121" w:rsidRPr="00112121">
        <w:rPr>
          <w:noProof/>
        </w:rPr>
        <w:t xml:space="preserve"> J Neurosurg, 1979. </w:t>
      </w:r>
      <w:r w:rsidR="00112121" w:rsidRPr="00112121">
        <w:rPr>
          <w:b/>
          <w:noProof/>
        </w:rPr>
        <w:t>51</w:t>
      </w:r>
      <w:r w:rsidR="00112121" w:rsidRPr="00112121">
        <w:rPr>
          <w:noProof/>
        </w:rPr>
        <w:t>(4): p. 510-20.</w:t>
      </w:r>
    </w:p>
    <w:p w14:paraId="4031F6AC" w14:textId="77777777" w:rsidR="00112121" w:rsidRPr="00112121" w:rsidRDefault="00112121" w:rsidP="00112121">
      <w:pPr>
        <w:pStyle w:val="EndNoteBibliography"/>
        <w:spacing w:after="0"/>
        <w:ind w:left="720" w:hanging="720"/>
        <w:rPr>
          <w:noProof/>
        </w:rPr>
      </w:pPr>
      <w:r w:rsidRPr="00112121">
        <w:rPr>
          <w:noProof/>
        </w:rPr>
        <w:t>2.</w:t>
      </w:r>
      <w:r w:rsidRPr="00112121">
        <w:rPr>
          <w:noProof/>
        </w:rPr>
        <w:tab/>
        <w:t xml:space="preserve">Wright, G.D. and R.O. Weller, </w:t>
      </w:r>
      <w:r w:rsidRPr="00112121">
        <w:rPr>
          <w:i/>
          <w:noProof/>
        </w:rPr>
        <w:t>Biopsy and post-mortem findings in a patient receiving cerebellar stimulation for epilepsy.</w:t>
      </w:r>
      <w:r w:rsidRPr="00112121">
        <w:rPr>
          <w:noProof/>
        </w:rPr>
        <w:t xml:space="preserve"> J Neurol Neurosurg Psychiatry, 1983. </w:t>
      </w:r>
      <w:r w:rsidRPr="00112121">
        <w:rPr>
          <w:b/>
          <w:noProof/>
        </w:rPr>
        <w:t>46</w:t>
      </w:r>
      <w:r w:rsidRPr="00112121">
        <w:rPr>
          <w:noProof/>
        </w:rPr>
        <w:t>(3): p. 266-73.</w:t>
      </w:r>
    </w:p>
    <w:p w14:paraId="0999923B" w14:textId="77777777" w:rsidR="00112121" w:rsidRPr="00112121" w:rsidRDefault="00112121" w:rsidP="00112121">
      <w:pPr>
        <w:pStyle w:val="EndNoteBibliography"/>
        <w:spacing w:after="0"/>
        <w:ind w:left="720" w:hanging="720"/>
        <w:rPr>
          <w:noProof/>
        </w:rPr>
      </w:pPr>
      <w:r w:rsidRPr="00112121">
        <w:rPr>
          <w:noProof/>
        </w:rPr>
        <w:t>3.</w:t>
      </w:r>
      <w:r w:rsidRPr="00112121">
        <w:rPr>
          <w:noProof/>
        </w:rPr>
        <w:tab/>
        <w:t xml:space="preserve">Pilitsis, J.G., et al., </w:t>
      </w:r>
      <w:r w:rsidRPr="00112121">
        <w:rPr>
          <w:i/>
          <w:noProof/>
        </w:rPr>
        <w:t>Postmortem study of deep brain stimulation of the anterior thalamus: case report.</w:t>
      </w:r>
      <w:r w:rsidRPr="00112121">
        <w:rPr>
          <w:noProof/>
        </w:rPr>
        <w:t xml:space="preserve"> Neurosurgery, 2008. </w:t>
      </w:r>
      <w:r w:rsidRPr="00112121">
        <w:rPr>
          <w:b/>
          <w:noProof/>
        </w:rPr>
        <w:t>62</w:t>
      </w:r>
      <w:r w:rsidRPr="00112121">
        <w:rPr>
          <w:noProof/>
        </w:rPr>
        <w:t>(2): p. E530-2; discussion E532.</w:t>
      </w:r>
    </w:p>
    <w:p w14:paraId="7713D414" w14:textId="77777777" w:rsidR="00112121" w:rsidRPr="00112121" w:rsidRDefault="00112121" w:rsidP="00112121">
      <w:pPr>
        <w:pStyle w:val="EndNoteBibliography"/>
        <w:spacing w:after="0"/>
        <w:ind w:left="720" w:hanging="720"/>
        <w:rPr>
          <w:noProof/>
        </w:rPr>
      </w:pPr>
      <w:r w:rsidRPr="00112121">
        <w:rPr>
          <w:noProof/>
        </w:rPr>
        <w:t>4.</w:t>
      </w:r>
      <w:r w:rsidRPr="00112121">
        <w:rPr>
          <w:noProof/>
        </w:rPr>
        <w:tab/>
        <w:t xml:space="preserve">Giordano, F., et al., </w:t>
      </w:r>
      <w:r w:rsidRPr="00112121">
        <w:rPr>
          <w:i/>
          <w:noProof/>
        </w:rPr>
        <w:t>Post-mortem histopathology of a pediatric brain after bilateral DBS of GPI for status dystonicus: case report and review of the literature.</w:t>
      </w:r>
      <w:r w:rsidRPr="00112121">
        <w:rPr>
          <w:noProof/>
        </w:rPr>
        <w:t xml:space="preserve"> Childs Nerv Syst, 2020. </w:t>
      </w:r>
      <w:r w:rsidRPr="00112121">
        <w:rPr>
          <w:b/>
          <w:noProof/>
        </w:rPr>
        <w:t>36</w:t>
      </w:r>
      <w:r w:rsidRPr="00112121">
        <w:rPr>
          <w:noProof/>
        </w:rPr>
        <w:t>(9): p. 1845-1851.</w:t>
      </w:r>
    </w:p>
    <w:p w14:paraId="784D553E" w14:textId="77777777" w:rsidR="00112121" w:rsidRPr="00112121" w:rsidRDefault="00112121" w:rsidP="00112121">
      <w:pPr>
        <w:pStyle w:val="EndNoteBibliography"/>
        <w:spacing w:after="0"/>
        <w:ind w:left="720" w:hanging="720"/>
        <w:rPr>
          <w:noProof/>
        </w:rPr>
      </w:pPr>
      <w:r w:rsidRPr="00112121">
        <w:rPr>
          <w:noProof/>
        </w:rPr>
        <w:t>5.</w:t>
      </w:r>
      <w:r w:rsidRPr="00112121">
        <w:rPr>
          <w:noProof/>
        </w:rPr>
        <w:tab/>
        <w:t xml:space="preserve">Hosobuchi, Y., J.E. Adams, and R. Linchitz, </w:t>
      </w:r>
      <w:r w:rsidRPr="00112121">
        <w:rPr>
          <w:i/>
          <w:noProof/>
        </w:rPr>
        <w:t>Pain relief by electrical stimulation of the central gray matter in humans and its reversal by naloxone.</w:t>
      </w:r>
      <w:r w:rsidRPr="00112121">
        <w:rPr>
          <w:noProof/>
        </w:rPr>
        <w:t xml:space="preserve"> Science, 1977. </w:t>
      </w:r>
      <w:r w:rsidRPr="00112121">
        <w:rPr>
          <w:b/>
          <w:noProof/>
        </w:rPr>
        <w:t>197</w:t>
      </w:r>
      <w:r w:rsidRPr="00112121">
        <w:rPr>
          <w:noProof/>
        </w:rPr>
        <w:t>(4299): p. 183-6.</w:t>
      </w:r>
    </w:p>
    <w:p w14:paraId="322F2B25" w14:textId="77777777" w:rsidR="00112121" w:rsidRPr="00112121" w:rsidRDefault="00112121" w:rsidP="00112121">
      <w:pPr>
        <w:pStyle w:val="EndNoteBibliography"/>
        <w:spacing w:after="0"/>
        <w:ind w:left="720" w:hanging="720"/>
        <w:rPr>
          <w:noProof/>
        </w:rPr>
      </w:pPr>
      <w:r w:rsidRPr="00112121">
        <w:rPr>
          <w:noProof/>
        </w:rPr>
        <w:t>6.</w:t>
      </w:r>
      <w:r w:rsidRPr="00112121">
        <w:rPr>
          <w:noProof/>
        </w:rPr>
        <w:tab/>
        <w:t xml:space="preserve">Gybels, J., R. Dom, and P. Cosyns, </w:t>
      </w:r>
      <w:r w:rsidRPr="00112121">
        <w:rPr>
          <w:i/>
          <w:noProof/>
        </w:rPr>
        <w:t>Electrical stimulation of the central gray for pain relief in human: autopsy data.</w:t>
      </w:r>
      <w:r w:rsidRPr="00112121">
        <w:rPr>
          <w:noProof/>
        </w:rPr>
        <w:t xml:space="preserve"> Acta Neurochir Suppl (Wien), 1980. </w:t>
      </w:r>
      <w:r w:rsidRPr="00112121">
        <w:rPr>
          <w:b/>
          <w:noProof/>
        </w:rPr>
        <w:t>30</w:t>
      </w:r>
      <w:r w:rsidRPr="00112121">
        <w:rPr>
          <w:noProof/>
        </w:rPr>
        <w:t>: p. 259-68.</w:t>
      </w:r>
    </w:p>
    <w:p w14:paraId="7AF94AE9" w14:textId="77777777" w:rsidR="00112121" w:rsidRPr="00112121" w:rsidRDefault="00112121" w:rsidP="00112121">
      <w:pPr>
        <w:pStyle w:val="EndNoteBibliography"/>
        <w:spacing w:after="0"/>
        <w:ind w:left="720" w:hanging="720"/>
        <w:rPr>
          <w:noProof/>
        </w:rPr>
      </w:pPr>
      <w:r w:rsidRPr="00112121">
        <w:rPr>
          <w:noProof/>
        </w:rPr>
        <w:t>7.</w:t>
      </w:r>
      <w:r w:rsidRPr="00112121">
        <w:rPr>
          <w:noProof/>
        </w:rPr>
        <w:tab/>
        <w:t xml:space="preserve">Boivie, J. and B.A. Meyerson, </w:t>
      </w:r>
      <w:r w:rsidRPr="00112121">
        <w:rPr>
          <w:i/>
          <w:noProof/>
        </w:rPr>
        <w:t>A correlative anatomical and clinical study of pain suppression by deep brain stimulation.</w:t>
      </w:r>
      <w:r w:rsidRPr="00112121">
        <w:rPr>
          <w:noProof/>
        </w:rPr>
        <w:t xml:space="preserve"> Pain, 1982. </w:t>
      </w:r>
      <w:r w:rsidRPr="00112121">
        <w:rPr>
          <w:b/>
          <w:noProof/>
        </w:rPr>
        <w:t>13</w:t>
      </w:r>
      <w:r w:rsidRPr="00112121">
        <w:rPr>
          <w:noProof/>
        </w:rPr>
        <w:t>(2): p. 113-126.</w:t>
      </w:r>
    </w:p>
    <w:p w14:paraId="7D3A9D5E" w14:textId="77777777" w:rsidR="00112121" w:rsidRPr="00112121" w:rsidRDefault="00112121" w:rsidP="00112121">
      <w:pPr>
        <w:pStyle w:val="EndNoteBibliography"/>
        <w:spacing w:after="0"/>
        <w:ind w:left="720" w:hanging="720"/>
        <w:rPr>
          <w:noProof/>
        </w:rPr>
      </w:pPr>
      <w:r w:rsidRPr="00112121">
        <w:rPr>
          <w:noProof/>
        </w:rPr>
        <w:t>8.</w:t>
      </w:r>
      <w:r w:rsidRPr="00112121">
        <w:rPr>
          <w:noProof/>
        </w:rPr>
        <w:tab/>
        <w:t xml:space="preserve">Baskin, D.S., et al., </w:t>
      </w:r>
      <w:r w:rsidRPr="00112121">
        <w:rPr>
          <w:i/>
          <w:noProof/>
        </w:rPr>
        <w:t>Autopsy analysis of the safety, efficacy and cartography of electrical stimulation of the central gray in humans.</w:t>
      </w:r>
      <w:r w:rsidRPr="00112121">
        <w:rPr>
          <w:noProof/>
        </w:rPr>
        <w:t xml:space="preserve"> Brain Res, 1986. </w:t>
      </w:r>
      <w:r w:rsidRPr="00112121">
        <w:rPr>
          <w:b/>
          <w:noProof/>
        </w:rPr>
        <w:t>371</w:t>
      </w:r>
      <w:r w:rsidRPr="00112121">
        <w:rPr>
          <w:noProof/>
        </w:rPr>
        <w:t>(2): p. 231-6.</w:t>
      </w:r>
    </w:p>
    <w:p w14:paraId="659D21A1" w14:textId="77777777" w:rsidR="00112121" w:rsidRPr="00112121" w:rsidRDefault="00112121" w:rsidP="00112121">
      <w:pPr>
        <w:pStyle w:val="EndNoteBibliography"/>
        <w:spacing w:after="0"/>
        <w:ind w:left="720" w:hanging="720"/>
        <w:rPr>
          <w:noProof/>
        </w:rPr>
      </w:pPr>
      <w:r w:rsidRPr="00112121">
        <w:rPr>
          <w:noProof/>
        </w:rPr>
        <w:t>9.</w:t>
      </w:r>
      <w:r w:rsidRPr="00112121">
        <w:rPr>
          <w:noProof/>
        </w:rPr>
        <w:tab/>
        <w:t xml:space="preserve">Kuroda, R., et al., </w:t>
      </w:r>
      <w:r w:rsidRPr="00112121">
        <w:rPr>
          <w:i/>
          <w:noProof/>
        </w:rPr>
        <w:t>Location of a DBS-electrode in lateral thalamus for deafferentation pain. An autopsy case report.</w:t>
      </w:r>
      <w:r w:rsidRPr="00112121">
        <w:rPr>
          <w:noProof/>
        </w:rPr>
        <w:t xml:space="preserve"> Acta Neurochir Suppl (Wien), 1991. </w:t>
      </w:r>
      <w:r w:rsidRPr="00112121">
        <w:rPr>
          <w:b/>
          <w:noProof/>
        </w:rPr>
        <w:t>52</w:t>
      </w:r>
      <w:r w:rsidRPr="00112121">
        <w:rPr>
          <w:noProof/>
        </w:rPr>
        <w:t>: p. 140-2.</w:t>
      </w:r>
    </w:p>
    <w:p w14:paraId="5FB41EE4" w14:textId="77777777" w:rsidR="00112121" w:rsidRPr="00112121" w:rsidRDefault="00112121" w:rsidP="00112121">
      <w:pPr>
        <w:pStyle w:val="EndNoteBibliography"/>
        <w:spacing w:after="0"/>
        <w:ind w:left="720" w:hanging="720"/>
        <w:rPr>
          <w:noProof/>
        </w:rPr>
      </w:pPr>
      <w:r w:rsidRPr="00112121">
        <w:rPr>
          <w:noProof/>
        </w:rPr>
        <w:t>10.</w:t>
      </w:r>
      <w:r w:rsidRPr="00112121">
        <w:rPr>
          <w:noProof/>
        </w:rPr>
        <w:tab/>
        <w:t xml:space="preserve">Boockvar, J.A., et al., </w:t>
      </w:r>
      <w:r w:rsidRPr="00112121">
        <w:rPr>
          <w:i/>
          <w:noProof/>
        </w:rPr>
        <w:t>Long-term deep brain stimulation in a patient with essential tremor: clinical response and postmortem correlation with stimulator termination sites in ventral thalamus. Case report.</w:t>
      </w:r>
      <w:r w:rsidRPr="00112121">
        <w:rPr>
          <w:noProof/>
        </w:rPr>
        <w:t xml:space="preserve"> J Neurosurg, 2000. </w:t>
      </w:r>
      <w:r w:rsidRPr="00112121">
        <w:rPr>
          <w:b/>
          <w:noProof/>
        </w:rPr>
        <w:t>93</w:t>
      </w:r>
      <w:r w:rsidRPr="00112121">
        <w:rPr>
          <w:noProof/>
        </w:rPr>
        <w:t>(1): p. 140-4.</w:t>
      </w:r>
    </w:p>
    <w:p w14:paraId="7A44272C" w14:textId="77777777" w:rsidR="00112121" w:rsidRPr="00112121" w:rsidRDefault="00112121" w:rsidP="00112121">
      <w:pPr>
        <w:pStyle w:val="EndNoteBibliography"/>
        <w:spacing w:after="0"/>
        <w:ind w:left="720" w:hanging="720"/>
        <w:rPr>
          <w:noProof/>
        </w:rPr>
      </w:pPr>
      <w:r w:rsidRPr="00112121">
        <w:rPr>
          <w:noProof/>
        </w:rPr>
        <w:t>11.</w:t>
      </w:r>
      <w:r w:rsidRPr="00112121">
        <w:rPr>
          <w:noProof/>
        </w:rPr>
        <w:tab/>
        <w:t xml:space="preserve">Burbaud, P., et al., </w:t>
      </w:r>
      <w:r w:rsidRPr="00112121">
        <w:rPr>
          <w:i/>
          <w:noProof/>
        </w:rPr>
        <w:t>Minimal tissue damage after stimulation of the motor thalamus in a case of chorea-acanthocytosis.</w:t>
      </w:r>
      <w:r w:rsidRPr="00112121">
        <w:rPr>
          <w:noProof/>
        </w:rPr>
        <w:t xml:space="preserve"> Neurology, 2002. </w:t>
      </w:r>
      <w:r w:rsidRPr="00112121">
        <w:rPr>
          <w:b/>
          <w:noProof/>
        </w:rPr>
        <w:t>59</w:t>
      </w:r>
      <w:r w:rsidRPr="00112121">
        <w:rPr>
          <w:noProof/>
        </w:rPr>
        <w:t>(12): p. 1982-4.</w:t>
      </w:r>
    </w:p>
    <w:p w14:paraId="6201EF9B" w14:textId="77777777" w:rsidR="00112121" w:rsidRPr="00112121" w:rsidRDefault="00112121" w:rsidP="00112121">
      <w:pPr>
        <w:pStyle w:val="EndNoteBibliography"/>
        <w:spacing w:after="0"/>
        <w:ind w:left="720" w:hanging="720"/>
        <w:rPr>
          <w:noProof/>
        </w:rPr>
      </w:pPr>
      <w:r w:rsidRPr="00112121">
        <w:rPr>
          <w:noProof/>
        </w:rPr>
        <w:t>12.</w:t>
      </w:r>
      <w:r w:rsidRPr="00112121">
        <w:rPr>
          <w:noProof/>
        </w:rPr>
        <w:tab/>
        <w:t xml:space="preserve">Gross, R.E., et al., </w:t>
      </w:r>
      <w:r w:rsidRPr="00112121">
        <w:rPr>
          <w:i/>
          <w:noProof/>
        </w:rPr>
        <w:t>Histological analysis of the location of effective thalamic stimulation for tremor. Case report.</w:t>
      </w:r>
      <w:r w:rsidRPr="00112121">
        <w:rPr>
          <w:noProof/>
        </w:rPr>
        <w:t xml:space="preserve"> J Neurosurg, 2004. </w:t>
      </w:r>
      <w:r w:rsidRPr="00112121">
        <w:rPr>
          <w:b/>
          <w:noProof/>
        </w:rPr>
        <w:t>100</w:t>
      </w:r>
      <w:r w:rsidRPr="00112121">
        <w:rPr>
          <w:noProof/>
        </w:rPr>
        <w:t>(3): p. 547-52.</w:t>
      </w:r>
    </w:p>
    <w:p w14:paraId="0F733CE8" w14:textId="77777777" w:rsidR="00112121" w:rsidRPr="00112121" w:rsidRDefault="00112121" w:rsidP="00112121">
      <w:pPr>
        <w:pStyle w:val="EndNoteBibliography"/>
        <w:spacing w:after="0"/>
        <w:ind w:left="720" w:hanging="720"/>
        <w:rPr>
          <w:noProof/>
        </w:rPr>
      </w:pPr>
      <w:r w:rsidRPr="00112121">
        <w:rPr>
          <w:noProof/>
        </w:rPr>
        <w:t>13.</w:t>
      </w:r>
      <w:r w:rsidRPr="00112121">
        <w:rPr>
          <w:noProof/>
        </w:rPr>
        <w:tab/>
        <w:t xml:space="preserve">Valldeoriola, F., et al., </w:t>
      </w:r>
      <w:r w:rsidRPr="00112121">
        <w:rPr>
          <w:i/>
          <w:noProof/>
        </w:rPr>
        <w:t>Cognitive changes in Parkinson's disease during subthalamic stimulation: a clinicopathologic study.</w:t>
      </w:r>
      <w:r w:rsidRPr="00112121">
        <w:rPr>
          <w:noProof/>
        </w:rPr>
        <w:t xml:space="preserve"> J Neurol Neurosurg Psychiatry, 2006. </w:t>
      </w:r>
      <w:r w:rsidRPr="00112121">
        <w:rPr>
          <w:b/>
          <w:noProof/>
        </w:rPr>
        <w:t>77</w:t>
      </w:r>
      <w:r w:rsidRPr="00112121">
        <w:rPr>
          <w:noProof/>
        </w:rPr>
        <w:t>(4): p. 565-6.</w:t>
      </w:r>
    </w:p>
    <w:p w14:paraId="02030231" w14:textId="77777777" w:rsidR="00112121" w:rsidRPr="00112121" w:rsidRDefault="00112121" w:rsidP="00112121">
      <w:pPr>
        <w:pStyle w:val="EndNoteBibliography"/>
        <w:spacing w:after="0"/>
        <w:ind w:left="720" w:hanging="720"/>
        <w:rPr>
          <w:noProof/>
        </w:rPr>
      </w:pPr>
      <w:r w:rsidRPr="00112121">
        <w:rPr>
          <w:noProof/>
        </w:rPr>
        <w:t>14.</w:t>
      </w:r>
      <w:r w:rsidRPr="00112121">
        <w:rPr>
          <w:noProof/>
        </w:rPr>
        <w:tab/>
        <w:t xml:space="preserve">McClelland, S., 3rd, et al., </w:t>
      </w:r>
      <w:r w:rsidRPr="00112121">
        <w:rPr>
          <w:i/>
          <w:noProof/>
        </w:rPr>
        <w:t>Relationship of clinical efficacy to postmortem-determined anatomic subthalamic stimulation in Parkinson syndrome.</w:t>
      </w:r>
      <w:r w:rsidRPr="00112121">
        <w:rPr>
          <w:noProof/>
        </w:rPr>
        <w:t xml:space="preserve"> Clin Neuropathol, 2007. </w:t>
      </w:r>
      <w:r w:rsidRPr="00112121">
        <w:rPr>
          <w:b/>
          <w:noProof/>
        </w:rPr>
        <w:t>26</w:t>
      </w:r>
      <w:r w:rsidRPr="00112121">
        <w:rPr>
          <w:noProof/>
        </w:rPr>
        <w:t>(6): p. 267-75.</w:t>
      </w:r>
    </w:p>
    <w:p w14:paraId="2985234D" w14:textId="77777777" w:rsidR="00112121" w:rsidRPr="00112121" w:rsidRDefault="00112121" w:rsidP="00112121">
      <w:pPr>
        <w:pStyle w:val="EndNoteBibliography"/>
        <w:spacing w:after="0"/>
        <w:ind w:left="720" w:hanging="720"/>
        <w:rPr>
          <w:noProof/>
        </w:rPr>
      </w:pPr>
      <w:r w:rsidRPr="00112121">
        <w:rPr>
          <w:noProof/>
        </w:rPr>
        <w:t>15.</w:t>
      </w:r>
      <w:r w:rsidRPr="00112121">
        <w:rPr>
          <w:noProof/>
        </w:rPr>
        <w:tab/>
        <w:t xml:space="preserve">DiLorenzo, D.J., et al., </w:t>
      </w:r>
      <w:r w:rsidRPr="00112121">
        <w:rPr>
          <w:i/>
          <w:noProof/>
        </w:rPr>
        <w:t>Long-term deep brain stimulation for essential tremor: 12-year clinicopathologic follow-up.</w:t>
      </w:r>
      <w:r w:rsidRPr="00112121">
        <w:rPr>
          <w:noProof/>
        </w:rPr>
        <w:t xml:space="preserve"> Mov Disord, 2010. </w:t>
      </w:r>
      <w:r w:rsidRPr="00112121">
        <w:rPr>
          <w:b/>
          <w:noProof/>
        </w:rPr>
        <w:t>25</w:t>
      </w:r>
      <w:r w:rsidRPr="00112121">
        <w:rPr>
          <w:noProof/>
        </w:rPr>
        <w:t>(2): p. 232-8.</w:t>
      </w:r>
    </w:p>
    <w:p w14:paraId="119B2070" w14:textId="77777777" w:rsidR="00112121" w:rsidRPr="00112121" w:rsidRDefault="00112121" w:rsidP="00112121">
      <w:pPr>
        <w:pStyle w:val="EndNoteBibliography"/>
        <w:ind w:left="720" w:hanging="720"/>
        <w:rPr>
          <w:noProof/>
        </w:rPr>
      </w:pPr>
      <w:r w:rsidRPr="00112121">
        <w:rPr>
          <w:noProof/>
        </w:rPr>
        <w:lastRenderedPageBreak/>
        <w:t>16.</w:t>
      </w:r>
      <w:r w:rsidRPr="00112121">
        <w:rPr>
          <w:noProof/>
        </w:rPr>
        <w:tab/>
        <w:t xml:space="preserve">Hughes, P.S., et al., </w:t>
      </w:r>
      <w:r w:rsidRPr="00112121">
        <w:rPr>
          <w:i/>
          <w:noProof/>
        </w:rPr>
        <w:t>An unusual inflammatory response to implanted deep brain electrodes.</w:t>
      </w:r>
      <w:r w:rsidRPr="00112121">
        <w:rPr>
          <w:noProof/>
        </w:rPr>
        <w:t xml:space="preserve"> Can J Neurol Sci, 2011. </w:t>
      </w:r>
      <w:r w:rsidRPr="00112121">
        <w:rPr>
          <w:b/>
          <w:noProof/>
        </w:rPr>
        <w:t>38</w:t>
      </w:r>
      <w:r w:rsidRPr="00112121">
        <w:rPr>
          <w:noProof/>
        </w:rPr>
        <w:t>(1): p. 168-70.</w:t>
      </w:r>
    </w:p>
    <w:p w14:paraId="13B8228B" w14:textId="73A810D8" w:rsidR="002E65F4" w:rsidRDefault="009F1547">
      <w:r>
        <w:fldChar w:fldCharType="end"/>
      </w:r>
    </w:p>
    <w:sectPr w:rsidR="002E65F4" w:rsidSect="00192F72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2AFF1C" w14:textId="77777777" w:rsidR="00F75089" w:rsidRDefault="00F75089" w:rsidP="00517EDB">
      <w:pPr>
        <w:spacing w:after="0" w:line="240" w:lineRule="auto"/>
      </w:pPr>
      <w:r>
        <w:separator/>
      </w:r>
    </w:p>
  </w:endnote>
  <w:endnote w:type="continuationSeparator" w:id="0">
    <w:p w14:paraId="221AB9A6" w14:textId="77777777" w:rsidR="00F75089" w:rsidRDefault="00F75089" w:rsidP="00517EDB">
      <w:pPr>
        <w:spacing w:after="0" w:line="240" w:lineRule="auto"/>
      </w:pPr>
      <w:r>
        <w:continuationSeparator/>
      </w:r>
    </w:p>
  </w:endnote>
  <w:endnote w:type="continuationNotice" w:id="1">
    <w:p w14:paraId="14F6E989" w14:textId="77777777" w:rsidR="00F75089" w:rsidRDefault="00F7508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121750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400278" w14:textId="6F40B9D2" w:rsidR="00517EDB" w:rsidRDefault="00517ED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0295F7" w14:textId="77777777" w:rsidR="00517EDB" w:rsidRDefault="00517ED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5297662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DB64F5" w14:textId="4602B180" w:rsidR="00517EDB" w:rsidRPr="00517EDB" w:rsidRDefault="00517EDB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517EDB">
          <w:rPr>
            <w:rStyle w:val="PageNumber"/>
            <w:rFonts w:ascii="Times New Roman" w:hAnsi="Times New Roman" w:cs="Times New Roman"/>
          </w:rPr>
          <w:fldChar w:fldCharType="begin"/>
        </w:r>
        <w:r w:rsidRPr="00517ED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517EDB">
          <w:rPr>
            <w:rStyle w:val="PageNumber"/>
            <w:rFonts w:ascii="Times New Roman" w:hAnsi="Times New Roman" w:cs="Times New Roman"/>
          </w:rPr>
          <w:fldChar w:fldCharType="separate"/>
        </w:r>
        <w:r w:rsidRPr="00517EDB">
          <w:rPr>
            <w:rStyle w:val="PageNumber"/>
            <w:rFonts w:ascii="Times New Roman" w:hAnsi="Times New Roman" w:cs="Times New Roman"/>
            <w:noProof/>
          </w:rPr>
          <w:t>1</w:t>
        </w:r>
        <w:r w:rsidRPr="00517ED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58D46A2" w14:textId="77777777" w:rsidR="00517EDB" w:rsidRDefault="00517E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14E173" w14:textId="77777777" w:rsidR="00F75089" w:rsidRDefault="00F75089" w:rsidP="00517EDB">
      <w:pPr>
        <w:spacing w:after="0" w:line="240" w:lineRule="auto"/>
      </w:pPr>
      <w:r>
        <w:separator/>
      </w:r>
    </w:p>
  </w:footnote>
  <w:footnote w:type="continuationSeparator" w:id="0">
    <w:p w14:paraId="71196FEC" w14:textId="77777777" w:rsidR="00F75089" w:rsidRDefault="00F75089" w:rsidP="00517EDB">
      <w:pPr>
        <w:spacing w:after="0" w:line="240" w:lineRule="auto"/>
      </w:pPr>
      <w:r>
        <w:continuationSeparator/>
      </w:r>
    </w:p>
  </w:footnote>
  <w:footnote w:type="continuationNotice" w:id="1">
    <w:p w14:paraId="0CA72DF1" w14:textId="77777777" w:rsidR="00F75089" w:rsidRDefault="00F75089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0tteav4wrs29esw9d5w9sips25fzrvxps0&quot;&gt;My EndNote Library&lt;record-ids&gt;&lt;item&gt;1020&lt;/item&gt;&lt;item&gt;1021&lt;/item&gt;&lt;item&gt;1022&lt;/item&gt;&lt;item&gt;1023&lt;/item&gt;&lt;item&gt;1024&lt;/item&gt;&lt;item&gt;1025&lt;/item&gt;&lt;item&gt;1026&lt;/item&gt;&lt;item&gt;1027&lt;/item&gt;&lt;item&gt;1028&lt;/item&gt;&lt;item&gt;1029&lt;/item&gt;&lt;item&gt;1030&lt;/item&gt;&lt;item&gt;1031&lt;/item&gt;&lt;item&gt;1032&lt;/item&gt;&lt;item&gt;1033&lt;/item&gt;&lt;item&gt;1034&lt;/item&gt;&lt;item&gt;1035&lt;/item&gt;&lt;/record-ids&gt;&lt;/item&gt;&lt;/Libraries&gt;"/>
    <w:docVar w:name="EN.UseJSCitationFormat" w:val="False"/>
  </w:docVars>
  <w:rsids>
    <w:rsidRoot w:val="009F1547"/>
    <w:rsid w:val="00000276"/>
    <w:rsid w:val="000038A2"/>
    <w:rsid w:val="000276CF"/>
    <w:rsid w:val="000472B3"/>
    <w:rsid w:val="00050ECA"/>
    <w:rsid w:val="00056DEB"/>
    <w:rsid w:val="000657CE"/>
    <w:rsid w:val="000708B6"/>
    <w:rsid w:val="00082EC3"/>
    <w:rsid w:val="00083F5A"/>
    <w:rsid w:val="000951B7"/>
    <w:rsid w:val="000D3317"/>
    <w:rsid w:val="000E0312"/>
    <w:rsid w:val="000F7BF3"/>
    <w:rsid w:val="0010361E"/>
    <w:rsid w:val="00112121"/>
    <w:rsid w:val="001153AC"/>
    <w:rsid w:val="00117455"/>
    <w:rsid w:val="00124B30"/>
    <w:rsid w:val="001351B9"/>
    <w:rsid w:val="00140B1C"/>
    <w:rsid w:val="00161B9E"/>
    <w:rsid w:val="00172B7B"/>
    <w:rsid w:val="001772FC"/>
    <w:rsid w:val="00192F72"/>
    <w:rsid w:val="001C58A4"/>
    <w:rsid w:val="001E453A"/>
    <w:rsid w:val="001F5D95"/>
    <w:rsid w:val="0020608D"/>
    <w:rsid w:val="00252986"/>
    <w:rsid w:val="00286923"/>
    <w:rsid w:val="002B52C9"/>
    <w:rsid w:val="002C07BB"/>
    <w:rsid w:val="002E39AD"/>
    <w:rsid w:val="002E3C85"/>
    <w:rsid w:val="002E65F4"/>
    <w:rsid w:val="003012BE"/>
    <w:rsid w:val="003060F0"/>
    <w:rsid w:val="00326786"/>
    <w:rsid w:val="00340D41"/>
    <w:rsid w:val="0034304E"/>
    <w:rsid w:val="00384F2E"/>
    <w:rsid w:val="00391B9B"/>
    <w:rsid w:val="003937D3"/>
    <w:rsid w:val="00393D15"/>
    <w:rsid w:val="003A6780"/>
    <w:rsid w:val="003A73B7"/>
    <w:rsid w:val="003A73F7"/>
    <w:rsid w:val="003B0E9A"/>
    <w:rsid w:val="003B4678"/>
    <w:rsid w:val="003B50BB"/>
    <w:rsid w:val="003C2646"/>
    <w:rsid w:val="003E20D3"/>
    <w:rsid w:val="00402383"/>
    <w:rsid w:val="0041733B"/>
    <w:rsid w:val="00417D24"/>
    <w:rsid w:val="00421138"/>
    <w:rsid w:val="00451350"/>
    <w:rsid w:val="00454FBF"/>
    <w:rsid w:val="00455810"/>
    <w:rsid w:val="00462972"/>
    <w:rsid w:val="00470D72"/>
    <w:rsid w:val="00483DD7"/>
    <w:rsid w:val="0048533C"/>
    <w:rsid w:val="00494E8F"/>
    <w:rsid w:val="004956CC"/>
    <w:rsid w:val="004A202B"/>
    <w:rsid w:val="004A63E0"/>
    <w:rsid w:val="004D1A89"/>
    <w:rsid w:val="004E35F1"/>
    <w:rsid w:val="004E50B6"/>
    <w:rsid w:val="004F288D"/>
    <w:rsid w:val="00517EDB"/>
    <w:rsid w:val="00524611"/>
    <w:rsid w:val="00534274"/>
    <w:rsid w:val="00541402"/>
    <w:rsid w:val="00553C12"/>
    <w:rsid w:val="005568C0"/>
    <w:rsid w:val="00563446"/>
    <w:rsid w:val="00567AC1"/>
    <w:rsid w:val="00570D68"/>
    <w:rsid w:val="00571ACB"/>
    <w:rsid w:val="0057780A"/>
    <w:rsid w:val="005916D8"/>
    <w:rsid w:val="0059375C"/>
    <w:rsid w:val="00595F68"/>
    <w:rsid w:val="005A107B"/>
    <w:rsid w:val="005D3EBD"/>
    <w:rsid w:val="005E17C9"/>
    <w:rsid w:val="005E1B07"/>
    <w:rsid w:val="00610DD6"/>
    <w:rsid w:val="006113EA"/>
    <w:rsid w:val="006217BE"/>
    <w:rsid w:val="00622A22"/>
    <w:rsid w:val="00624D04"/>
    <w:rsid w:val="006263A8"/>
    <w:rsid w:val="00635852"/>
    <w:rsid w:val="00643A50"/>
    <w:rsid w:val="00660EED"/>
    <w:rsid w:val="00680666"/>
    <w:rsid w:val="0069355B"/>
    <w:rsid w:val="00694046"/>
    <w:rsid w:val="006942FA"/>
    <w:rsid w:val="006C477B"/>
    <w:rsid w:val="006C75FD"/>
    <w:rsid w:val="006D6C0B"/>
    <w:rsid w:val="006F0151"/>
    <w:rsid w:val="006F2DE0"/>
    <w:rsid w:val="007339F7"/>
    <w:rsid w:val="007350DB"/>
    <w:rsid w:val="00745531"/>
    <w:rsid w:val="00746E7A"/>
    <w:rsid w:val="0074739B"/>
    <w:rsid w:val="00784E01"/>
    <w:rsid w:val="00786A80"/>
    <w:rsid w:val="00790E8E"/>
    <w:rsid w:val="007A013F"/>
    <w:rsid w:val="007A3DF3"/>
    <w:rsid w:val="007C2FAF"/>
    <w:rsid w:val="007C3913"/>
    <w:rsid w:val="007F63D1"/>
    <w:rsid w:val="00813BD4"/>
    <w:rsid w:val="00831067"/>
    <w:rsid w:val="00834C18"/>
    <w:rsid w:val="00842386"/>
    <w:rsid w:val="00844590"/>
    <w:rsid w:val="00863449"/>
    <w:rsid w:val="00871E64"/>
    <w:rsid w:val="00891FCD"/>
    <w:rsid w:val="008A17C3"/>
    <w:rsid w:val="008A68D3"/>
    <w:rsid w:val="008E34D3"/>
    <w:rsid w:val="009064F8"/>
    <w:rsid w:val="00916866"/>
    <w:rsid w:val="00926495"/>
    <w:rsid w:val="0093053F"/>
    <w:rsid w:val="009537F4"/>
    <w:rsid w:val="009840EA"/>
    <w:rsid w:val="00990536"/>
    <w:rsid w:val="00991BA1"/>
    <w:rsid w:val="009A4166"/>
    <w:rsid w:val="009A452A"/>
    <w:rsid w:val="009A5D70"/>
    <w:rsid w:val="009B1BAD"/>
    <w:rsid w:val="009B65B0"/>
    <w:rsid w:val="009B6DF7"/>
    <w:rsid w:val="009E5B6D"/>
    <w:rsid w:val="009F1547"/>
    <w:rsid w:val="00A11D11"/>
    <w:rsid w:val="00A231AA"/>
    <w:rsid w:val="00A23450"/>
    <w:rsid w:val="00A50A48"/>
    <w:rsid w:val="00A816DD"/>
    <w:rsid w:val="00AA73F1"/>
    <w:rsid w:val="00AB1ECA"/>
    <w:rsid w:val="00AB5356"/>
    <w:rsid w:val="00AD377A"/>
    <w:rsid w:val="00AD5D39"/>
    <w:rsid w:val="00AD6C70"/>
    <w:rsid w:val="00AE70F6"/>
    <w:rsid w:val="00B00C39"/>
    <w:rsid w:val="00B01D29"/>
    <w:rsid w:val="00B02DB2"/>
    <w:rsid w:val="00B0498F"/>
    <w:rsid w:val="00B04F4A"/>
    <w:rsid w:val="00B35C84"/>
    <w:rsid w:val="00B4232D"/>
    <w:rsid w:val="00B51662"/>
    <w:rsid w:val="00B51F36"/>
    <w:rsid w:val="00B630C5"/>
    <w:rsid w:val="00B64784"/>
    <w:rsid w:val="00B70E73"/>
    <w:rsid w:val="00B710EB"/>
    <w:rsid w:val="00B860CD"/>
    <w:rsid w:val="00B86B93"/>
    <w:rsid w:val="00B97173"/>
    <w:rsid w:val="00BA6F65"/>
    <w:rsid w:val="00BB6EAB"/>
    <w:rsid w:val="00BC4AF7"/>
    <w:rsid w:val="00BD7D3E"/>
    <w:rsid w:val="00BE67EC"/>
    <w:rsid w:val="00C05B51"/>
    <w:rsid w:val="00C21219"/>
    <w:rsid w:val="00C4268B"/>
    <w:rsid w:val="00C44F73"/>
    <w:rsid w:val="00C47C61"/>
    <w:rsid w:val="00C66F33"/>
    <w:rsid w:val="00C8013F"/>
    <w:rsid w:val="00CA0A19"/>
    <w:rsid w:val="00CD19D9"/>
    <w:rsid w:val="00D17F4D"/>
    <w:rsid w:val="00D301C8"/>
    <w:rsid w:val="00D85130"/>
    <w:rsid w:val="00D9336B"/>
    <w:rsid w:val="00D9492E"/>
    <w:rsid w:val="00DA3930"/>
    <w:rsid w:val="00DB4CFE"/>
    <w:rsid w:val="00DD25CD"/>
    <w:rsid w:val="00DE0F67"/>
    <w:rsid w:val="00DE7784"/>
    <w:rsid w:val="00DF609D"/>
    <w:rsid w:val="00E2049E"/>
    <w:rsid w:val="00E20C4C"/>
    <w:rsid w:val="00E24539"/>
    <w:rsid w:val="00E25C65"/>
    <w:rsid w:val="00E35202"/>
    <w:rsid w:val="00E365C9"/>
    <w:rsid w:val="00E600C3"/>
    <w:rsid w:val="00E83CB5"/>
    <w:rsid w:val="00E87BD3"/>
    <w:rsid w:val="00EA3EF2"/>
    <w:rsid w:val="00EC34A0"/>
    <w:rsid w:val="00EC695A"/>
    <w:rsid w:val="00ED32E7"/>
    <w:rsid w:val="00ED7755"/>
    <w:rsid w:val="00EE317F"/>
    <w:rsid w:val="00EE6108"/>
    <w:rsid w:val="00EF0DF0"/>
    <w:rsid w:val="00EF5605"/>
    <w:rsid w:val="00EF7DCB"/>
    <w:rsid w:val="00F118A4"/>
    <w:rsid w:val="00F75089"/>
    <w:rsid w:val="00F82A5A"/>
    <w:rsid w:val="00F85B25"/>
    <w:rsid w:val="00F87297"/>
    <w:rsid w:val="00FA13CD"/>
    <w:rsid w:val="00FA26D2"/>
    <w:rsid w:val="00FA51B2"/>
    <w:rsid w:val="00FC0811"/>
    <w:rsid w:val="00FC4673"/>
    <w:rsid w:val="00FE07B0"/>
    <w:rsid w:val="00FE2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C3D73"/>
  <w15:chartTrackingRefBased/>
  <w15:docId w15:val="{A855BD92-B0CB-4049-8B04-1939512BE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547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s-P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F1547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9F1547"/>
    <w:pPr>
      <w:spacing w:after="160"/>
    </w:pPr>
    <w:rPr>
      <w:rFonts w:ascii="Calibri" w:eastAsia="Calibri" w:hAnsi="Calibri" w:cs="Calibri"/>
      <w:kern w:val="0"/>
      <w:sz w:val="22"/>
      <w:szCs w:val="22"/>
      <w:lang w:val="es-PE"/>
      <w14:ligatures w14:val="none"/>
    </w:rPr>
  </w:style>
  <w:style w:type="table" w:styleId="TableGrid">
    <w:name w:val="Table Grid"/>
    <w:basedOn w:val="TableNormal"/>
    <w:uiPriority w:val="39"/>
    <w:rsid w:val="009F1547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9F1547"/>
    <w:rPr>
      <w:rFonts w:ascii="Calibri" w:eastAsia="Calibri" w:hAnsi="Calibri" w:cs="Calibri"/>
      <w:kern w:val="0"/>
      <w:sz w:val="22"/>
      <w:szCs w:val="22"/>
      <w:lang w:val="es-PE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9F1547"/>
    <w:pPr>
      <w:spacing w:after="0"/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1547"/>
    <w:rPr>
      <w:rFonts w:ascii="Times New Roman" w:eastAsia="Calibri" w:hAnsi="Times New Roman" w:cs="Times New Roman"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F1547"/>
    <w:pPr>
      <w:spacing w:line="360" w:lineRule="auto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1547"/>
    <w:rPr>
      <w:rFonts w:ascii="Times New Roman" w:eastAsia="Calibri" w:hAnsi="Times New Roman" w:cs="Times New Roman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17E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7EDB"/>
    <w:rPr>
      <w:rFonts w:ascii="Calibri" w:eastAsia="Calibri" w:hAnsi="Calibri" w:cs="Calibri"/>
      <w:kern w:val="0"/>
      <w:sz w:val="22"/>
      <w:szCs w:val="22"/>
      <w:lang w:val="es-PE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17EDB"/>
  </w:style>
  <w:style w:type="paragraph" w:styleId="Header">
    <w:name w:val="header"/>
    <w:basedOn w:val="Normal"/>
    <w:link w:val="HeaderChar"/>
    <w:uiPriority w:val="99"/>
    <w:unhideWhenUsed/>
    <w:rsid w:val="00517E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7EDB"/>
    <w:rPr>
      <w:rFonts w:ascii="Calibri" w:eastAsia="Calibri" w:hAnsi="Calibri" w:cs="Calibri"/>
      <w:kern w:val="0"/>
      <w:sz w:val="22"/>
      <w:szCs w:val="22"/>
      <w:lang w:val="es-PE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35852"/>
  </w:style>
  <w:style w:type="paragraph" w:styleId="Revision">
    <w:name w:val="Revision"/>
    <w:hidden/>
    <w:uiPriority w:val="99"/>
    <w:semiHidden/>
    <w:rsid w:val="00E20C4C"/>
    <w:rPr>
      <w:rFonts w:ascii="Calibri" w:eastAsia="Calibri" w:hAnsi="Calibri" w:cs="Calibri"/>
      <w:kern w:val="0"/>
      <w:sz w:val="22"/>
      <w:szCs w:val="22"/>
      <w:lang w:val="es-P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20C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0C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0C4C"/>
    <w:rPr>
      <w:rFonts w:ascii="Calibri" w:eastAsia="Calibri" w:hAnsi="Calibri" w:cs="Calibri"/>
      <w:kern w:val="0"/>
      <w:sz w:val="20"/>
      <w:szCs w:val="20"/>
      <w:lang w:val="es-P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C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0C4C"/>
    <w:rPr>
      <w:rFonts w:ascii="Calibri" w:eastAsia="Calibri" w:hAnsi="Calibri" w:cs="Calibri"/>
      <w:b/>
      <w:bCs/>
      <w:kern w:val="0"/>
      <w:sz w:val="20"/>
      <w:szCs w:val="20"/>
      <w:lang w:val="es-P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377136C-72EA-0948-BF1A-9F78157D48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8</Pages>
  <Words>5600</Words>
  <Characters>31920</Characters>
  <Application>Microsoft Office Word</Application>
  <DocSecurity>0</DocSecurity>
  <Lines>266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Vivanco-Suarez</dc:creator>
  <cp:keywords/>
  <dc:description/>
  <cp:lastModifiedBy>Juan Vivanco-Suarez</cp:lastModifiedBy>
  <cp:revision>83</cp:revision>
  <dcterms:created xsi:type="dcterms:W3CDTF">2023-11-20T01:26:00Z</dcterms:created>
  <dcterms:modified xsi:type="dcterms:W3CDTF">2023-11-25T20:32:00Z</dcterms:modified>
</cp:coreProperties>
</file>